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12EB1" w14:textId="77777777" w:rsidR="0097701D" w:rsidRPr="00E17A3B" w:rsidRDefault="0097701D" w:rsidP="0097701D"/>
    <w:p w14:paraId="73D92187" w14:textId="77777777" w:rsidR="0097701D" w:rsidRPr="00E17A3B" w:rsidRDefault="0097701D" w:rsidP="0097701D"/>
    <w:p w14:paraId="6BE82117" w14:textId="77777777" w:rsidR="0097701D" w:rsidRPr="00E17A3B" w:rsidRDefault="0097701D" w:rsidP="0097701D"/>
    <w:p w14:paraId="434A62AC" w14:textId="77777777" w:rsidR="0097701D" w:rsidRPr="00E17A3B" w:rsidRDefault="0097701D" w:rsidP="0097701D"/>
    <w:p w14:paraId="17B828F1" w14:textId="77777777" w:rsidR="0097701D" w:rsidRPr="00E17A3B" w:rsidRDefault="0097701D" w:rsidP="0097701D"/>
    <w:p w14:paraId="0F0771D5" w14:textId="77777777" w:rsidR="0097701D" w:rsidRPr="00E17A3B" w:rsidRDefault="0097701D" w:rsidP="0097701D"/>
    <w:p w14:paraId="265CE7D1" w14:textId="5535F5F2" w:rsidR="0097701D" w:rsidRDefault="0097701D" w:rsidP="0097701D">
      <w:pPr>
        <w:pStyle w:val="AuthorInfo"/>
      </w:pPr>
      <w:r>
        <w:t>Journal of Neural Transmission</w:t>
      </w:r>
    </w:p>
    <w:p w14:paraId="12292786" w14:textId="77777777" w:rsidR="0097701D" w:rsidRDefault="0097701D" w:rsidP="0097701D">
      <w:pPr>
        <w:pStyle w:val="AuthorInfo"/>
      </w:pPr>
    </w:p>
    <w:p w14:paraId="501CA3F5" w14:textId="7AF34222" w:rsidR="0097701D" w:rsidRPr="0097701D" w:rsidRDefault="0097701D" w:rsidP="0097701D">
      <w:pPr>
        <w:pStyle w:val="TitleOfPaperCover"/>
        <w:rPr>
          <w:b/>
          <w:bCs/>
        </w:rPr>
      </w:pPr>
      <w:r>
        <w:rPr>
          <w:b/>
          <w:bCs/>
        </w:rPr>
        <w:t>Online Resource 1</w:t>
      </w:r>
    </w:p>
    <w:p w14:paraId="003BF151" w14:textId="77777777" w:rsidR="0097701D" w:rsidRDefault="0097701D" w:rsidP="0097701D">
      <w:pPr>
        <w:pStyle w:val="TitleOfPaperCover"/>
      </w:pPr>
    </w:p>
    <w:p w14:paraId="60F971F8" w14:textId="227F33AA" w:rsidR="0097701D" w:rsidRDefault="003544E9" w:rsidP="0097701D">
      <w:pPr>
        <w:pStyle w:val="TitleOfPaperCover"/>
      </w:pPr>
      <w:r w:rsidRPr="003544E9">
        <w:t>Tiredness/fatigue and sexuality in everyday life: Findings from an ecological momentary assessment</w:t>
      </w:r>
    </w:p>
    <w:p w14:paraId="3397882E" w14:textId="77777777" w:rsidR="0097701D" w:rsidRPr="004D7363" w:rsidRDefault="0097701D" w:rsidP="0097701D">
      <w:pPr>
        <w:pStyle w:val="AuthorInfo"/>
      </w:pPr>
      <w:r w:rsidRPr="004D7363">
        <w:t>Hanna M. Mües</w:t>
      </w:r>
      <w:r w:rsidRPr="004D7363">
        <w:rPr>
          <w:vertAlign w:val="superscript"/>
        </w:rPr>
        <w:t>1, 2</w:t>
      </w:r>
      <w:r w:rsidRPr="004D7363">
        <w:t>, Anja C. Feneberg</w:t>
      </w:r>
      <w:r w:rsidRPr="004D7363">
        <w:rPr>
          <w:vertAlign w:val="superscript"/>
        </w:rPr>
        <w:t>1, 3</w:t>
      </w:r>
      <w:r w:rsidRPr="004D7363">
        <w:t>, Charlotte Markert</w:t>
      </w:r>
      <w:r>
        <w:rPr>
          <w:vertAlign w:val="superscript"/>
        </w:rPr>
        <w:t>4</w:t>
      </w:r>
      <w:r w:rsidRPr="004D7363">
        <w:t xml:space="preserve">, and </w:t>
      </w:r>
      <w:proofErr w:type="spellStart"/>
      <w:r w:rsidRPr="004D7363">
        <w:t>Urs</w:t>
      </w:r>
      <w:proofErr w:type="spellEnd"/>
      <w:r w:rsidRPr="004D7363">
        <w:t xml:space="preserve"> M. Nater</w:t>
      </w:r>
      <w:r w:rsidRPr="004D7363">
        <w:rPr>
          <w:vertAlign w:val="superscript"/>
        </w:rPr>
        <w:t>1</w:t>
      </w:r>
    </w:p>
    <w:p w14:paraId="575023DA" w14:textId="77777777" w:rsidR="0097701D" w:rsidRPr="004D7363" w:rsidRDefault="0097701D" w:rsidP="0097701D">
      <w:pPr>
        <w:pStyle w:val="AuthorInfo"/>
      </w:pPr>
    </w:p>
    <w:p w14:paraId="387C458D" w14:textId="08C5447E" w:rsidR="0097701D" w:rsidRDefault="0097701D" w:rsidP="0097701D">
      <w:pPr>
        <w:pStyle w:val="AuthorInfo"/>
      </w:pPr>
      <w:r w:rsidRPr="004D7363">
        <w:t>1 University of Vienna, 2 Medical University of Vienna, 3 University of Münster, 4 Justus-Liebig-University Giessen</w:t>
      </w:r>
    </w:p>
    <w:p w14:paraId="12E14F52" w14:textId="68ACC372" w:rsidR="0097701D" w:rsidRDefault="0097701D" w:rsidP="0097701D">
      <w:pPr>
        <w:pStyle w:val="AuthorInfo"/>
      </w:pPr>
    </w:p>
    <w:p w14:paraId="57893D9B" w14:textId="77777777" w:rsidR="0097701D" w:rsidRDefault="0097701D" w:rsidP="0097701D">
      <w:pPr>
        <w:pStyle w:val="AuthorInfo"/>
      </w:pPr>
    </w:p>
    <w:p w14:paraId="657643DE" w14:textId="77777777" w:rsidR="0097701D" w:rsidRDefault="0097701D" w:rsidP="0097701D">
      <w:pPr>
        <w:pStyle w:val="AuthorInfo"/>
      </w:pPr>
    </w:p>
    <w:p w14:paraId="4B217D03" w14:textId="1FAA7D39" w:rsidR="0097701D" w:rsidRDefault="0097701D" w:rsidP="0097701D">
      <w:pPr>
        <w:pStyle w:val="AuthorInfo"/>
      </w:pPr>
    </w:p>
    <w:p w14:paraId="6A92C35B" w14:textId="1B5D571F" w:rsidR="0097701D" w:rsidRDefault="0097701D" w:rsidP="0097701D">
      <w:pPr>
        <w:pStyle w:val="AuthorInfo"/>
      </w:pPr>
    </w:p>
    <w:p w14:paraId="66E40AAA" w14:textId="557A03C2" w:rsidR="0097701D" w:rsidRDefault="0097701D" w:rsidP="0097701D">
      <w:pPr>
        <w:pStyle w:val="AuthorInfo"/>
      </w:pPr>
    </w:p>
    <w:p w14:paraId="51E0C5E9" w14:textId="37156059" w:rsidR="0097701D" w:rsidRDefault="0097701D" w:rsidP="0097701D">
      <w:pPr>
        <w:pStyle w:val="AuthorInfo"/>
      </w:pPr>
    </w:p>
    <w:p w14:paraId="4A1E14F7" w14:textId="77777777" w:rsidR="0097701D" w:rsidRDefault="0097701D" w:rsidP="0097701D">
      <w:pPr>
        <w:pStyle w:val="AuthorInfo"/>
      </w:pPr>
    </w:p>
    <w:p w14:paraId="60C789CE" w14:textId="77777777" w:rsidR="0097701D" w:rsidRDefault="0097701D" w:rsidP="0097701D">
      <w:pPr>
        <w:pStyle w:val="AuthorInfo"/>
      </w:pPr>
    </w:p>
    <w:p w14:paraId="4A26C286" w14:textId="2A9E8D96" w:rsidR="0097701D" w:rsidRPr="0097701D" w:rsidRDefault="0097701D" w:rsidP="0097701D">
      <w:pPr>
        <w:pStyle w:val="AuthorInfo"/>
      </w:pPr>
      <w:r w:rsidRPr="0097701D">
        <w:t xml:space="preserve">Correspondence concerning this article should be addressed to </w:t>
      </w:r>
      <w:proofErr w:type="spellStart"/>
      <w:r w:rsidRPr="0097701D">
        <w:t>Urs</w:t>
      </w:r>
      <w:proofErr w:type="spellEnd"/>
      <w:r w:rsidRPr="0097701D">
        <w:t xml:space="preserve"> M. Nater, Department of Clinical and Health Psychology, University of Vienna, </w:t>
      </w:r>
      <w:proofErr w:type="spellStart"/>
      <w:r w:rsidRPr="0097701D">
        <w:t>Liebiggasse</w:t>
      </w:r>
      <w:proofErr w:type="spellEnd"/>
      <w:r w:rsidRPr="0097701D">
        <w:t xml:space="preserve"> 5, 1010 Vienna, Austria. E-mail: </w:t>
      </w:r>
      <w:hyperlink r:id="rId7" w:history="1">
        <w:r w:rsidRPr="0097701D">
          <w:rPr>
            <w:rStyle w:val="Hyperlink"/>
          </w:rPr>
          <w:t>urs.nater@univie.ac.at</w:t>
        </w:r>
      </w:hyperlink>
      <w:r w:rsidRPr="0097701D">
        <w:t>. Telephone number: +43 1 4277 47220.</w:t>
      </w:r>
      <w:r w:rsidRPr="004D7363">
        <w:t xml:space="preserve"> </w:t>
      </w:r>
    </w:p>
    <w:p w14:paraId="6ED3F3D0" w14:textId="77777777" w:rsidR="0097701D" w:rsidRDefault="0097701D">
      <w:pPr>
        <w:rPr>
          <w:b/>
          <w:lang w:val="en-US" w:eastAsia="en-US"/>
        </w:rPr>
      </w:pPr>
      <w:r>
        <w:rPr>
          <w:b/>
          <w:lang w:val="en-US" w:eastAsia="en-US"/>
        </w:rPr>
        <w:br w:type="page"/>
      </w:r>
    </w:p>
    <w:p w14:paraId="667D38D6" w14:textId="4C017435" w:rsidR="005D49EE" w:rsidRPr="00D56481" w:rsidRDefault="005D49EE">
      <w:pPr>
        <w:keepNext/>
        <w:tabs>
          <w:tab w:val="right" w:pos="8640"/>
        </w:tabs>
        <w:spacing w:line="480" w:lineRule="auto"/>
        <w:jc w:val="center"/>
        <w:outlineLvl w:val="0"/>
        <w:rPr>
          <w:b/>
          <w:lang w:val="en-US" w:eastAsia="en-US"/>
        </w:rPr>
      </w:pPr>
      <w:r w:rsidRPr="00D56481">
        <w:rPr>
          <w:b/>
          <w:lang w:val="en-US" w:eastAsia="en-US"/>
        </w:rPr>
        <w:lastRenderedPageBreak/>
        <w:t>Results</w:t>
      </w:r>
    </w:p>
    <w:p w14:paraId="6CFA4454" w14:textId="0108FE6A" w:rsidR="00A44B72" w:rsidRPr="00D56481" w:rsidRDefault="00A44B72" w:rsidP="00A44B72">
      <w:pPr>
        <w:spacing w:line="480" w:lineRule="auto"/>
        <w:ind w:firstLine="708"/>
        <w:rPr>
          <w:lang w:val="en-US" w:eastAsia="en-US"/>
        </w:rPr>
        <w:sectPr w:rsidR="00A44B72" w:rsidRPr="00D56481"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56481">
        <w:rPr>
          <w:lang w:val="en-US" w:eastAsia="en-US"/>
        </w:rPr>
        <w:t xml:space="preserve">Table S1 shows subjective fatigue levels reported at the baseline </w:t>
      </w:r>
      <w:r w:rsidR="00375448" w:rsidRPr="00D56481">
        <w:rPr>
          <w:lang w:val="en-US" w:eastAsia="en-US"/>
        </w:rPr>
        <w:t>assessment</w:t>
      </w:r>
      <w:r w:rsidRPr="00D56481">
        <w:rPr>
          <w:lang w:val="en-US" w:eastAsia="en-US"/>
        </w:rPr>
        <w:t xml:space="preserve">. Table S2 shows </w:t>
      </w:r>
      <w:r w:rsidR="00EA5A69" w:rsidRPr="00D56481">
        <w:rPr>
          <w:lang w:val="en-US" w:eastAsia="en-US"/>
        </w:rPr>
        <w:t>reported mean levels of t</w:t>
      </w:r>
      <w:r w:rsidRPr="00D56481">
        <w:rPr>
          <w:iCs/>
          <w:lang w:val="en-US" w:eastAsia="en-US"/>
        </w:rPr>
        <w:t>iredness, general fatigue, and physical fatigue during the EMA</w:t>
      </w:r>
      <w:r w:rsidR="00375448" w:rsidRPr="00D56481">
        <w:rPr>
          <w:iCs/>
          <w:lang w:val="en-US" w:eastAsia="en-US"/>
        </w:rPr>
        <w:t xml:space="preserve"> </w:t>
      </w:r>
      <w:r w:rsidRPr="00D56481">
        <w:rPr>
          <w:iCs/>
          <w:lang w:val="en-US" w:eastAsia="en-US"/>
        </w:rPr>
        <w:t>phase</w:t>
      </w:r>
      <w:r w:rsidR="00EA5A69" w:rsidRPr="00D56481">
        <w:rPr>
          <w:iCs/>
          <w:lang w:val="en-US" w:eastAsia="en-US"/>
        </w:rPr>
        <w:t xml:space="preserve">. </w:t>
      </w:r>
      <w:r w:rsidR="009333DF" w:rsidRPr="00D56481">
        <w:rPr>
          <w:iCs/>
          <w:lang w:val="en-US" w:eastAsia="en-US"/>
        </w:rPr>
        <w:t>Details on descriptive statistics of sexual desire (</w:t>
      </w:r>
      <w:r w:rsidR="009333DF" w:rsidRPr="00D56481">
        <w:rPr>
          <w:i/>
          <w:lang w:val="en-US" w:eastAsia="en-US"/>
        </w:rPr>
        <w:t>M</w:t>
      </w:r>
      <w:r w:rsidR="009333DF" w:rsidRPr="00D56481">
        <w:rPr>
          <w:iCs/>
          <w:lang w:val="en-US" w:eastAsia="en-US"/>
        </w:rPr>
        <w:t xml:space="preserve"> = 0.73, </w:t>
      </w:r>
      <w:r w:rsidR="009333DF" w:rsidRPr="00D56481">
        <w:rPr>
          <w:i/>
          <w:lang w:val="en-US" w:eastAsia="en-US"/>
        </w:rPr>
        <w:t>SD</w:t>
      </w:r>
      <w:r w:rsidR="009333DF" w:rsidRPr="00D56481">
        <w:rPr>
          <w:iCs/>
          <w:lang w:val="en-US" w:eastAsia="en-US"/>
        </w:rPr>
        <w:t xml:space="preserve"> = 1.07, range: 0-4) and sexual arousal (</w:t>
      </w:r>
      <w:r w:rsidR="009333DF" w:rsidRPr="00D56481">
        <w:rPr>
          <w:i/>
          <w:lang w:val="en-US" w:eastAsia="en-US"/>
        </w:rPr>
        <w:t>M</w:t>
      </w:r>
      <w:r w:rsidR="009333DF" w:rsidRPr="00D56481">
        <w:rPr>
          <w:iCs/>
          <w:lang w:val="en-US" w:eastAsia="en-US"/>
        </w:rPr>
        <w:t xml:space="preserve"> = 0.51, </w:t>
      </w:r>
      <w:r w:rsidR="009333DF" w:rsidRPr="00D56481">
        <w:rPr>
          <w:i/>
          <w:lang w:val="en-US" w:eastAsia="en-US"/>
        </w:rPr>
        <w:t>SD</w:t>
      </w:r>
      <w:r w:rsidR="009333DF" w:rsidRPr="00D56481">
        <w:rPr>
          <w:iCs/>
          <w:lang w:val="en-US" w:eastAsia="en-US"/>
        </w:rPr>
        <w:t xml:space="preserve"> = 0.95, range: 0-4) during the EMA</w:t>
      </w:r>
      <w:r w:rsidR="00375448" w:rsidRPr="00D56481">
        <w:rPr>
          <w:iCs/>
          <w:lang w:val="en-US" w:eastAsia="en-US"/>
        </w:rPr>
        <w:t xml:space="preserve"> </w:t>
      </w:r>
      <w:r w:rsidR="009333DF" w:rsidRPr="00D56481">
        <w:rPr>
          <w:iCs/>
          <w:lang w:val="en-US" w:eastAsia="en-US"/>
        </w:rPr>
        <w:t xml:space="preserve">phase are provided in </w:t>
      </w:r>
      <w:r w:rsidR="009333DF" w:rsidRPr="00D56481">
        <w:rPr>
          <w:iCs/>
          <w:lang w:val="en-US" w:eastAsia="en-US"/>
        </w:rPr>
        <w:fldChar w:fldCharType="begin"/>
      </w:r>
      <w:r w:rsidR="00123B2A">
        <w:rPr>
          <w:iCs/>
          <w:lang w:val="en-US" w:eastAsia="en-US"/>
        </w:rPr>
        <w:instrText xml:space="preserve"> ADDIN EN.CITE &lt;EndNote&gt;&lt;Cite AuthorYear="1"&gt;&lt;Author&gt;Mües&lt;/Author&gt;&lt;Year&gt;in press&lt;/Year&gt;&lt;RecNum&gt;774&lt;/RecNum&gt;&lt;DisplayText&gt;Mües et al. (in press)&lt;/DisplayText&gt;&lt;record&gt;&lt;rec-number&gt;774&lt;/rec-number&gt;&lt;foreign-keys&gt;&lt;key app="EN" db-id="svzrwt0t3fxar4edvf15zx5vtt5rr50x9a0x" timestamp="1717954327" guid="150c73fa-d13e-43b2-bf05-ed942f3eb2cf"&gt;774&lt;/key&gt;&lt;/foreign-keys&gt;&lt;ref-type name="Journal Article"&gt;17&lt;/ref-type&gt;&lt;contributors&gt;&lt;authors&gt;&lt;author&gt;Mües, H M&lt;/author&gt;&lt;author&gt;Markert, C&lt;/author&gt;&lt;author&gt;Feneberg, A C&lt;/author&gt;&lt;author&gt;Nater, U M&lt;/author&gt;&lt;/authors&gt;&lt;/contributors&gt;&lt;titles&gt;&lt;title&gt;Too stressed for sex? Associations between stress and sex in daily life&lt;/title&gt;&lt;secondary-title&gt;Psychoneuroendocrinology&lt;/secondary-title&gt;&lt;/titles&gt;&lt;periodical&gt;&lt;full-title&gt;Psychoneuroendocrinology&lt;/full-title&gt;&lt;/periodical&gt;&lt;dates&gt;&lt;year&gt;in press&lt;/year&gt;&lt;/dates&gt;&lt;urls&gt;&lt;/urls&gt;&lt;electronic-resource-num&gt;10.1016/j.psyneuen.2025.107583&lt;/electronic-resource-num&gt;&lt;/record&gt;&lt;/Cite&gt;&lt;/EndNote&gt;</w:instrText>
      </w:r>
      <w:r w:rsidR="009333DF" w:rsidRPr="00D56481">
        <w:rPr>
          <w:iCs/>
          <w:lang w:val="en-US" w:eastAsia="en-US"/>
        </w:rPr>
        <w:fldChar w:fldCharType="separate"/>
      </w:r>
      <w:r w:rsidR="00123B2A">
        <w:rPr>
          <w:iCs/>
          <w:noProof/>
          <w:lang w:val="en-US" w:eastAsia="en-US"/>
        </w:rPr>
        <w:t>Mües et al. (in press)</w:t>
      </w:r>
      <w:r w:rsidR="009333DF" w:rsidRPr="00D56481">
        <w:rPr>
          <w:iCs/>
          <w:lang w:val="en-US" w:eastAsia="en-US"/>
        </w:rPr>
        <w:fldChar w:fldCharType="end"/>
      </w:r>
      <w:r w:rsidR="009333DF" w:rsidRPr="00D56481">
        <w:rPr>
          <w:iCs/>
          <w:lang w:val="en-US" w:eastAsia="en-US"/>
        </w:rPr>
        <w:t>.</w:t>
      </w:r>
    </w:p>
    <w:p w14:paraId="581C3B82" w14:textId="77777777" w:rsidR="005D49EE" w:rsidRPr="00D56481" w:rsidRDefault="005D49EE">
      <w:pPr>
        <w:tabs>
          <w:tab w:val="right" w:pos="8640"/>
        </w:tabs>
        <w:spacing w:line="480" w:lineRule="auto"/>
        <w:rPr>
          <w:b/>
          <w:bCs/>
          <w:lang w:val="en-US" w:eastAsia="en-US"/>
        </w:rPr>
      </w:pPr>
      <w:r w:rsidRPr="00D56481">
        <w:rPr>
          <w:b/>
          <w:bCs/>
          <w:lang w:val="en-US" w:eastAsia="en-US"/>
        </w:rPr>
        <w:lastRenderedPageBreak/>
        <w:t>Table S1</w:t>
      </w:r>
    </w:p>
    <w:p w14:paraId="4E23C0C5" w14:textId="284132DA" w:rsidR="00A44B72" w:rsidRPr="00D56481" w:rsidRDefault="00A44B72" w:rsidP="00A44B72">
      <w:pPr>
        <w:tabs>
          <w:tab w:val="right" w:pos="8640"/>
        </w:tabs>
        <w:spacing w:line="480" w:lineRule="auto"/>
        <w:rPr>
          <w:i/>
          <w:iCs/>
          <w:lang w:val="en-US" w:eastAsia="en-US"/>
        </w:rPr>
      </w:pPr>
      <w:r w:rsidRPr="00D56481">
        <w:rPr>
          <w:i/>
          <w:iCs/>
          <w:lang w:val="en-US" w:eastAsia="en-US"/>
        </w:rPr>
        <w:t xml:space="preserve">Subjective fatigue levels using the Multidimensional Fatigue Inventory </w:t>
      </w:r>
      <w:r w:rsidRPr="00D56481">
        <w:rPr>
          <w:i/>
          <w:iCs/>
          <w:lang w:val="en-US" w:eastAsia="en-US"/>
        </w:rPr>
        <w:fldChar w:fldCharType="begin"/>
      </w:r>
      <w:r w:rsidR="00123B2A">
        <w:rPr>
          <w:i/>
          <w:iCs/>
          <w:lang w:val="en-US" w:eastAsia="en-US"/>
        </w:rPr>
        <w:instrText xml:space="preserve"> ADDIN EN.CITE &lt;EndNote&gt;&lt;Cite&gt;&lt;Author&gt;Smets&lt;/Author&gt;&lt;Year&gt;1995&lt;/Year&gt;&lt;RecNum&gt;41&lt;/RecNum&gt;&lt;Prefix&gt;MFI-20`, 20 items`; &lt;/Prefix&gt;&lt;DisplayText&gt;(MFI-20, 20 items; Smets et al., 1995)&lt;/DisplayText&gt;&lt;record&gt;&lt;rec-number&gt;41&lt;/rec-number&gt;&lt;foreign-keys&gt;&lt;key app="EN" db-id="svzrwt0t3fxar4edvf15zx5vtt5rr50x9a0x" timestamp="1691410006" guid="03bdec84-bd8f-4bbf-887b-4c9c31e61e0a"&gt;41&lt;/key&gt;&lt;/foreign-keys&gt;&lt;ref-type name="Journal Article"&gt;17&lt;/ref-type&gt;&lt;contributors&gt;&lt;authors&gt;&lt;author&gt;Smets, E. M. A.&lt;/author&gt;&lt;author&gt;Garssen, B.&lt;/author&gt;&lt;author&gt;Bonke, B.&lt;/author&gt;&lt;author&gt;De Haes, J. C. J. M.&lt;/author&gt;&lt;/authors&gt;&lt;/contributors&gt;&lt;titles&gt;&lt;title&gt;The Multidimensional Fatigue Inventory (MFI) psychometric qualities of an instrument to assess fatigue&lt;/title&gt;&lt;secondary-title&gt;Journal of Psychosomatic Research&lt;/secondary-title&gt;&lt;/titles&gt;&lt;periodical&gt;&lt;full-title&gt;Journal of Psychosomatic Research&lt;/full-title&gt;&lt;/periodical&gt;&lt;pages&gt;315-25&lt;/pages&gt;&lt;volume&gt;39&lt;/volume&gt;&lt;number&gt;3&lt;/number&gt;&lt;keywords&gt;&lt;keyword&gt;Adult&lt;/keyword&gt;&lt;keyword&gt;Cognition Disorders&lt;/keyword&gt;&lt;keyword&gt;Fatigue&lt;/keyword&gt;&lt;keyword&gt;Female&lt;/keyword&gt;&lt;keyword&gt;Humans&lt;/keyword&gt;&lt;keyword&gt;Male&lt;/keyword&gt;&lt;keyword&gt;Middle Aged&lt;/keyword&gt;&lt;keyword&gt;Motivation&lt;/keyword&gt;&lt;keyword&gt;Neoplasms&lt;/keyword&gt;&lt;keyword&gt;Psychometrics&lt;/keyword&gt;&lt;keyword&gt;Reproducibility of Results&lt;/keyword&gt;&lt;keyword&gt;Surveys and Questionnaires&lt;/keyword&gt;&lt;/keywords&gt;&lt;dates&gt;&lt;year&gt;1995&lt;/year&gt;&lt;pub-dates&gt;&lt;date&gt;Apr&lt;/date&gt;&lt;/pub-dates&gt;&lt;/dates&gt;&lt;isbn&gt;0022-3999&lt;/isbn&gt;&lt;accession-num&gt;7636775&lt;/accession-num&gt;&lt;urls&gt;&lt;related-urls&gt;&lt;url&gt;https://www.ncbi.nlm.nih.gov/pubmed/7636775&lt;/url&gt;&lt;/related-urls&gt;&lt;/urls&gt;&lt;electronic-resource-num&gt;10.1016/0022-3999(94)00125-o&lt;/electronic-resource-num&gt;&lt;language&gt;eng&lt;/language&gt;&lt;/record&gt;&lt;/Cite&gt;&lt;/EndNote&gt;</w:instrText>
      </w:r>
      <w:r w:rsidRPr="00D56481">
        <w:rPr>
          <w:i/>
          <w:iCs/>
          <w:lang w:val="en-US" w:eastAsia="en-US"/>
        </w:rPr>
        <w:fldChar w:fldCharType="separate"/>
      </w:r>
      <w:r w:rsidR="00123B2A">
        <w:rPr>
          <w:i/>
          <w:iCs/>
          <w:noProof/>
          <w:lang w:val="en-US" w:eastAsia="en-US"/>
        </w:rPr>
        <w:t>(MFI-20, 20 items; Smets et al., 1995)</w:t>
      </w:r>
      <w:r w:rsidRPr="00D56481">
        <w:rPr>
          <w:i/>
          <w:iCs/>
          <w:lang w:val="en-US" w:eastAsia="en-US"/>
        </w:rPr>
        <w:fldChar w:fldCharType="end"/>
      </w:r>
      <w:r w:rsidRPr="00D56481">
        <w:rPr>
          <w:i/>
          <w:iCs/>
          <w:lang w:val="en-US" w:eastAsia="en-US"/>
        </w:rPr>
        <w:t xml:space="preserve"> at the baseline </w:t>
      </w:r>
      <w:r w:rsidR="00375448" w:rsidRPr="00D56481">
        <w:rPr>
          <w:i/>
          <w:iCs/>
          <w:lang w:val="en-US" w:eastAsia="en-US"/>
        </w:rPr>
        <w:t>assessment</w:t>
      </w:r>
      <w:r w:rsidRPr="00D56481">
        <w:rPr>
          <w:i/>
          <w:iCs/>
          <w:lang w:val="en-US" w:eastAsia="en-US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47"/>
        <w:gridCol w:w="854"/>
        <w:gridCol w:w="854"/>
        <w:gridCol w:w="1872"/>
        <w:gridCol w:w="854"/>
        <w:gridCol w:w="854"/>
        <w:gridCol w:w="1872"/>
        <w:gridCol w:w="854"/>
        <w:gridCol w:w="854"/>
        <w:gridCol w:w="1872"/>
      </w:tblGrid>
      <w:tr w:rsidR="00A44B72" w:rsidRPr="00D56481" w14:paraId="1B6F74DD" w14:textId="77777777" w:rsidTr="00A44B72">
        <w:trPr>
          <w:tblHeader/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7178A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ED808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Men (n = 31)</w:t>
            </w:r>
          </w:p>
        </w:tc>
        <w:tc>
          <w:tcPr>
            <w:tcW w:w="0" w:type="auto"/>
            <w:gridSpan w:val="3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8F03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Women (n = 32)</w:t>
            </w:r>
          </w:p>
        </w:tc>
        <w:tc>
          <w:tcPr>
            <w:tcW w:w="0" w:type="auto"/>
            <w:gridSpan w:val="3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3357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Total (n = 63)</w:t>
            </w:r>
          </w:p>
        </w:tc>
      </w:tr>
      <w:tr w:rsidR="00C8300C" w:rsidRPr="00D56481" w14:paraId="206672EE" w14:textId="77777777" w:rsidTr="00A44B72">
        <w:trPr>
          <w:tblHeader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2F71D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EC930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i/>
                <w:color w:val="000000"/>
                <w:lang w:val="en-US" w:eastAsia="en-US"/>
              </w:rPr>
              <w:t>M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EC03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i/>
                <w:color w:val="000000"/>
                <w:lang w:val="en-US" w:eastAsia="en-US"/>
              </w:rPr>
              <w:t>SD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040F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Range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F8C8A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i/>
                <w:color w:val="000000"/>
                <w:lang w:val="en-US" w:eastAsia="en-US"/>
              </w:rPr>
              <w:t>M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62D9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i/>
                <w:color w:val="000000"/>
                <w:lang w:val="en-US" w:eastAsia="en-US"/>
              </w:rPr>
              <w:t>SD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FB12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Range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AC05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i/>
                <w:color w:val="000000"/>
                <w:lang w:val="en-US" w:eastAsia="en-US"/>
              </w:rPr>
              <w:t>M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046B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i/>
                <w:color w:val="000000"/>
                <w:lang w:val="en-US" w:eastAsia="en-US"/>
              </w:rPr>
              <w:t>SD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17D72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Range</w:t>
            </w:r>
          </w:p>
        </w:tc>
      </w:tr>
      <w:tr w:rsidR="00C8300C" w:rsidRPr="00D56481" w14:paraId="4C10E4FD" w14:textId="77777777" w:rsidTr="00A44B7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3D93F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General 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215FC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7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2450E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3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00221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2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E6FE0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8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6AD94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3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DF25E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18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7AD55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8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15DAA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3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0DB0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20.00</w:t>
            </w:r>
          </w:p>
        </w:tc>
      </w:tr>
      <w:tr w:rsidR="00C8300C" w:rsidRPr="00D56481" w14:paraId="09E3CCD0" w14:textId="77777777" w:rsidTr="00A44B7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DA5C3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Physical 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CFA3D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6.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8CC2E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3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DC845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2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8C473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6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55143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1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B36E2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1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530C8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6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D105E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2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9CA53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20.00</w:t>
            </w:r>
          </w:p>
        </w:tc>
      </w:tr>
      <w:tr w:rsidR="00C8300C" w:rsidRPr="00D56481" w14:paraId="75799779" w14:textId="77777777" w:rsidTr="00A44B7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5084E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Reduced activ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C496A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8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94060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3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77DAF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2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DA878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7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4F436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3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995C1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16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2FAA8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7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6EE73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3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8F6F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20.00</w:t>
            </w:r>
          </w:p>
        </w:tc>
      </w:tr>
      <w:tr w:rsidR="00C8300C" w:rsidRPr="00D56481" w14:paraId="4565F605" w14:textId="77777777" w:rsidTr="00A44B7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4EA6D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Reduced motiv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23FF9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6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D0E44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3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94C9A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2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C7A33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6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8D098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2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7176F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14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ACA59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6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1B982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2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68FC3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20.00</w:t>
            </w:r>
          </w:p>
        </w:tc>
      </w:tr>
      <w:tr w:rsidR="00C8300C" w:rsidRPr="00D56481" w14:paraId="20F5C649" w14:textId="77777777" w:rsidTr="00A44B7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BF0E9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Mental 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60558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8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7CDA0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3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81FA2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0-2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25FA4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8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C15F4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29BF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-18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58B2F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8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95B39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3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D68AE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4.0-20.0</w:t>
            </w:r>
          </w:p>
        </w:tc>
      </w:tr>
      <w:tr w:rsidR="00A44B72" w:rsidRPr="003544E9" w14:paraId="06606FF0" w14:textId="77777777" w:rsidTr="00A44B72">
        <w:trPr>
          <w:jc w:val="center"/>
        </w:trPr>
        <w:tc>
          <w:tcPr>
            <w:tcW w:w="0" w:type="auto"/>
            <w:gridSpan w:val="10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A7A7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i/>
                <w:iCs/>
                <w:color w:val="000000"/>
                <w:lang w:val="en-US" w:eastAsia="en-US"/>
              </w:rPr>
              <w:t>Note</w:t>
            </w:r>
            <w:r w:rsidRPr="00D56481">
              <w:rPr>
                <w:color w:val="000000"/>
                <w:lang w:val="en-US" w:eastAsia="en-US"/>
              </w:rPr>
              <w:t>: Higher values indicate higher levels of the construct.</w:t>
            </w:r>
          </w:p>
        </w:tc>
      </w:tr>
    </w:tbl>
    <w:p w14:paraId="3CB2FB7E" w14:textId="77777777" w:rsidR="00A44B72" w:rsidRPr="00D56481" w:rsidRDefault="00A44B72" w:rsidP="00A44B72">
      <w:pPr>
        <w:tabs>
          <w:tab w:val="right" w:pos="8640"/>
        </w:tabs>
        <w:spacing w:line="480" w:lineRule="auto"/>
        <w:rPr>
          <w:lang w:val="en-US" w:eastAsia="en-US"/>
        </w:rPr>
      </w:pPr>
    </w:p>
    <w:p w14:paraId="3966D82E" w14:textId="77777777" w:rsidR="00A44B72" w:rsidRPr="00D56481" w:rsidRDefault="00A44B72">
      <w:pPr>
        <w:tabs>
          <w:tab w:val="right" w:pos="8640"/>
        </w:tabs>
        <w:spacing w:line="480" w:lineRule="auto"/>
        <w:rPr>
          <w:b/>
          <w:bCs/>
          <w:lang w:val="en-US" w:eastAsia="en-US"/>
        </w:rPr>
      </w:pPr>
    </w:p>
    <w:p w14:paraId="39803A86" w14:textId="77777777" w:rsidR="00A44B72" w:rsidRPr="00D56481" w:rsidRDefault="00A44B72">
      <w:pPr>
        <w:tabs>
          <w:tab w:val="right" w:pos="8640"/>
        </w:tabs>
        <w:spacing w:line="480" w:lineRule="auto"/>
        <w:rPr>
          <w:b/>
          <w:bCs/>
          <w:lang w:val="en-US" w:eastAsia="en-US"/>
        </w:rPr>
      </w:pPr>
    </w:p>
    <w:p w14:paraId="0751EA0B" w14:textId="77777777" w:rsidR="005D49EE" w:rsidRPr="00D56481" w:rsidRDefault="005D49EE">
      <w:pPr>
        <w:spacing w:line="480" w:lineRule="auto"/>
        <w:rPr>
          <w:lang w:val="en-US" w:eastAsia="en-US"/>
        </w:rPr>
        <w:sectPr w:rsidR="005D49EE" w:rsidRPr="00D56481">
          <w:pgSz w:w="16838" w:h="11906" w:orient="landscape"/>
          <w:pgMar w:top="1417" w:right="1417" w:bottom="1417" w:left="1134" w:header="708" w:footer="708" w:gutter="0"/>
          <w:cols w:space="720"/>
        </w:sectPr>
      </w:pPr>
    </w:p>
    <w:p w14:paraId="6C8C66C9" w14:textId="77777777" w:rsidR="00EA5A69" w:rsidRPr="00D56481" w:rsidRDefault="00A44B72" w:rsidP="00A44B72">
      <w:pPr>
        <w:spacing w:after="200" w:line="480" w:lineRule="auto"/>
        <w:rPr>
          <w:b/>
          <w:bCs/>
          <w:iCs/>
          <w:lang w:val="en-US" w:eastAsia="en-US"/>
        </w:rPr>
      </w:pPr>
      <w:bookmarkStart w:id="0" w:name="_Ref103419638"/>
      <w:r w:rsidRPr="00D56481">
        <w:rPr>
          <w:b/>
          <w:bCs/>
          <w:iCs/>
          <w:lang w:val="en-US" w:eastAsia="en-US"/>
        </w:rPr>
        <w:lastRenderedPageBreak/>
        <w:t>Table</w:t>
      </w:r>
      <w:bookmarkEnd w:id="0"/>
      <w:r w:rsidRPr="00D56481">
        <w:rPr>
          <w:b/>
          <w:bCs/>
          <w:iCs/>
          <w:lang w:val="en-US" w:eastAsia="en-US"/>
        </w:rPr>
        <w:t xml:space="preserve"> S2</w:t>
      </w:r>
    </w:p>
    <w:p w14:paraId="61500F19" w14:textId="77777777" w:rsidR="00A44B72" w:rsidRPr="00D56481" w:rsidRDefault="00A44B72" w:rsidP="00A44B72">
      <w:pPr>
        <w:spacing w:after="200" w:line="480" w:lineRule="auto"/>
        <w:rPr>
          <w:i/>
          <w:lang w:val="en-US" w:eastAsia="en-US"/>
        </w:rPr>
      </w:pPr>
      <w:r w:rsidRPr="00D56481">
        <w:rPr>
          <w:i/>
          <w:lang w:val="en-US" w:eastAsia="en-US"/>
        </w:rPr>
        <w:t>Tiredness, general fatigue, and physical fatigue during the EMA</w:t>
      </w:r>
      <w:r w:rsidR="00375448" w:rsidRPr="00D56481">
        <w:rPr>
          <w:i/>
          <w:lang w:val="en-US" w:eastAsia="en-US"/>
        </w:rPr>
        <w:t xml:space="preserve"> </w:t>
      </w:r>
      <w:r w:rsidRPr="00D56481">
        <w:rPr>
          <w:i/>
          <w:lang w:val="en-US" w:eastAsia="en-US"/>
        </w:rPr>
        <w:t>phase across individuals and measurements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67"/>
        <w:gridCol w:w="2211"/>
        <w:gridCol w:w="2592"/>
        <w:gridCol w:w="2302"/>
      </w:tblGrid>
      <w:tr w:rsidR="00A44B72" w:rsidRPr="00D56481" w14:paraId="619575C1" w14:textId="77777777" w:rsidTr="00A44B72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2971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vAlign w:val="center"/>
          </w:tcPr>
          <w:p w14:paraId="1F22BB74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b/>
                <w:bCs/>
                <w:lang w:val="en-US" w:eastAsia="en-US"/>
              </w:rPr>
            </w:pPr>
            <w:r w:rsidRPr="00D56481">
              <w:rPr>
                <w:b/>
                <w:bCs/>
                <w:lang w:val="en-US" w:eastAsia="en-US"/>
              </w:rPr>
              <w:t>Men (</w:t>
            </w:r>
            <w:r w:rsidRPr="00D56481">
              <w:rPr>
                <w:b/>
                <w:bCs/>
                <w:i/>
                <w:iCs/>
                <w:lang w:val="en-US" w:eastAsia="en-US"/>
              </w:rPr>
              <w:t>n</w:t>
            </w:r>
            <w:r w:rsidRPr="00D56481">
              <w:rPr>
                <w:b/>
                <w:bCs/>
                <w:lang w:val="en-US" w:eastAsia="en-US"/>
              </w:rPr>
              <w:t xml:space="preserve"> = 2,192)</w:t>
            </w:r>
          </w:p>
        </w:tc>
        <w:tc>
          <w:tcPr>
            <w:tcW w:w="0" w:type="auto"/>
            <w:tcBorders>
              <w:top w:val="single" w:sz="8" w:space="0" w:color="666666"/>
              <w:left w:val="nil"/>
              <w:bottom w:val="single" w:sz="8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127E1E18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b/>
                <w:bCs/>
                <w:lang w:val="en-US" w:eastAsia="en-US"/>
              </w:rPr>
            </w:pPr>
            <w:r w:rsidRPr="00D56481">
              <w:rPr>
                <w:b/>
                <w:bCs/>
                <w:lang w:val="en-US" w:eastAsia="en-US"/>
              </w:rPr>
              <w:t>Women (</w:t>
            </w:r>
            <w:r w:rsidRPr="00D56481">
              <w:rPr>
                <w:b/>
                <w:bCs/>
                <w:i/>
                <w:iCs/>
                <w:lang w:val="en-US" w:eastAsia="en-US"/>
              </w:rPr>
              <w:t xml:space="preserve">n </w:t>
            </w:r>
            <w:r w:rsidRPr="00D56481">
              <w:rPr>
                <w:b/>
                <w:bCs/>
                <w:lang w:val="en-US" w:eastAsia="en-US"/>
              </w:rPr>
              <w:t>= 2,388)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vAlign w:val="center"/>
          </w:tcPr>
          <w:p w14:paraId="0B55471A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b/>
                <w:bCs/>
                <w:lang w:val="en-US" w:eastAsia="en-US"/>
              </w:rPr>
            </w:pPr>
            <w:r w:rsidRPr="00D56481">
              <w:rPr>
                <w:b/>
                <w:bCs/>
                <w:lang w:val="en-US" w:eastAsia="en-US"/>
              </w:rPr>
              <w:t>Total (</w:t>
            </w:r>
            <w:r w:rsidRPr="00D56481">
              <w:rPr>
                <w:b/>
                <w:bCs/>
                <w:i/>
                <w:iCs/>
                <w:lang w:val="en-US" w:eastAsia="en-US"/>
              </w:rPr>
              <w:t>n</w:t>
            </w:r>
            <w:r w:rsidRPr="00D56481">
              <w:rPr>
                <w:b/>
                <w:bCs/>
                <w:lang w:val="en-US" w:eastAsia="en-US"/>
              </w:rPr>
              <w:t xml:space="preserve"> = 4,580)</w:t>
            </w:r>
          </w:p>
        </w:tc>
      </w:tr>
      <w:tr w:rsidR="00A44B72" w:rsidRPr="00D56481" w14:paraId="0F8ABA0B" w14:textId="77777777" w:rsidTr="00A44B72">
        <w:trPr>
          <w:tblHeader/>
          <w:jc w:val="center"/>
        </w:trPr>
        <w:tc>
          <w:tcPr>
            <w:tcW w:w="0" w:type="auto"/>
            <w:tcBorders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47A1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FAF25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b/>
                <w:i/>
                <w:color w:val="000000"/>
                <w:lang w:val="en-US" w:eastAsia="en-US"/>
              </w:rPr>
            </w:pPr>
            <w:r w:rsidRPr="00D56481">
              <w:rPr>
                <w:b/>
                <w:i/>
                <w:color w:val="000000"/>
                <w:lang w:val="en-US" w:eastAsia="en-US"/>
              </w:rPr>
              <w:t>M ± SD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1F77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b/>
                <w:i/>
                <w:color w:val="000000"/>
                <w:lang w:val="en-US" w:eastAsia="en-US"/>
              </w:rPr>
            </w:pPr>
            <w:r w:rsidRPr="00D56481">
              <w:rPr>
                <w:b/>
                <w:i/>
                <w:color w:val="000000"/>
                <w:lang w:val="en-US" w:eastAsia="en-US"/>
              </w:rPr>
              <w:t>M ± SD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1058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b/>
                <w:i/>
                <w:color w:val="000000"/>
                <w:lang w:val="en-US" w:eastAsia="en-US"/>
              </w:rPr>
            </w:pPr>
            <w:r w:rsidRPr="00D56481">
              <w:rPr>
                <w:b/>
                <w:i/>
                <w:color w:val="000000"/>
                <w:lang w:val="en-US" w:eastAsia="en-US"/>
              </w:rPr>
              <w:t>M ± SD</w:t>
            </w:r>
          </w:p>
        </w:tc>
      </w:tr>
      <w:tr w:rsidR="00A44B72" w:rsidRPr="00D56481" w14:paraId="692ECD4F" w14:textId="77777777" w:rsidTr="00A44B72">
        <w:trPr>
          <w:jc w:val="center"/>
        </w:trPr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E2B4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Tiredness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901C2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1.49 ± 1.20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55EAB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1.64 ± 1.31</w:t>
            </w:r>
          </w:p>
        </w:tc>
        <w:tc>
          <w:tcPr>
            <w:tcW w:w="0" w:type="auto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DB53E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1.57 ± 1.26</w:t>
            </w:r>
          </w:p>
        </w:tc>
      </w:tr>
      <w:tr w:rsidR="00A44B72" w:rsidRPr="00D56481" w14:paraId="6832B322" w14:textId="77777777" w:rsidTr="00A44B7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73BF9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b/>
                <w:color w:val="000000"/>
                <w:lang w:val="en-US" w:eastAsia="en-US"/>
              </w:rPr>
              <w:t>General 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84FE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1.43 ± 1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ECD54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1.48 ± 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7ED2E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1.45 ± 1.22</w:t>
            </w:r>
          </w:p>
        </w:tc>
      </w:tr>
      <w:tr w:rsidR="00A44B72" w:rsidRPr="00D56481" w14:paraId="75B273E6" w14:textId="77777777" w:rsidTr="00A44B7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F0CBE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b/>
                <w:bCs/>
                <w:lang w:val="en-US" w:eastAsia="en-US"/>
              </w:rPr>
            </w:pPr>
            <w:r w:rsidRPr="00D56481">
              <w:rPr>
                <w:b/>
                <w:bCs/>
                <w:lang w:val="en-US" w:eastAsia="en-US"/>
              </w:rPr>
              <w:t>Physical 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8DCB7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1.69 ± 1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856E3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1.91 ± 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A065B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>1.81 ± 1.17</w:t>
            </w:r>
          </w:p>
        </w:tc>
      </w:tr>
      <w:tr w:rsidR="00A44B72" w:rsidRPr="003544E9" w14:paraId="78FEF940" w14:textId="77777777" w:rsidTr="00A44B72">
        <w:trPr>
          <w:jc w:val="center"/>
        </w:trPr>
        <w:tc>
          <w:tcPr>
            <w:tcW w:w="0" w:type="auto"/>
            <w:gridSpan w:val="4"/>
            <w:tcBorders>
              <w:top w:val="single" w:sz="8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2A27" w14:textId="77777777" w:rsidR="00A44B72" w:rsidRPr="00D56481" w:rsidRDefault="00A44B72" w:rsidP="00A44B7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lang w:val="en-US" w:eastAsia="en-US"/>
              </w:rPr>
            </w:pPr>
            <w:r w:rsidRPr="00D56481">
              <w:rPr>
                <w:color w:val="000000"/>
                <w:lang w:val="en-US" w:eastAsia="en-US"/>
              </w:rPr>
              <w:t xml:space="preserve">Note: </w:t>
            </w:r>
            <w:r w:rsidRPr="00D56481">
              <w:rPr>
                <w:rFonts w:eastAsia="Calibri"/>
                <w:lang w:val="en-US" w:eastAsia="en-US"/>
              </w:rPr>
              <w:t>Range: 0-4 (higher values indicate higher levels) for all variables.</w:t>
            </w:r>
          </w:p>
        </w:tc>
      </w:tr>
    </w:tbl>
    <w:p w14:paraId="68ACF958" w14:textId="77777777" w:rsidR="00A44B72" w:rsidRPr="00D56481" w:rsidRDefault="00A44B72" w:rsidP="00A44B72">
      <w:pPr>
        <w:spacing w:after="200"/>
        <w:rPr>
          <w:rFonts w:eastAsia="Calibri"/>
          <w:iCs/>
          <w:lang w:val="en-US" w:eastAsia="en-US"/>
        </w:rPr>
      </w:pPr>
      <w:bookmarkStart w:id="1" w:name="_Ref103419755"/>
    </w:p>
    <w:bookmarkEnd w:id="1"/>
    <w:p w14:paraId="4EE690CA" w14:textId="77777777" w:rsidR="00A44B72" w:rsidRPr="00D56481" w:rsidRDefault="00A44B72">
      <w:pPr>
        <w:spacing w:line="480" w:lineRule="auto"/>
        <w:rPr>
          <w:lang w:val="en-US" w:eastAsia="en-US"/>
        </w:rPr>
      </w:pPr>
    </w:p>
    <w:p w14:paraId="7E4D7DD4" w14:textId="77777777" w:rsidR="00A44B72" w:rsidRPr="00D56481" w:rsidRDefault="00EA5A69" w:rsidP="00C8300C">
      <w:pPr>
        <w:spacing w:line="480" w:lineRule="auto"/>
        <w:ind w:firstLine="708"/>
        <w:rPr>
          <w:lang w:val="en-US" w:eastAsia="en-US"/>
        </w:rPr>
      </w:pPr>
      <w:r w:rsidRPr="00D56481">
        <w:rPr>
          <w:lang w:val="en-US" w:eastAsia="en-US"/>
        </w:rPr>
        <w:t xml:space="preserve">Tables </w:t>
      </w:r>
      <w:r w:rsidR="00966836" w:rsidRPr="00D56481">
        <w:rPr>
          <w:lang w:val="en-US" w:eastAsia="en-US"/>
        </w:rPr>
        <w:t xml:space="preserve">S3 </w:t>
      </w:r>
      <w:r w:rsidRPr="00D56481">
        <w:rPr>
          <w:lang w:val="en-US" w:eastAsia="en-US"/>
        </w:rPr>
        <w:t xml:space="preserve">to </w:t>
      </w:r>
      <w:r w:rsidR="00966836" w:rsidRPr="00D56481">
        <w:rPr>
          <w:lang w:val="en-US" w:eastAsia="en-US"/>
        </w:rPr>
        <w:t xml:space="preserve">S32 </w:t>
      </w:r>
      <w:r w:rsidR="00C8300C" w:rsidRPr="00D56481">
        <w:rPr>
          <w:lang w:val="en-US" w:eastAsia="en-US"/>
        </w:rPr>
        <w:t>show results of multilevel models.</w:t>
      </w:r>
    </w:p>
    <w:p w14:paraId="7DE13628" w14:textId="77777777" w:rsidR="00C8300C" w:rsidRPr="00D56481" w:rsidRDefault="00C8300C" w:rsidP="00966836">
      <w:pPr>
        <w:spacing w:line="480" w:lineRule="auto"/>
        <w:rPr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26"/>
        <w:gridCol w:w="2419"/>
        <w:gridCol w:w="1788"/>
        <w:gridCol w:w="1139"/>
      </w:tblGrid>
      <w:tr w:rsidR="00C8300C" w:rsidRPr="003544E9" w14:paraId="27B3E733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E79E62" w14:textId="77777777" w:rsidR="00C8300C" w:rsidRPr="00D56481" w:rsidRDefault="00C8300C" w:rsidP="00966836">
            <w:pPr>
              <w:spacing w:line="480" w:lineRule="auto"/>
              <w:rPr>
                <w:rFonts w:eastAsia="Calibri"/>
                <w:lang w:val="en-US"/>
              </w:rPr>
            </w:pPr>
            <w:r w:rsidRPr="00D56481">
              <w:rPr>
                <w:lang w:val="en-US"/>
              </w:rPr>
              <w:br w:type="page"/>
            </w:r>
            <w:r w:rsidRPr="00D56481">
              <w:rPr>
                <w:lang w:val="en-US" w:eastAsia="en-US"/>
              </w:rPr>
              <w:br w:type="page"/>
            </w:r>
            <w:r w:rsidRPr="00D56481">
              <w:rPr>
                <w:i/>
                <w:iCs/>
                <w:lang w:val="en-US"/>
              </w:rPr>
              <w:t>Three-level multilevel model for the effect of tiredness levels on sexual desire at the same measuremen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6B19BA80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B961F3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EF799F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30E644EF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14B65C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4DCF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BE8929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0CD07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3247F8E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F51E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6C76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D10E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1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FA27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AD93AA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4C20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red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4A05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932D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7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FD27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9</w:t>
            </w:r>
          </w:p>
        </w:tc>
      </w:tr>
      <w:tr w:rsidR="00C8300C" w:rsidRPr="00D56481" w14:paraId="7946A98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CE1D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059D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315B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52FC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54</w:t>
            </w:r>
          </w:p>
        </w:tc>
      </w:tr>
      <w:tr w:rsidR="00C8300C" w:rsidRPr="00D56481" w14:paraId="2984C15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3724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3A67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5340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A283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00</w:t>
            </w:r>
          </w:p>
        </w:tc>
      </w:tr>
      <w:tr w:rsidR="00C8300C" w:rsidRPr="00D56481" w14:paraId="4571BBC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AAD1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EBD1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A147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30211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35</w:t>
            </w:r>
          </w:p>
        </w:tc>
      </w:tr>
      <w:tr w:rsidR="00C8300C" w:rsidRPr="00D56481" w14:paraId="5E2223B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EA8E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1677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A8AF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1AD4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96</w:t>
            </w:r>
          </w:p>
        </w:tc>
      </w:tr>
      <w:tr w:rsidR="00C8300C" w:rsidRPr="00D56481" w14:paraId="0F4573E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0D48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74A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DF7B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5CFE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5FC9CFB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C84D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0113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1CD0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1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3D2D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6B9A6D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F345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770F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6075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3F98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C35806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228F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9B78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1F02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6367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68</w:t>
            </w:r>
          </w:p>
        </w:tc>
      </w:tr>
      <w:tr w:rsidR="00C8300C" w:rsidRPr="00D56481" w14:paraId="7B7702C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CAAB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E158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BECC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52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74BE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5</w:t>
            </w:r>
          </w:p>
        </w:tc>
      </w:tr>
      <w:tr w:rsidR="00C8300C" w:rsidRPr="00D56481" w14:paraId="1CD0B7D3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B278CB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3FC2D956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28D65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B3CCC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1</w:t>
            </w:r>
          </w:p>
        </w:tc>
      </w:tr>
      <w:tr w:rsidR="00C8300C" w:rsidRPr="00D56481" w14:paraId="06563E0D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188E3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13880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7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46E30750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973378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9E45A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6B2EAE24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9C544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59842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0 </w:t>
            </w:r>
            <w:proofErr w:type="spellStart"/>
            <w:r w:rsidRPr="00D56481">
              <w:rPr>
                <w:vertAlign w:val="subscript"/>
                <w:lang w:val="en-US"/>
              </w:rPr>
              <w:t>Participant.Tiredness</w:t>
            </w:r>
            <w:proofErr w:type="spellEnd"/>
          </w:p>
        </w:tc>
      </w:tr>
      <w:tr w:rsidR="00C8300C" w:rsidRPr="00D56481" w14:paraId="755C6AB4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DB983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6B104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1D69E41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765F5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3498C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0</w:t>
            </w:r>
          </w:p>
        </w:tc>
      </w:tr>
      <w:tr w:rsidR="00C8300C" w:rsidRPr="00D56481" w14:paraId="2A1577F0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81FCC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CB3DF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6146F3C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A6FD0B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46541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0CB4F633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FC472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43AF9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5C1AB542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55C60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9B3A5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20 / 0.295</w:t>
            </w:r>
          </w:p>
        </w:tc>
      </w:tr>
    </w:tbl>
    <w:p w14:paraId="07A89D04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t>Note.</w:t>
      </w:r>
      <w:r w:rsidRPr="00D56481">
        <w:rPr>
          <w:lang w:val="en-US"/>
        </w:rPr>
        <w:t xml:space="preserve"> CI: Confidence interval. PHQ-9: </w:t>
      </w:r>
      <w:r w:rsidR="00C834BB" w:rsidRPr="00D56481">
        <w:rPr>
          <w:lang w:val="en-US"/>
        </w:rPr>
        <w:t>D</w:t>
      </w:r>
      <w:r w:rsidRPr="00D56481">
        <w:rPr>
          <w:lang w:val="en-US"/>
        </w:rPr>
        <w:t xml:space="preserve">epression </w:t>
      </w:r>
      <w:r w:rsidR="00C834BB" w:rsidRPr="00D56481">
        <w:rPr>
          <w:lang w:val="en-US"/>
        </w:rPr>
        <w:t xml:space="preserve">Module </w:t>
      </w:r>
      <w:r w:rsidRPr="00D56481">
        <w:rPr>
          <w:lang w:val="en-US"/>
        </w:rPr>
        <w:t>from the Patient Health Questionnaire. Previous event: 0: no previous event, 1: at least one previous event occurred.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4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57"/>
        <w:gridCol w:w="1380"/>
        <w:gridCol w:w="2042"/>
        <w:gridCol w:w="1293"/>
      </w:tblGrid>
      <w:tr w:rsidR="00C8300C" w:rsidRPr="003544E9" w14:paraId="0A881DEA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9C557A" w14:textId="77777777" w:rsidR="00C8300C" w:rsidRPr="00D56481" w:rsidRDefault="00C8300C" w:rsidP="00C8300C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hree-level multilevel model for the effect of tiredness levels on sexual arousal at the same measuremen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6D842BC9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F03F66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BCF807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676C12ED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0B8FB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52B83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32E828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10D67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2910167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F02E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F854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9C0F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0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C0C4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753A01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B048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red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8E64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7706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0499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56</w:t>
            </w:r>
          </w:p>
        </w:tc>
      </w:tr>
      <w:tr w:rsidR="00C8300C" w:rsidRPr="00D56481" w14:paraId="652CE82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1465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4ED2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A875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7322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12</w:t>
            </w:r>
          </w:p>
        </w:tc>
      </w:tr>
      <w:tr w:rsidR="00C8300C" w:rsidRPr="00D56481" w14:paraId="758D7D0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3DB8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A2B2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55D5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AAFF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63</w:t>
            </w:r>
          </w:p>
        </w:tc>
      </w:tr>
      <w:tr w:rsidR="00C8300C" w:rsidRPr="00D56481" w14:paraId="1783C6A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18D3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4635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4801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39B2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35</w:t>
            </w:r>
          </w:p>
        </w:tc>
      </w:tr>
      <w:tr w:rsidR="00C8300C" w:rsidRPr="00D56481" w14:paraId="757FA39B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8402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1989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8C2A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192F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37</w:t>
            </w:r>
          </w:p>
        </w:tc>
      </w:tr>
      <w:tr w:rsidR="00C8300C" w:rsidRPr="00D56481" w14:paraId="0B1392F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4730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CFDB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F896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7794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F35C91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A249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9747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4DB8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3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5D69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4F0011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1B70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8534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E9CC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293E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1039511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7C8B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B249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86D9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1B3B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51</w:t>
            </w:r>
          </w:p>
        </w:tc>
      </w:tr>
      <w:tr w:rsidR="00C8300C" w:rsidRPr="00D56481" w14:paraId="1E5E56D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8F41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8DF2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6FD3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47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C3FF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2</w:t>
            </w:r>
          </w:p>
        </w:tc>
      </w:tr>
      <w:tr w:rsidR="00C8300C" w:rsidRPr="00D56481" w14:paraId="5B39E5C8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368931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7A18AF2D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31005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E7363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60</w:t>
            </w:r>
          </w:p>
        </w:tc>
      </w:tr>
      <w:tr w:rsidR="00C8300C" w:rsidRPr="00D56481" w14:paraId="52DE3B40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055C9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BCED0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3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44FC1A86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93DCF1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8FE97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9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7CF4BE1D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926B9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370CD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0 </w:t>
            </w:r>
            <w:proofErr w:type="spellStart"/>
            <w:r w:rsidRPr="00D56481">
              <w:rPr>
                <w:vertAlign w:val="subscript"/>
                <w:lang w:val="en-US"/>
              </w:rPr>
              <w:t>Participant.Tiredness</w:t>
            </w:r>
            <w:proofErr w:type="spellEnd"/>
          </w:p>
        </w:tc>
      </w:tr>
      <w:tr w:rsidR="00C8300C" w:rsidRPr="00D56481" w14:paraId="7C45AA49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2E643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C720E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4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607E6A04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A29C1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4B1C0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8</w:t>
            </w:r>
          </w:p>
        </w:tc>
      </w:tr>
      <w:tr w:rsidR="00C8300C" w:rsidRPr="00D56481" w14:paraId="4AF7300C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B60DD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3EE58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2F8B7928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FB2051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1382B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5CB43E96" w14:textId="77777777" w:rsidTr="00C8300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B3CDF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F1862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0B66F135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D1F81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26ED3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60 / 0.311</w:t>
            </w:r>
          </w:p>
        </w:tc>
      </w:tr>
    </w:tbl>
    <w:p w14:paraId="074047C3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>. CI: Confidence interval. PHQ-9: depression subscale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5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69"/>
        <w:gridCol w:w="2632"/>
        <w:gridCol w:w="1751"/>
        <w:gridCol w:w="1120"/>
      </w:tblGrid>
      <w:tr w:rsidR="00C8300C" w:rsidRPr="003544E9" w14:paraId="5255438D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0DBE95" w14:textId="77777777" w:rsidR="00C8300C" w:rsidRPr="00D56481" w:rsidRDefault="00C8300C" w:rsidP="00C8300C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hree-level multilevel model for the effect of general fatigue levels on sexual desire at the same measuremen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25DA299F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0D67DE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567BDA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7E2C6957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B80EB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D8E23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12BB98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378C2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149C39D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217A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254F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30FE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2 – 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6E2E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5C4494C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30F1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eral fatigu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600F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F5B3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A5CB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14</w:t>
            </w:r>
          </w:p>
        </w:tc>
      </w:tr>
      <w:tr w:rsidR="00C8300C" w:rsidRPr="00D56481" w14:paraId="2BE2122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B7EA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61AD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08BF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63EC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61</w:t>
            </w:r>
          </w:p>
        </w:tc>
      </w:tr>
      <w:tr w:rsidR="00C8300C" w:rsidRPr="00D56481" w14:paraId="357FF50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0650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069C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5CB0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ADB6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08</w:t>
            </w:r>
          </w:p>
        </w:tc>
      </w:tr>
      <w:tr w:rsidR="00C8300C" w:rsidRPr="00D56481" w14:paraId="1FC7FE2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7FBF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AE8B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E52C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9784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37</w:t>
            </w:r>
          </w:p>
        </w:tc>
      </w:tr>
      <w:tr w:rsidR="00C8300C" w:rsidRPr="00D56481" w14:paraId="0A92062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F020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CAB4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4284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AD38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03</w:t>
            </w:r>
          </w:p>
        </w:tc>
      </w:tr>
      <w:tr w:rsidR="00C8300C" w:rsidRPr="00D56481" w14:paraId="05B9DD8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23E9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8D4F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EEFF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856E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3B66D9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3DA6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DBBB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82F3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0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7CD2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1D1195A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82A6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0843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E26E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7205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5ADEB1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824C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6D33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182F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9974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20</w:t>
            </w:r>
          </w:p>
        </w:tc>
      </w:tr>
      <w:tr w:rsidR="00C8300C" w:rsidRPr="00D56481" w14:paraId="70FDCD0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1B3B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7665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D032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52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F8F6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5</w:t>
            </w:r>
          </w:p>
        </w:tc>
      </w:tr>
      <w:tr w:rsidR="00C8300C" w:rsidRPr="00D56481" w14:paraId="7CCD9B66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AF07DD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149D0CBE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CF8A6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D25B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1</w:t>
            </w:r>
          </w:p>
        </w:tc>
      </w:tr>
      <w:tr w:rsidR="00C8300C" w:rsidRPr="00D56481" w14:paraId="4CE0075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FE830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F5919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7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32153F56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87074C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2FD54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A4D15C3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2B917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78908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0 </w:t>
            </w:r>
            <w:proofErr w:type="spellStart"/>
            <w:r w:rsidRPr="00D56481">
              <w:rPr>
                <w:vertAlign w:val="subscript"/>
                <w:lang w:val="en-US"/>
              </w:rPr>
              <w:t>Participant.General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Fatigue</w:t>
            </w:r>
          </w:p>
        </w:tc>
      </w:tr>
      <w:tr w:rsidR="00C8300C" w:rsidRPr="00D56481" w14:paraId="73FBEDE4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488C5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3CCFC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-0.22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6B2DBF14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E2338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E0551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9</w:t>
            </w:r>
          </w:p>
        </w:tc>
      </w:tr>
      <w:tr w:rsidR="00C8300C" w:rsidRPr="00D56481" w14:paraId="66FD083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084D0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804C5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4861563A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31B7D9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6AF5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5264E4A3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35BCB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94D96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6E804ABE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A41F4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4FB28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20 / 0.291</w:t>
            </w:r>
          </w:p>
        </w:tc>
      </w:tr>
    </w:tbl>
    <w:p w14:paraId="4AC03E3A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77641D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6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63"/>
        <w:gridCol w:w="2629"/>
        <w:gridCol w:w="1755"/>
        <w:gridCol w:w="1125"/>
      </w:tblGrid>
      <w:tr w:rsidR="00C8300C" w:rsidRPr="003544E9" w14:paraId="0809EBBB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2023CA" w14:textId="77777777" w:rsidR="00C8300C" w:rsidRPr="00D56481" w:rsidRDefault="00C8300C" w:rsidP="00C8300C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hree-level multilevel model for the effect of general fatigue levels on sexual arousal at the same measuremen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1D43DCE9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A51542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2D8B3F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00920D9F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E9536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F05CB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FE1A09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398436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268DEEB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145E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4AC0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780F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1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CA04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548CA4C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B559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eral fatigu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F78C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8DB2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6C733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29</w:t>
            </w:r>
          </w:p>
        </w:tc>
      </w:tr>
      <w:tr w:rsidR="00C8300C" w:rsidRPr="00D56481" w14:paraId="2E8FE8E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9343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3F87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0D89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0B72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11</w:t>
            </w:r>
          </w:p>
        </w:tc>
      </w:tr>
      <w:tr w:rsidR="00C8300C" w:rsidRPr="00D56481" w14:paraId="0029913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7B30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CC33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A692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1CCC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98</w:t>
            </w:r>
          </w:p>
        </w:tc>
      </w:tr>
      <w:tr w:rsidR="00C8300C" w:rsidRPr="00D56481" w14:paraId="5162BBC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490F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A577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9F1C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E3E8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73</w:t>
            </w:r>
          </w:p>
        </w:tc>
      </w:tr>
      <w:tr w:rsidR="00C8300C" w:rsidRPr="00D56481" w14:paraId="0E62177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BAF1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8FCB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3DFE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0AE0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92</w:t>
            </w:r>
          </w:p>
        </w:tc>
      </w:tr>
      <w:tr w:rsidR="00C8300C" w:rsidRPr="00D56481" w14:paraId="5D4CFF3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B1BE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A476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330F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B0E3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804525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7B36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A48C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652A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2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DCD9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DDB973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8FBC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FBF0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0898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8979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ADB665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5681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6C99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F94A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6572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92</w:t>
            </w:r>
          </w:p>
        </w:tc>
      </w:tr>
      <w:tr w:rsidR="00C8300C" w:rsidRPr="00D56481" w14:paraId="3AA269B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2D1C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6B0F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F95E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48 – 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66BC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1</w:t>
            </w:r>
          </w:p>
        </w:tc>
      </w:tr>
      <w:tr w:rsidR="00C8300C" w:rsidRPr="00D56481" w14:paraId="65EFCDBA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BF88CD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34FD3685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B44DA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1508B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60</w:t>
            </w:r>
          </w:p>
        </w:tc>
      </w:tr>
      <w:tr w:rsidR="00C8300C" w:rsidRPr="00D56481" w14:paraId="55F8DE3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21497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0BEFB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3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69CB1F12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725C98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5700E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9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263EB72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73DE5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26740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0 </w:t>
            </w:r>
            <w:proofErr w:type="spellStart"/>
            <w:r w:rsidRPr="00D56481">
              <w:rPr>
                <w:vertAlign w:val="subscript"/>
                <w:lang w:val="en-US"/>
              </w:rPr>
              <w:t>Participant.General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Fatigue</w:t>
            </w:r>
          </w:p>
        </w:tc>
      </w:tr>
      <w:tr w:rsidR="00C8300C" w:rsidRPr="00D56481" w14:paraId="69B0731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05B90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98E5B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56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7E268FFE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3C379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2E37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8</w:t>
            </w:r>
          </w:p>
        </w:tc>
      </w:tr>
      <w:tr w:rsidR="00C8300C" w:rsidRPr="00D56481" w14:paraId="2E7AC096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6EEE3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B4D5C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ECA62E3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3B0D4A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799EB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4635A27E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40963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CF066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4CCAE4E3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A7860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CD949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64 / 0.313</w:t>
            </w:r>
          </w:p>
        </w:tc>
      </w:tr>
    </w:tbl>
    <w:p w14:paraId="1EBBA57E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77641D" w:rsidRPr="00D56481">
        <w:rPr>
          <w:lang w:val="en-US"/>
        </w:rPr>
        <w:t>Depression M</w:t>
      </w:r>
      <w:r w:rsidR="004C673C">
        <w:rPr>
          <w:lang w:val="en-US"/>
        </w:rPr>
        <w:t>o</w:t>
      </w:r>
      <w:r w:rsidR="0077641D" w:rsidRPr="00D56481">
        <w:rPr>
          <w:lang w:val="en-US"/>
        </w:rPr>
        <w:t>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7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7"/>
        <w:gridCol w:w="2661"/>
        <w:gridCol w:w="1746"/>
        <w:gridCol w:w="1118"/>
      </w:tblGrid>
      <w:tr w:rsidR="00C8300C" w:rsidRPr="003544E9" w14:paraId="6F0066CF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C8A220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hree-level multilevel model for the effect of physical fatigue levels on sexual desire at the same measuremen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4AC97E29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751472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9E665C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565E05D7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F9C137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76180C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55F9F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B239BE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0F294E1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2DE7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CB75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2959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1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1ADE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564C7F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478C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ysical fatigu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B4B2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E181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7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F01C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79</w:t>
            </w:r>
          </w:p>
        </w:tc>
      </w:tr>
      <w:tr w:rsidR="00C8300C" w:rsidRPr="00D56481" w14:paraId="6A350C5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885A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B5A1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BEDB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B324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66</w:t>
            </w:r>
          </w:p>
        </w:tc>
      </w:tr>
      <w:tr w:rsidR="00C8300C" w:rsidRPr="00D56481" w14:paraId="0631603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715B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8B21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6224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E07E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14</w:t>
            </w:r>
          </w:p>
        </w:tc>
      </w:tr>
      <w:tr w:rsidR="00C8300C" w:rsidRPr="00D56481" w14:paraId="0B1E1AB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5D6A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8C45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1519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3DDB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19</w:t>
            </w:r>
          </w:p>
        </w:tc>
      </w:tr>
      <w:tr w:rsidR="00C8300C" w:rsidRPr="00D56481" w14:paraId="1FB3F9E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29DE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0FAE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5D15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D18F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93</w:t>
            </w:r>
          </w:p>
        </w:tc>
      </w:tr>
      <w:tr w:rsidR="00C8300C" w:rsidRPr="00D56481" w14:paraId="029098E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6C68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BA21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6B6F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5A3F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0C93FBB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6525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0F86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70F8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0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BCF3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2E97A8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EBF2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8FDC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DCD9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4AFD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F9A652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D8CB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B365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1C3B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DF7D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72</w:t>
            </w:r>
          </w:p>
        </w:tc>
      </w:tr>
      <w:tr w:rsidR="00C8300C" w:rsidRPr="00D56481" w14:paraId="5309380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64AE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538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1982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52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A6A4B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5</w:t>
            </w:r>
          </w:p>
        </w:tc>
      </w:tr>
      <w:tr w:rsidR="00C8300C" w:rsidRPr="00D56481" w14:paraId="44299215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72595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1E513392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D5F80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98506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1</w:t>
            </w:r>
          </w:p>
        </w:tc>
      </w:tr>
      <w:tr w:rsidR="00C8300C" w:rsidRPr="00D56481" w14:paraId="29F3F3E6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342BB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7D4CB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7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5BCED1FF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E090FB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26992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4D4D56C5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5B198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EE12A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0 </w:t>
            </w:r>
            <w:proofErr w:type="spellStart"/>
            <w:r w:rsidRPr="00D56481">
              <w:rPr>
                <w:vertAlign w:val="subscript"/>
                <w:lang w:val="en-US"/>
              </w:rPr>
              <w:t>Participant.Physical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Fatigue</w:t>
            </w:r>
          </w:p>
        </w:tc>
      </w:tr>
      <w:tr w:rsidR="00C8300C" w:rsidRPr="00D56481" w14:paraId="140FF5F6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06AAD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D3F94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-0.0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244D68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5BA2E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863FA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0</w:t>
            </w:r>
          </w:p>
        </w:tc>
      </w:tr>
      <w:tr w:rsidR="00C8300C" w:rsidRPr="00D56481" w14:paraId="6C2030B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E7430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04182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FD6771F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F9C96E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B138A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60D51E94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A492D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A20CE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61197288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030F5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711AA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19 / 0.295</w:t>
            </w:r>
          </w:p>
        </w:tc>
      </w:tr>
    </w:tbl>
    <w:p w14:paraId="284BA5D9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77641D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8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0"/>
        <w:gridCol w:w="2660"/>
        <w:gridCol w:w="1750"/>
        <w:gridCol w:w="1122"/>
      </w:tblGrid>
      <w:tr w:rsidR="00C8300C" w:rsidRPr="003544E9" w14:paraId="496D1D77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263285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hree-level multilevel model for the effect of physical fatigue levels on sexual arousal at the same measuremen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3A08B579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102F86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FC2AF4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4ADDBD8A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26ACD5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C16B55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F4A69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67043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6DB7E72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D331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D0E8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26A5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1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57E3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B7183E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CE2C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ysical fatigu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5752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CA9E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F782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28</w:t>
            </w:r>
          </w:p>
        </w:tc>
      </w:tr>
      <w:tr w:rsidR="00C8300C" w:rsidRPr="00D56481" w14:paraId="654DB1C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EFC6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6E00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C4A5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6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C225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3</w:t>
            </w:r>
          </w:p>
        </w:tc>
      </w:tr>
      <w:tr w:rsidR="00C8300C" w:rsidRPr="00D56481" w14:paraId="1715CFD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A012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AF13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384F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00ED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98</w:t>
            </w:r>
          </w:p>
        </w:tc>
      </w:tr>
      <w:tr w:rsidR="00C8300C" w:rsidRPr="00D56481" w14:paraId="04ED4E1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2D8A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F247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6A4E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FEF5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69</w:t>
            </w:r>
          </w:p>
        </w:tc>
      </w:tr>
      <w:tr w:rsidR="00C8300C" w:rsidRPr="00D56481" w14:paraId="7E7391A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D8D93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2C4B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0715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A36C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16</w:t>
            </w:r>
          </w:p>
        </w:tc>
      </w:tr>
      <w:tr w:rsidR="00C8300C" w:rsidRPr="00D56481" w14:paraId="1D07426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7CA8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05CB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134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3FE1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B4AC50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B039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4BA9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67EA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2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4CF8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4E558E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4E2C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D9CB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265B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4BE4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08C99B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F7F7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9B5E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3FED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4401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44</w:t>
            </w:r>
          </w:p>
        </w:tc>
      </w:tr>
      <w:tr w:rsidR="00C8300C" w:rsidRPr="00D56481" w14:paraId="7A578DC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1BAA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262D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6F1E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48 – 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BFBC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1</w:t>
            </w:r>
          </w:p>
        </w:tc>
      </w:tr>
      <w:tr w:rsidR="00C8300C" w:rsidRPr="00D56481" w14:paraId="1BE6D010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E644B7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3AB57CD8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C8B66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0A56E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60</w:t>
            </w:r>
          </w:p>
        </w:tc>
      </w:tr>
      <w:tr w:rsidR="00C8300C" w:rsidRPr="00D56481" w14:paraId="6AE0B14A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83390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2FBFD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3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1FF04C69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FE5792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72674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9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249D2000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B00E2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C600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1 </w:t>
            </w:r>
            <w:proofErr w:type="spellStart"/>
            <w:r w:rsidRPr="00D56481">
              <w:rPr>
                <w:vertAlign w:val="subscript"/>
                <w:lang w:val="en-US"/>
              </w:rPr>
              <w:t>Participant.Physical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Fatigue</w:t>
            </w:r>
          </w:p>
        </w:tc>
      </w:tr>
      <w:tr w:rsidR="00C8300C" w:rsidRPr="00D56481" w14:paraId="0B865E0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1549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775F0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38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4E2DC08C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D1E00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8C29D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8</w:t>
            </w:r>
          </w:p>
        </w:tc>
      </w:tr>
      <w:tr w:rsidR="00C8300C" w:rsidRPr="00D56481" w14:paraId="4D0AAB1E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40917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19CE4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3DD5D5BE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538261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BD8CF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16062196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75B72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00714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1A79AE61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432FE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91F53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65 / 0.318</w:t>
            </w:r>
          </w:p>
        </w:tc>
      </w:tr>
    </w:tbl>
    <w:p w14:paraId="49237FD4" w14:textId="77777777" w:rsidR="00C8300C" w:rsidRPr="00D56481" w:rsidRDefault="00C8300C" w:rsidP="00C8300C">
      <w:pPr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77641D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71EBB184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9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69"/>
        <w:gridCol w:w="2543"/>
        <w:gridCol w:w="1748"/>
        <w:gridCol w:w="1112"/>
      </w:tblGrid>
      <w:tr w:rsidR="00C8300C" w:rsidRPr="003544E9" w14:paraId="577D44A8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061C6C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 for the effect of sexual desire on tiredness levels at the same measuremen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1C06B131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BFD0BF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B828ED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00831623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C854E8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6E1348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E6AA89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2953D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6181322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4EFD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0FA1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84A5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5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96FC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0430F8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CEED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Desi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443B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69C7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7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E85E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17</w:t>
            </w:r>
          </w:p>
        </w:tc>
      </w:tr>
      <w:tr w:rsidR="00C8300C" w:rsidRPr="00D56481" w14:paraId="5DF137E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7CBD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3E57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7422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19AE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26</w:t>
            </w:r>
          </w:p>
        </w:tc>
      </w:tr>
      <w:tr w:rsidR="00C8300C" w:rsidRPr="00D56481" w14:paraId="095D513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9C56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5B96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6BA3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2143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2</w:t>
            </w:r>
          </w:p>
        </w:tc>
      </w:tr>
      <w:tr w:rsidR="00C8300C" w:rsidRPr="00D56481" w14:paraId="529B496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1E51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EF7C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4654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D784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6</w:t>
            </w:r>
          </w:p>
        </w:tc>
      </w:tr>
      <w:tr w:rsidR="00C8300C" w:rsidRPr="00D56481" w14:paraId="5CF440C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ADA1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C911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82F0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0CE3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406589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573F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DF57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E94F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4E30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4DFA6B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1528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48BF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3918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7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3221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44</w:t>
            </w:r>
          </w:p>
        </w:tc>
      </w:tr>
      <w:tr w:rsidR="00C8300C" w:rsidRPr="00D56481" w14:paraId="6E7F0C6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BBD1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1991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B8FC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0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79F8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16DC31E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AAA1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C583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1661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5481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2</w:t>
            </w:r>
          </w:p>
        </w:tc>
      </w:tr>
      <w:tr w:rsidR="00C8300C" w:rsidRPr="00D56481" w14:paraId="63C92CC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3AC6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91C4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F4A4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1684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0</w:t>
            </w:r>
          </w:p>
        </w:tc>
      </w:tr>
      <w:tr w:rsidR="00C8300C" w:rsidRPr="00D56481" w14:paraId="240584DE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C88E3D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47B1D6A5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C6EFC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EA32F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90</w:t>
            </w:r>
          </w:p>
        </w:tc>
      </w:tr>
      <w:tr w:rsidR="00C8300C" w:rsidRPr="00D56481" w14:paraId="3CAFD97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84492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F7A63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7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77EA7CE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370D3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01CB8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0 </w:t>
            </w:r>
            <w:proofErr w:type="spellStart"/>
            <w:r w:rsidRPr="00D56481">
              <w:rPr>
                <w:vertAlign w:val="subscript"/>
                <w:lang w:val="en-US"/>
              </w:rPr>
              <w:t>Participant.Sexual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Desire</w:t>
            </w:r>
          </w:p>
        </w:tc>
      </w:tr>
      <w:tr w:rsidR="00C8300C" w:rsidRPr="00D56481" w14:paraId="1559024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C7331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FFCC9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5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036B2041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B9C2A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6C439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6</w:t>
            </w:r>
          </w:p>
        </w:tc>
      </w:tr>
      <w:tr w:rsidR="00C8300C" w:rsidRPr="00D56481" w14:paraId="46CA3D6E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C109E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A57D7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6834FE2B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A375A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E59FE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4C710234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07A4D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4CAC0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354 / 0.457</w:t>
            </w:r>
          </w:p>
        </w:tc>
      </w:tr>
    </w:tbl>
    <w:p w14:paraId="266E676C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77641D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74826E9A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10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38"/>
        <w:gridCol w:w="2535"/>
        <w:gridCol w:w="1769"/>
        <w:gridCol w:w="1130"/>
      </w:tblGrid>
      <w:tr w:rsidR="00C8300C" w:rsidRPr="003544E9" w14:paraId="270C84DA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D9F804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 for the effect of sexual desire on general fatigue levels at the same measuremen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1D6C9AA1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51590B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D1B72B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65537420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4DA31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E3837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380549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FA82B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5B28D47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AEF2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58AD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CA54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2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EB8E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F8D1EE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6B521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Desi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9F28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B317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6649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15</w:t>
            </w:r>
          </w:p>
        </w:tc>
      </w:tr>
      <w:tr w:rsidR="00C8300C" w:rsidRPr="00D56481" w14:paraId="3D4FA50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7C3B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CDD2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C596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E048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40</w:t>
            </w:r>
          </w:p>
        </w:tc>
      </w:tr>
      <w:tr w:rsidR="00C8300C" w:rsidRPr="00D56481" w14:paraId="2A4BDFB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AC10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D02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1BF6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8A41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92</w:t>
            </w:r>
          </w:p>
        </w:tc>
      </w:tr>
      <w:tr w:rsidR="00C8300C" w:rsidRPr="00D56481" w14:paraId="1FD5A9E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3709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402C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BCB5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5694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51</w:t>
            </w:r>
          </w:p>
        </w:tc>
      </w:tr>
      <w:tr w:rsidR="00C8300C" w:rsidRPr="00D56481" w14:paraId="7473F93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4EC1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15BD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DE14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8899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1</w:t>
            </w:r>
          </w:p>
        </w:tc>
      </w:tr>
      <w:tr w:rsidR="00C8300C" w:rsidRPr="00D56481" w14:paraId="12D2A87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CA13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102D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789E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1ACE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C116EA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54D1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C761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AB29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24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2E03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1</w:t>
            </w:r>
          </w:p>
        </w:tc>
      </w:tr>
      <w:tr w:rsidR="00C8300C" w:rsidRPr="00D56481" w14:paraId="456C6A2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E1AF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D2E9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19EB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7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1B07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3DA1F0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028B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7AFB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C6C8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C2C3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50</w:t>
            </w:r>
          </w:p>
        </w:tc>
      </w:tr>
      <w:tr w:rsidR="00C8300C" w:rsidRPr="00D56481" w14:paraId="131582C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4A3C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C2CD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1E1C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9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F00F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29</w:t>
            </w:r>
          </w:p>
        </w:tc>
      </w:tr>
      <w:tr w:rsidR="00C8300C" w:rsidRPr="00D56481" w14:paraId="37375F6B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473E8C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1E6E95DF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546E8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21F98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8</w:t>
            </w:r>
          </w:p>
        </w:tc>
      </w:tr>
      <w:tr w:rsidR="00C8300C" w:rsidRPr="00D56481" w14:paraId="17069D76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8601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0AD7D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24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C08382E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D3693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79644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0 </w:t>
            </w:r>
            <w:proofErr w:type="spellStart"/>
            <w:r w:rsidRPr="00D56481">
              <w:rPr>
                <w:vertAlign w:val="subscript"/>
                <w:lang w:val="en-US"/>
              </w:rPr>
              <w:t>Participant.Sexual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Desire</w:t>
            </w:r>
          </w:p>
        </w:tc>
      </w:tr>
      <w:tr w:rsidR="00C8300C" w:rsidRPr="00D56481" w14:paraId="44244480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600E6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149EF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5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2C9CE12C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64C54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F037E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1</w:t>
            </w:r>
          </w:p>
        </w:tc>
      </w:tr>
      <w:tr w:rsidR="00C8300C" w:rsidRPr="00D56481" w14:paraId="5C994F6A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77296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7D2FA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00BC7116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886F2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1BDB6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1AF4276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4B0B3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FABB6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59 / 0.418</w:t>
            </w:r>
          </w:p>
        </w:tc>
      </w:tr>
    </w:tbl>
    <w:p w14:paraId="23984AC0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77641D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2478614C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11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34"/>
        <w:gridCol w:w="2534"/>
        <w:gridCol w:w="1772"/>
        <w:gridCol w:w="1132"/>
      </w:tblGrid>
      <w:tr w:rsidR="00C8300C" w:rsidRPr="003544E9" w14:paraId="6A3B808E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396744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 for the effect of sexual desire on physical fatigue levels at the same measuremen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278E2D20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BFB429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6F43F0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1847ED20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65DD6C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C45F0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43C986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970282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34BBFF4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0AB6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D8DC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3E31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0 – 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B586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486A1D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D0AA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Desi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F7E6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1941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8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BA35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8</w:t>
            </w:r>
          </w:p>
        </w:tc>
      </w:tr>
      <w:tr w:rsidR="00C8300C" w:rsidRPr="00D56481" w14:paraId="7E3C6C7B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B8F6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8EAC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4EE3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3F78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4</w:t>
            </w:r>
          </w:p>
        </w:tc>
      </w:tr>
      <w:tr w:rsidR="00C8300C" w:rsidRPr="00D56481" w14:paraId="5626059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A947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F1EC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DA2D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E1D4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51</w:t>
            </w:r>
          </w:p>
        </w:tc>
      </w:tr>
      <w:tr w:rsidR="00C8300C" w:rsidRPr="00D56481" w14:paraId="40943FA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1086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C717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9F3D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B6FF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55</w:t>
            </w:r>
          </w:p>
        </w:tc>
      </w:tr>
      <w:tr w:rsidR="00C8300C" w:rsidRPr="00D56481" w14:paraId="07C4B7A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B0ED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401E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ABC1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D78E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32</w:t>
            </w:r>
          </w:p>
        </w:tc>
      </w:tr>
      <w:tr w:rsidR="00C8300C" w:rsidRPr="00D56481" w14:paraId="487CB4F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7155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A1B2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130C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98BF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6F7781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64C5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B170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DFE7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70BA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63</w:t>
            </w:r>
          </w:p>
        </w:tc>
      </w:tr>
      <w:tr w:rsidR="00C8300C" w:rsidRPr="00D56481" w14:paraId="1C554D3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5C8A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00D3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76FD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6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B414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019E18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0F96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C888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EB86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4151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67</w:t>
            </w:r>
          </w:p>
        </w:tc>
      </w:tr>
      <w:tr w:rsidR="00C8300C" w:rsidRPr="00D56481" w14:paraId="2B387EE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CFD0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32C3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30DF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AD4F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9</w:t>
            </w:r>
          </w:p>
        </w:tc>
      </w:tr>
      <w:tr w:rsidR="00C8300C" w:rsidRPr="00D56481" w14:paraId="19B5B082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68BA09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13D1CD64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41186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523BE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2</w:t>
            </w:r>
          </w:p>
        </w:tc>
      </w:tr>
      <w:tr w:rsidR="00C8300C" w:rsidRPr="00D56481" w14:paraId="5EFB9D94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C1241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9220A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25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E9246D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91AC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E5CA6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1 </w:t>
            </w:r>
            <w:proofErr w:type="spellStart"/>
            <w:r w:rsidRPr="00D56481">
              <w:rPr>
                <w:vertAlign w:val="subscript"/>
                <w:lang w:val="en-US"/>
              </w:rPr>
              <w:t>Participant.Sexual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Desire</w:t>
            </w:r>
          </w:p>
        </w:tc>
      </w:tr>
      <w:tr w:rsidR="00C8300C" w:rsidRPr="00D56481" w14:paraId="00C85443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B501F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18783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20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58A5851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553B1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C80C3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4</w:t>
            </w:r>
          </w:p>
        </w:tc>
      </w:tr>
      <w:tr w:rsidR="00C8300C" w:rsidRPr="00D56481" w14:paraId="7DB52D2F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6AD69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B6F3D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999D1A8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93591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CE7CE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7AFF8031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0CCEB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62C3D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43 / 0.426</w:t>
            </w:r>
          </w:p>
        </w:tc>
      </w:tr>
    </w:tbl>
    <w:p w14:paraId="36E5D262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B904C5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29C4D9BC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12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28"/>
        <w:gridCol w:w="2596"/>
        <w:gridCol w:w="1740"/>
        <w:gridCol w:w="1108"/>
      </w:tblGrid>
      <w:tr w:rsidR="00C8300C" w:rsidRPr="003544E9" w14:paraId="16E2BC6A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E1DCDB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 for the effect of sexual arousal on tiredness levels at the same measuremen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2B7D0EA7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62F5EB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80EFD1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3B5C7263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7DB74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AF995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65C07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9662E4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75C8D77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D043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7EAC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5C51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5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7724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119B45B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F458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Arous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C112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B0AB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8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5F60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52</w:t>
            </w:r>
          </w:p>
        </w:tc>
      </w:tr>
      <w:tr w:rsidR="00C8300C" w:rsidRPr="00D56481" w14:paraId="0418E4B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DCCD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8A57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0404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0097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21</w:t>
            </w:r>
          </w:p>
        </w:tc>
      </w:tr>
      <w:tr w:rsidR="00C8300C" w:rsidRPr="00D56481" w14:paraId="1811992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C08D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B11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75B3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4049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2</w:t>
            </w:r>
          </w:p>
        </w:tc>
      </w:tr>
      <w:tr w:rsidR="00C8300C" w:rsidRPr="00D56481" w14:paraId="4A55533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D6E1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6744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6E1A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C20D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7</w:t>
            </w:r>
          </w:p>
        </w:tc>
      </w:tr>
      <w:tr w:rsidR="00C8300C" w:rsidRPr="00D56481" w14:paraId="6731B01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54C5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EF27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18639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0B58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DBF68A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C982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6D6E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0478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58C9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509D49B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F9D4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24E8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BED7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2705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13</w:t>
            </w:r>
          </w:p>
        </w:tc>
      </w:tr>
      <w:tr w:rsidR="00C8300C" w:rsidRPr="00D56481" w14:paraId="37F6187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2F37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1DB5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96A2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0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A658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14F6BE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4F24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E98D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9E88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AC2C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1</w:t>
            </w:r>
          </w:p>
        </w:tc>
      </w:tr>
      <w:tr w:rsidR="00C8300C" w:rsidRPr="00D56481" w14:paraId="2CA48C6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ADF9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1AFC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1370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95AF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2</w:t>
            </w:r>
          </w:p>
        </w:tc>
      </w:tr>
      <w:tr w:rsidR="00C8300C" w:rsidRPr="00D56481" w14:paraId="7F34AB9A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A315E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293EA53E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A8259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B6C20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90</w:t>
            </w:r>
          </w:p>
        </w:tc>
      </w:tr>
      <w:tr w:rsidR="00C8300C" w:rsidRPr="00D56481" w14:paraId="3F6B97D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560A6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DAB55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7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1E849A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AD90E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9C369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0 </w:t>
            </w:r>
            <w:proofErr w:type="spellStart"/>
            <w:r w:rsidRPr="00D56481">
              <w:rPr>
                <w:vertAlign w:val="subscript"/>
                <w:lang w:val="en-US"/>
              </w:rPr>
              <w:t>Participant.Sexual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Arousal</w:t>
            </w:r>
          </w:p>
        </w:tc>
      </w:tr>
      <w:tr w:rsidR="00C8300C" w:rsidRPr="00D56481" w14:paraId="1CF4E05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5E67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C7D9A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0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67D60644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4F1DD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383F0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6</w:t>
            </w:r>
          </w:p>
        </w:tc>
      </w:tr>
      <w:tr w:rsidR="00C8300C" w:rsidRPr="00D56481" w14:paraId="2080546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B571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09C96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CAA0397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32C10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24A3B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482C298F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589CB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80B85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354 / 0.457</w:t>
            </w:r>
          </w:p>
        </w:tc>
      </w:tr>
    </w:tbl>
    <w:p w14:paraId="61433D58" w14:textId="77777777" w:rsidR="00C8300C" w:rsidRPr="00D56481" w:rsidRDefault="00C8300C" w:rsidP="00C8300C">
      <w:pPr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B904C5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6B955679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13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63"/>
        <w:gridCol w:w="1832"/>
        <w:gridCol w:w="1942"/>
        <w:gridCol w:w="1235"/>
      </w:tblGrid>
      <w:tr w:rsidR="00C8300C" w:rsidRPr="003544E9" w14:paraId="72DA2881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234350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 for the effect of sexual arousal on general fatigue levels at the same measurement</w:t>
            </w:r>
            <w:r w:rsidRPr="00D56481">
              <w:rPr>
                <w:lang w:val="en-US"/>
              </w:rPr>
              <w:t xml:space="preserve"> time point.</w:t>
            </w:r>
          </w:p>
        </w:tc>
      </w:tr>
      <w:tr w:rsidR="00C8300C" w:rsidRPr="00D56481" w14:paraId="4440CA41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50D1E7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915A44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4A574970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9BFA81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E5E700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DBD76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41DC9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1715E02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927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F826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A886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2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0A3B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AE7EB8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4F9E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Arous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3120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7F9A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8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1445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78</w:t>
            </w:r>
          </w:p>
        </w:tc>
      </w:tr>
      <w:tr w:rsidR="00C8300C" w:rsidRPr="00D56481" w14:paraId="28EE887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2F0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3B8B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1C46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89CA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53</w:t>
            </w:r>
          </w:p>
        </w:tc>
      </w:tr>
      <w:tr w:rsidR="00C8300C" w:rsidRPr="00D56481" w14:paraId="2E2D646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5EFE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082D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89F3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FE4E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18</w:t>
            </w:r>
          </w:p>
        </w:tc>
      </w:tr>
      <w:tr w:rsidR="00C8300C" w:rsidRPr="00D56481" w14:paraId="2C358BD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1D89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F583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8591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EFE7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52</w:t>
            </w:r>
          </w:p>
        </w:tc>
      </w:tr>
      <w:tr w:rsidR="00C8300C" w:rsidRPr="00D56481" w14:paraId="564DE66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2010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D7E0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86CE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74AC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1</w:t>
            </w:r>
          </w:p>
        </w:tc>
      </w:tr>
      <w:tr w:rsidR="00C8300C" w:rsidRPr="00D56481" w14:paraId="487D1C5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DCDE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1A6E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CF9C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65B6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8F4854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4151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AAA2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EE2A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21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AFA6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34</w:t>
            </w:r>
          </w:p>
        </w:tc>
      </w:tr>
      <w:tr w:rsidR="00C8300C" w:rsidRPr="00D56481" w14:paraId="416F6E6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8C79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C949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D1DF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7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2DCD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5C3CC44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B9C7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E77C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581D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283F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53</w:t>
            </w:r>
          </w:p>
        </w:tc>
      </w:tr>
      <w:tr w:rsidR="00C8300C" w:rsidRPr="00D56481" w14:paraId="4A6CD00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2272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5548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8392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9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44D0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37</w:t>
            </w:r>
          </w:p>
        </w:tc>
      </w:tr>
      <w:tr w:rsidR="00C8300C" w:rsidRPr="00D56481" w14:paraId="1808E3A2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7664E1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14F13239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1173C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9450E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8</w:t>
            </w:r>
          </w:p>
        </w:tc>
      </w:tr>
      <w:tr w:rsidR="00C8300C" w:rsidRPr="00D56481" w14:paraId="75022FAE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2068F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66637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24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0ED54966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EC1E8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5CAFE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1</w:t>
            </w:r>
          </w:p>
        </w:tc>
      </w:tr>
      <w:tr w:rsidR="00C8300C" w:rsidRPr="00D56481" w14:paraId="4BD9EAE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6D9A0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BB05C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5EC3651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15759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4BE06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6ECC9E1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ECB80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5CC3B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59 / 0.417</w:t>
            </w:r>
          </w:p>
        </w:tc>
      </w:tr>
    </w:tbl>
    <w:p w14:paraId="3AD9C00F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B904C5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4EA9C1E9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14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96"/>
        <w:gridCol w:w="2584"/>
        <w:gridCol w:w="1763"/>
        <w:gridCol w:w="1129"/>
      </w:tblGrid>
      <w:tr w:rsidR="00C8300C" w:rsidRPr="003544E9" w14:paraId="2900BC17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80E5E7" w14:textId="77777777" w:rsidR="00C8300C" w:rsidRPr="00D56481" w:rsidRDefault="00C8300C" w:rsidP="00C14A76">
            <w:pPr>
              <w:spacing w:line="480" w:lineRule="auto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 for the effect of sexual arousal on physical fatigue levels at the same measurement time point.</w:t>
            </w:r>
          </w:p>
        </w:tc>
      </w:tr>
      <w:tr w:rsidR="00C8300C" w:rsidRPr="00D56481" w14:paraId="29D6EBB4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3C8AC9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A4FEFC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7CEA2E45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1D3048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21678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B4CB0B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E297C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46A91F2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DFE0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85BF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DF13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2 – 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CCCC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B77A2D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BDBE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Arous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F04A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16FA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8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61BD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59</w:t>
            </w:r>
          </w:p>
        </w:tc>
      </w:tr>
      <w:tr w:rsidR="00C8300C" w:rsidRPr="00D56481" w14:paraId="662AB8C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FA6E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251E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D7D2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9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7711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61</w:t>
            </w:r>
          </w:p>
        </w:tc>
      </w:tr>
      <w:tr w:rsidR="00C8300C" w:rsidRPr="00D56481" w14:paraId="3BC2BCE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07FD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44B9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5CC4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BB95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69</w:t>
            </w:r>
          </w:p>
        </w:tc>
      </w:tr>
      <w:tr w:rsidR="00C8300C" w:rsidRPr="00D56481" w14:paraId="0E4BFA2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6233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1D66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A72E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6C0B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12</w:t>
            </w:r>
          </w:p>
        </w:tc>
      </w:tr>
      <w:tr w:rsidR="00C8300C" w:rsidRPr="00D56481" w14:paraId="3B67B02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99E6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F0AF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4AA5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82BD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35</w:t>
            </w:r>
          </w:p>
        </w:tc>
      </w:tr>
      <w:tr w:rsidR="00C8300C" w:rsidRPr="00D56481" w14:paraId="3C69A86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D8D1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AFC7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4D2F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D8D1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E91C70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D7DF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60F5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7A00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2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2E61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94</w:t>
            </w:r>
          </w:p>
        </w:tc>
      </w:tr>
      <w:tr w:rsidR="00C8300C" w:rsidRPr="00D56481" w14:paraId="56F99C9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CA30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6C3F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9C49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6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6814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4C60A3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A127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4555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B0E8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9FB3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50</w:t>
            </w:r>
          </w:p>
        </w:tc>
      </w:tr>
      <w:tr w:rsidR="00C8300C" w:rsidRPr="00D56481" w14:paraId="76E3659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3FA5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895B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4050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1303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5</w:t>
            </w:r>
          </w:p>
        </w:tc>
      </w:tr>
      <w:tr w:rsidR="00C8300C" w:rsidRPr="00D56481" w14:paraId="3DBB49BA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BCB012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5E71A86C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083E5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4C33F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2</w:t>
            </w:r>
          </w:p>
        </w:tc>
      </w:tr>
      <w:tr w:rsidR="00C8300C" w:rsidRPr="00D56481" w14:paraId="6FCA954D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572B7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2AAA0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25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2E06B6AA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CEB05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50061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1 </w:t>
            </w:r>
            <w:proofErr w:type="spellStart"/>
            <w:r w:rsidRPr="00D56481">
              <w:rPr>
                <w:vertAlign w:val="subscript"/>
                <w:lang w:val="en-US"/>
              </w:rPr>
              <w:t>Participant.Sexual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Arousal</w:t>
            </w:r>
          </w:p>
        </w:tc>
      </w:tr>
      <w:tr w:rsidR="00C8300C" w:rsidRPr="00D56481" w14:paraId="408B8236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9A597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6735E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9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402153C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0F1A4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70B6C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4</w:t>
            </w:r>
          </w:p>
        </w:tc>
      </w:tr>
      <w:tr w:rsidR="00C8300C" w:rsidRPr="00D56481" w14:paraId="115D42C0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97BE7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7234B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62D3414D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D6734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12299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21557C9C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7D1BE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A58E6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41 / 0.423</w:t>
            </w:r>
          </w:p>
        </w:tc>
      </w:tr>
    </w:tbl>
    <w:p w14:paraId="679A2910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B904C5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20263417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80"/>
        <w:gridCol w:w="1497"/>
        <w:gridCol w:w="2191"/>
        <w:gridCol w:w="452"/>
        <w:gridCol w:w="452"/>
      </w:tblGrid>
      <w:tr w:rsidR="00C8300C" w:rsidRPr="003544E9" w14:paraId="1518D479" w14:textId="77777777" w:rsidTr="00C8300C">
        <w:tc>
          <w:tcPr>
            <w:tcW w:w="0" w:type="auto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A911B2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hree-level multilevel model for the effect of tiredness levels </w:t>
            </w:r>
            <w:r w:rsidR="00D56481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sexual desire at the nex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24A8C861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9BF4B4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0799ED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3AAF143A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1BFC50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AB896B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C38731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263AEB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642AF0B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7BA2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D562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E731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2 – 0.9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285F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ED774C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139A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red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CA23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7F1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 – 0.14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4D6F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23</w:t>
            </w:r>
          </w:p>
        </w:tc>
      </w:tr>
      <w:tr w:rsidR="00C8300C" w:rsidRPr="00D56481" w14:paraId="2FD01B7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704B3" w14:textId="77777777" w:rsidR="00C8300C" w:rsidRPr="00D56481" w:rsidRDefault="004C673C" w:rsidP="00C8300C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6C392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90C7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52 – -0.09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125B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5</w:t>
            </w:r>
          </w:p>
        </w:tc>
      </w:tr>
      <w:tr w:rsidR="00C8300C" w:rsidRPr="00D56481" w14:paraId="1BB31DE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AA38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0898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9A45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2675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86</w:t>
            </w:r>
          </w:p>
        </w:tc>
      </w:tr>
      <w:tr w:rsidR="00C8300C" w:rsidRPr="00D56481" w14:paraId="3099F12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E90E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9453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1D07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9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610A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47</w:t>
            </w:r>
          </w:p>
        </w:tc>
      </w:tr>
      <w:tr w:rsidR="00C8300C" w:rsidRPr="00D56481" w14:paraId="445E417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5ED4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D149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B9D2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0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7BE5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80</w:t>
            </w:r>
          </w:p>
        </w:tc>
      </w:tr>
      <w:tr w:rsidR="00C8300C" w:rsidRPr="00D56481" w14:paraId="7464652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3144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DC6A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ACD0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 – 0.01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7A57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27</w:t>
            </w:r>
          </w:p>
        </w:tc>
      </w:tr>
      <w:tr w:rsidR="00C8300C" w:rsidRPr="00D56481" w14:paraId="6FF9795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8901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C617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3613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 – 0.03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5D00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61B3EE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1340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5012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8FEA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0 – 1.05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DC77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A3255D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845B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80AC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220B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 – 0.17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E4E6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491BCC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3776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7F4D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8E12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36BF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74</w:t>
            </w:r>
          </w:p>
        </w:tc>
      </w:tr>
      <w:tr w:rsidR="00C8300C" w:rsidRPr="00D56481" w14:paraId="253188E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49E5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action with 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AA32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2EB1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8 – -0.02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0860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17</w:t>
            </w:r>
          </w:p>
        </w:tc>
      </w:tr>
      <w:tr w:rsidR="00C8300C" w:rsidRPr="00D56481" w14:paraId="2F44BA27" w14:textId="77777777" w:rsidTr="00C8300C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5D52F7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7AF8ADC6" w14:textId="77777777" w:rsidTr="00C8300C">
        <w:trPr>
          <w:gridAfter w:val="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A63DB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9A5D4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1</w:t>
            </w:r>
          </w:p>
        </w:tc>
      </w:tr>
      <w:tr w:rsidR="00C8300C" w:rsidRPr="00D56481" w14:paraId="03A6CEDE" w14:textId="77777777" w:rsidTr="00C8300C">
        <w:trPr>
          <w:gridAfter w:val="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2F8E5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74CB4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6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419F01B6" w14:textId="77777777" w:rsidTr="00C8300C">
        <w:trPr>
          <w:gridAfter w:val="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5AC1FD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D0C84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2A486A16" w14:textId="77777777" w:rsidTr="00C8300C">
        <w:trPr>
          <w:gridAfter w:val="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11816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9D440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1 </w:t>
            </w:r>
            <w:proofErr w:type="spellStart"/>
            <w:r w:rsidRPr="00D56481">
              <w:rPr>
                <w:vertAlign w:val="subscript"/>
                <w:lang w:val="en-US"/>
              </w:rPr>
              <w:t>Participant.Lagged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Tiredness</w:t>
            </w:r>
          </w:p>
        </w:tc>
      </w:tr>
      <w:tr w:rsidR="00C8300C" w:rsidRPr="00D56481" w14:paraId="274A4196" w14:textId="77777777" w:rsidTr="00C8300C">
        <w:trPr>
          <w:gridAfter w:val="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A8CC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97B6B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03DB67FA" w14:textId="77777777" w:rsidTr="00C8300C">
        <w:trPr>
          <w:gridAfter w:val="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C2D18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EE526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0</w:t>
            </w:r>
          </w:p>
        </w:tc>
      </w:tr>
      <w:tr w:rsidR="00C8300C" w:rsidRPr="00D56481" w14:paraId="5C76FC5D" w14:textId="77777777" w:rsidTr="00C8300C">
        <w:trPr>
          <w:gridAfter w:val="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30844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4FD3A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61F4A89A" w14:textId="77777777" w:rsidTr="00C8300C">
        <w:trPr>
          <w:gridAfter w:val="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BC680E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F0CC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7E9D051D" w14:textId="77777777" w:rsidTr="00C8300C">
        <w:trPr>
          <w:gridAfter w:val="1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F4F99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188B1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54172C7D" w14:textId="77777777" w:rsidTr="00C8300C">
        <w:trPr>
          <w:gridAfter w:val="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DA21D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52371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20 / 0.295</w:t>
            </w:r>
          </w:p>
        </w:tc>
      </w:tr>
    </w:tbl>
    <w:p w14:paraId="1812A2C9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lastRenderedPageBreak/>
        <w:t>Note</w:t>
      </w:r>
      <w:r w:rsidRPr="00D56481">
        <w:rPr>
          <w:lang w:val="en-US"/>
        </w:rPr>
        <w:t xml:space="preserve">. CI: Confidence interval. PHQ-9: </w:t>
      </w:r>
      <w:r w:rsidR="00B904C5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16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52"/>
        <w:gridCol w:w="2083"/>
        <w:gridCol w:w="1911"/>
        <w:gridCol w:w="1226"/>
      </w:tblGrid>
      <w:tr w:rsidR="00C8300C" w:rsidRPr="003544E9" w14:paraId="5CC1A28A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FBB7A9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hree-level multilevel model for the effect of tiredness levels </w:t>
            </w:r>
            <w:r w:rsidR="00D56481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sexual arousal at the nex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7030955C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85614D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F2804C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325C49BA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DEDBA4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9CE7BE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30A3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C9211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01CB0B8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53D3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A15E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6741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0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F786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0335AC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5A9B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red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C6E0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5FB4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4B7F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32</w:t>
            </w:r>
          </w:p>
        </w:tc>
      </w:tr>
      <w:tr w:rsidR="00C8300C" w:rsidRPr="00D56481" w14:paraId="690E35A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E2D0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344B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0A14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46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74D5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3</w:t>
            </w:r>
          </w:p>
        </w:tc>
      </w:tr>
      <w:tr w:rsidR="00C8300C" w:rsidRPr="00D56481" w14:paraId="4EECD42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D330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BEBA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BA05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3C29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24</w:t>
            </w:r>
          </w:p>
        </w:tc>
      </w:tr>
      <w:tr w:rsidR="00C8300C" w:rsidRPr="00D56481" w14:paraId="2652327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49A7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6921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F1B2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173B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07</w:t>
            </w:r>
          </w:p>
        </w:tc>
      </w:tr>
      <w:tr w:rsidR="00C8300C" w:rsidRPr="00D56481" w14:paraId="1697EBEB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5DA8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DB08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A276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7482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42</w:t>
            </w:r>
          </w:p>
        </w:tc>
      </w:tr>
      <w:tr w:rsidR="00C8300C" w:rsidRPr="00D56481" w14:paraId="12DEB78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2517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D0E5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AEE1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D298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71</w:t>
            </w:r>
          </w:p>
        </w:tc>
      </w:tr>
      <w:tr w:rsidR="00C8300C" w:rsidRPr="00D56481" w14:paraId="3D0173D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2575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E1E3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9195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EDD6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7ECC36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6DA3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F917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CF96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2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960A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2D3CB6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101C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D6A4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3413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8EA5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0F72BD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2EEB3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14FD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05C1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ADE8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41</w:t>
            </w:r>
          </w:p>
        </w:tc>
      </w:tr>
      <w:tr w:rsidR="00C8300C" w:rsidRPr="00D56481" w14:paraId="6849540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9D8A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action with 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9811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B3EC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3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535B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36</w:t>
            </w:r>
          </w:p>
        </w:tc>
      </w:tr>
      <w:tr w:rsidR="00C8300C" w:rsidRPr="00D56481" w14:paraId="407004A6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29D8D3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2349A49B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6F20A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44AA6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60</w:t>
            </w:r>
          </w:p>
        </w:tc>
      </w:tr>
      <w:tr w:rsidR="00C8300C" w:rsidRPr="00D56481" w14:paraId="186BCE1A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3CA5D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B26F7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3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0B716E1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CE7E0E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C6CB4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9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906C098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990F2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E7C1E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8</w:t>
            </w:r>
          </w:p>
        </w:tc>
      </w:tr>
      <w:tr w:rsidR="00C8300C" w:rsidRPr="00D56481" w14:paraId="34CEFA02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173C7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788D3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98A498D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59F5F2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3D08E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67C46984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34675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6D222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181004C5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10D8F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61ABF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60 / 0.307</w:t>
            </w:r>
          </w:p>
        </w:tc>
      </w:tr>
    </w:tbl>
    <w:p w14:paraId="3993B6B5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B904C5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17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40"/>
        <w:gridCol w:w="1400"/>
        <w:gridCol w:w="918"/>
        <w:gridCol w:w="668"/>
        <w:gridCol w:w="1546"/>
      </w:tblGrid>
      <w:tr w:rsidR="00C8300C" w:rsidRPr="003544E9" w14:paraId="7538E567" w14:textId="77777777" w:rsidTr="00C8300C">
        <w:tc>
          <w:tcPr>
            <w:tcW w:w="9072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D51FFB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hree-level multilevel model for the effect of general fatigue levels </w:t>
            </w:r>
            <w:r w:rsidR="00D56481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sexual desire at the nex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5EB8A6C5" w14:textId="77777777" w:rsidTr="00C8300C">
        <w:tc>
          <w:tcPr>
            <w:tcW w:w="4540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C59F20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4532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764819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1512A925" w14:textId="77777777" w:rsidTr="00C8300C">
        <w:tc>
          <w:tcPr>
            <w:tcW w:w="45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E2BC8A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7E654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C0972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32796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6B4AEFDB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FA97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4F67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8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05B4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3 – 0.94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B363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357019B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0A0A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eral fatigue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F85A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620F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4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C904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82</w:t>
            </w:r>
          </w:p>
        </w:tc>
      </w:tr>
      <w:tr w:rsidR="00C8300C" w:rsidRPr="00D56481" w14:paraId="3F0AA1BE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551A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B46C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7B7A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3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C8C2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03</w:t>
            </w:r>
          </w:p>
        </w:tc>
      </w:tr>
      <w:tr w:rsidR="00C8300C" w:rsidRPr="00D56481" w14:paraId="02DBAC90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BD87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CB41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57BD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10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BFA3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13</w:t>
            </w:r>
          </w:p>
        </w:tc>
      </w:tr>
      <w:tr w:rsidR="00C8300C" w:rsidRPr="00D56481" w14:paraId="491AE2C4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7BED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1369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832B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0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DA97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78</w:t>
            </w:r>
          </w:p>
        </w:tc>
      </w:tr>
      <w:tr w:rsidR="00C8300C" w:rsidRPr="00D56481" w14:paraId="0D8EC93C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A5D4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A6CF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28A8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 – 0.01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95E9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50</w:t>
            </w:r>
          </w:p>
        </w:tc>
      </w:tr>
      <w:tr w:rsidR="00C8300C" w:rsidRPr="00D56481" w14:paraId="1380D62E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AB85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FE97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CECC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 – 0.03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440A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DDF422B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56D3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AB96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3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7A4F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1 – 1.05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198C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2AC3711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A3BB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1E25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4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56EB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 – 0.17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60C8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126B5C5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969B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9192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5A85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7983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12</w:t>
            </w:r>
          </w:p>
        </w:tc>
      </w:tr>
      <w:tr w:rsidR="00C8300C" w:rsidRPr="00D56481" w14:paraId="0AD1BAC8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806D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BD38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32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FB9D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53 – -0.11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8487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3</w:t>
            </w:r>
          </w:p>
        </w:tc>
      </w:tr>
      <w:tr w:rsidR="00C8300C" w:rsidRPr="00D56481" w14:paraId="68E6BDBB" w14:textId="77777777" w:rsidTr="00C8300C">
        <w:tc>
          <w:tcPr>
            <w:tcW w:w="9072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F73631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74D4897D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09972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F8CCC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1</w:t>
            </w:r>
          </w:p>
        </w:tc>
      </w:tr>
      <w:tr w:rsidR="00C8300C" w:rsidRPr="00D56481" w14:paraId="21858A7F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AB7E2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2FD2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7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265E612E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1EE3C2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14571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225D9AE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C2E84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56632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0 </w:t>
            </w:r>
            <w:proofErr w:type="spellStart"/>
            <w:r w:rsidRPr="00D56481">
              <w:rPr>
                <w:vertAlign w:val="subscript"/>
                <w:lang w:val="en-US"/>
              </w:rPr>
              <w:t>Participant.Lagged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General Fatigue</w:t>
            </w:r>
          </w:p>
        </w:tc>
      </w:tr>
      <w:tr w:rsidR="00C8300C" w:rsidRPr="00D56481" w14:paraId="63C73795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1CC93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6131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-0.50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2BAC3E22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AC415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52B9B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0</w:t>
            </w:r>
          </w:p>
        </w:tc>
      </w:tr>
      <w:tr w:rsidR="00C8300C" w:rsidRPr="00D56481" w14:paraId="24834365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D87A3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D55D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381E44D8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BD5208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00DCA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0E6CEFDC" w14:textId="77777777" w:rsidTr="00C8300C">
        <w:trPr>
          <w:gridAfter w:val="2"/>
          <w:wAfter w:w="2214" w:type="dxa"/>
        </w:trPr>
        <w:tc>
          <w:tcPr>
            <w:tcW w:w="454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43D93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23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F0655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5BE96933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3A8D5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4BE6F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21 / 0.294</w:t>
            </w:r>
          </w:p>
        </w:tc>
      </w:tr>
    </w:tbl>
    <w:p w14:paraId="2475BBF2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lastRenderedPageBreak/>
        <w:t>Note</w:t>
      </w:r>
      <w:r w:rsidRPr="00D56481">
        <w:rPr>
          <w:lang w:val="en-US"/>
        </w:rPr>
        <w:t xml:space="preserve">. CI: Confidence interval. PHQ-9: </w:t>
      </w:r>
      <w:r w:rsidR="00B904C5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53B7F467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18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30"/>
        <w:gridCol w:w="2085"/>
        <w:gridCol w:w="1921"/>
        <w:gridCol w:w="1236"/>
      </w:tblGrid>
      <w:tr w:rsidR="00C8300C" w:rsidRPr="003544E9" w14:paraId="3C5B9EF2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27E3D1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hree-level multilevel model for the effect of general fatigue levels </w:t>
            </w:r>
            <w:r w:rsidR="00B904C5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sexual arousal at the next time point</w:t>
            </w:r>
            <w:r w:rsidRPr="00D56481">
              <w:rPr>
                <w:lang w:val="en-US"/>
              </w:rPr>
              <w:t xml:space="preserve">. </w:t>
            </w:r>
          </w:p>
        </w:tc>
      </w:tr>
      <w:tr w:rsidR="00C8300C" w:rsidRPr="00D56481" w14:paraId="4A788F16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ED7179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26F458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2CA3D101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1624E6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2403C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B6E582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F9068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2B6BC18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5EA6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4F5A5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9E0C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0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FE61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10A1797B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B129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eral fatigu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5AC9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BB08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F9B9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55</w:t>
            </w:r>
          </w:p>
        </w:tc>
      </w:tr>
      <w:tr w:rsidR="00C8300C" w:rsidRPr="00D56481" w14:paraId="1872894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E13F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FB72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137C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53EA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25</w:t>
            </w:r>
          </w:p>
        </w:tc>
      </w:tr>
      <w:tr w:rsidR="00C8300C" w:rsidRPr="00D56481" w14:paraId="66D4772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A44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5549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BAF3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E13A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07</w:t>
            </w:r>
          </w:p>
        </w:tc>
      </w:tr>
      <w:tr w:rsidR="00C8300C" w:rsidRPr="00D56481" w14:paraId="262D9FC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D229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5A10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F41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CB23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40</w:t>
            </w:r>
          </w:p>
        </w:tc>
      </w:tr>
      <w:tr w:rsidR="00C8300C" w:rsidRPr="00D56481" w14:paraId="796FF4E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861A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7FA6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DD8A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D179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66</w:t>
            </w:r>
          </w:p>
        </w:tc>
      </w:tr>
      <w:tr w:rsidR="00C8300C" w:rsidRPr="00D56481" w14:paraId="254E976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2CFA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4369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0312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A724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7CD753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26E0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4042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0C89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3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C93C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5486FE7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561A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FBB0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7BFE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A0D8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51D5EDE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CFB1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87AD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E594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3252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47</w:t>
            </w:r>
          </w:p>
        </w:tc>
      </w:tr>
      <w:tr w:rsidR="00C8300C" w:rsidRPr="00D56481" w14:paraId="4C7A947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4F73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BA35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6DFB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46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1E49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3</w:t>
            </w:r>
          </w:p>
        </w:tc>
      </w:tr>
      <w:tr w:rsidR="00C8300C" w:rsidRPr="00D56481" w14:paraId="2B0ADE56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FB5B7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1FA3114A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004D3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9E941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61</w:t>
            </w:r>
          </w:p>
        </w:tc>
      </w:tr>
      <w:tr w:rsidR="00C8300C" w:rsidRPr="00D56481" w14:paraId="7E1CCAC3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DB17C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2CFE1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3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303C8F8A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9B9832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2A8BA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9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04337B1E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5B5D0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0BA7D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7</w:t>
            </w:r>
          </w:p>
        </w:tc>
      </w:tr>
      <w:tr w:rsidR="00C8300C" w:rsidRPr="00D56481" w14:paraId="54D11EF2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06D95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CD5F6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0BBF23E5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9D1CC7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65E99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1213756F" w14:textId="77777777" w:rsidTr="00C8300C">
        <w:trPr>
          <w:gridAfter w:val="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D0BA1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80038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5741C947" w14:textId="77777777" w:rsidTr="00C8300C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8CE9A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EDA78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59 / 0.306</w:t>
            </w:r>
          </w:p>
        </w:tc>
      </w:tr>
    </w:tbl>
    <w:p w14:paraId="11D388B4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B904C5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7B30280B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19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40"/>
        <w:gridCol w:w="1400"/>
        <w:gridCol w:w="918"/>
        <w:gridCol w:w="668"/>
        <w:gridCol w:w="1546"/>
      </w:tblGrid>
      <w:tr w:rsidR="00C8300C" w:rsidRPr="003544E9" w14:paraId="3C08B957" w14:textId="77777777" w:rsidTr="00C8300C">
        <w:tc>
          <w:tcPr>
            <w:tcW w:w="9072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7D3938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hree-level multilevel model for the effect of physical fatigue levels </w:t>
            </w:r>
            <w:r w:rsidR="00B904C5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sexual desire at the nex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33A9A332" w14:textId="77777777" w:rsidTr="00C8300C">
        <w:tc>
          <w:tcPr>
            <w:tcW w:w="4540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BB0796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4532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1EE7A5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107438B2" w14:textId="77777777" w:rsidTr="00C8300C">
        <w:tc>
          <w:tcPr>
            <w:tcW w:w="454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6917B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67C6C4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158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1380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102550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1ABB1BDB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FB4D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9947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9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081F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4 – 0.94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62B6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9059055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85E7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ysical fatigue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C3CF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BABB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7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873F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79</w:t>
            </w:r>
          </w:p>
        </w:tc>
      </w:tr>
      <w:tr w:rsidR="00C8300C" w:rsidRPr="00D56481" w14:paraId="1248DE4E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ECD9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2FDD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0F9F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3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2894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83</w:t>
            </w:r>
          </w:p>
        </w:tc>
      </w:tr>
      <w:tr w:rsidR="00C8300C" w:rsidRPr="00D56481" w14:paraId="5559A942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51FB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D9C7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4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8994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10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C67D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87</w:t>
            </w:r>
          </w:p>
        </w:tc>
      </w:tr>
      <w:tr w:rsidR="00C8300C" w:rsidRPr="00D56481" w14:paraId="29D343F3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F1B3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52AA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2691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0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66D1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51</w:t>
            </w:r>
          </w:p>
        </w:tc>
      </w:tr>
      <w:tr w:rsidR="00C8300C" w:rsidRPr="00D56481" w14:paraId="17D24501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2973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0264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9FB1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 – 0.00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368A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05</w:t>
            </w:r>
          </w:p>
        </w:tc>
      </w:tr>
      <w:tr w:rsidR="00C8300C" w:rsidRPr="00D56481" w14:paraId="0548C37F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E00A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B862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608F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 – 0.03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1D4A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A809A4C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0A01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ACB6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3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B077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0 – 1.05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A252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3113893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C079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BE54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4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6A75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 – 0.17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E6BF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8AC4A55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448A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4F68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37A0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D539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80</w:t>
            </w:r>
          </w:p>
        </w:tc>
      </w:tr>
      <w:tr w:rsidR="00C8300C" w:rsidRPr="00D56481" w14:paraId="7DE6BE57" w14:textId="77777777" w:rsidTr="00C8300C">
        <w:tc>
          <w:tcPr>
            <w:tcW w:w="45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C522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7B61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33</w:t>
            </w:r>
          </w:p>
        </w:tc>
        <w:tc>
          <w:tcPr>
            <w:tcW w:w="158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243E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54 – -0.12</w:t>
            </w:r>
          </w:p>
        </w:tc>
        <w:tc>
          <w:tcPr>
            <w:tcW w:w="15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51A1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2</w:t>
            </w:r>
          </w:p>
        </w:tc>
      </w:tr>
      <w:tr w:rsidR="00C8300C" w:rsidRPr="00D56481" w14:paraId="48459FEA" w14:textId="77777777" w:rsidTr="00C8300C">
        <w:tc>
          <w:tcPr>
            <w:tcW w:w="9072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211594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686F471B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14A2F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BD624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1</w:t>
            </w:r>
          </w:p>
        </w:tc>
      </w:tr>
      <w:tr w:rsidR="00C8300C" w:rsidRPr="00D56481" w14:paraId="2ABE5D78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07BB7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AE8F5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6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4A8E0936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147C0A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E7755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399BFBED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043EB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E6356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1 </w:t>
            </w:r>
            <w:proofErr w:type="spellStart"/>
            <w:r w:rsidRPr="00D56481">
              <w:rPr>
                <w:vertAlign w:val="subscript"/>
                <w:lang w:val="en-US"/>
              </w:rPr>
              <w:t>Participant.Lagged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Physical Fatigue</w:t>
            </w:r>
          </w:p>
        </w:tc>
      </w:tr>
      <w:tr w:rsidR="00C8300C" w:rsidRPr="00D56481" w14:paraId="11D7C27D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1C737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8650D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-0.36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7299D300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4CF75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B9E52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0</w:t>
            </w:r>
          </w:p>
        </w:tc>
      </w:tr>
      <w:tr w:rsidR="00C8300C" w:rsidRPr="00D56481" w14:paraId="7AFB93F8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40972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F4235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880B969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687E1E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BB037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56E437AF" w14:textId="77777777" w:rsidTr="00C8300C">
        <w:trPr>
          <w:gridAfter w:val="2"/>
          <w:wAfter w:w="2214" w:type="dxa"/>
        </w:trPr>
        <w:tc>
          <w:tcPr>
            <w:tcW w:w="454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55A81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23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1D737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1E428FCB" w14:textId="77777777" w:rsidTr="00C8300C">
        <w:trPr>
          <w:gridAfter w:val="2"/>
          <w:wAfter w:w="2214" w:type="dxa"/>
        </w:trPr>
        <w:tc>
          <w:tcPr>
            <w:tcW w:w="454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39141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23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C5405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22 / 0.298</w:t>
            </w:r>
          </w:p>
        </w:tc>
      </w:tr>
    </w:tbl>
    <w:p w14:paraId="7A932314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lastRenderedPageBreak/>
        <w:t>Note</w:t>
      </w:r>
      <w:r w:rsidRPr="00D56481">
        <w:rPr>
          <w:lang w:val="en-US"/>
        </w:rPr>
        <w:t xml:space="preserve">. CI: Confidence interval. PHQ-9: </w:t>
      </w:r>
      <w:r w:rsidR="00B904C5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20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38"/>
        <w:gridCol w:w="1402"/>
        <w:gridCol w:w="917"/>
        <w:gridCol w:w="668"/>
        <w:gridCol w:w="1547"/>
      </w:tblGrid>
      <w:tr w:rsidR="00C8300C" w:rsidRPr="003544E9" w14:paraId="492C021A" w14:textId="77777777" w:rsidTr="00C8300C">
        <w:tc>
          <w:tcPr>
            <w:tcW w:w="9072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B5A947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hree-level multilevel model for the effect of physical fatigue levels </w:t>
            </w:r>
            <w:r w:rsidR="00B904C5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sexual arousal at the next time point</w:t>
            </w:r>
            <w:r w:rsidRPr="00D56481">
              <w:rPr>
                <w:lang w:val="en-US"/>
              </w:rPr>
              <w:t xml:space="preserve">. </w:t>
            </w:r>
          </w:p>
        </w:tc>
      </w:tr>
      <w:tr w:rsidR="00C8300C" w:rsidRPr="00D56481" w14:paraId="481737D1" w14:textId="77777777" w:rsidTr="00C8300C">
        <w:tc>
          <w:tcPr>
            <w:tcW w:w="4538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597C48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4534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01B204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25A7AC52" w14:textId="77777777" w:rsidTr="00C8300C">
        <w:tc>
          <w:tcPr>
            <w:tcW w:w="453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C52A23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EE590E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158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DB4DD9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46368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157593C6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A8B4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CD85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2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43D0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9 – 0.65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5EA9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10B79CFB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2E28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ysical fatigue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844F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A398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7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DD7A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2</w:t>
            </w:r>
          </w:p>
        </w:tc>
      </w:tr>
      <w:tr w:rsidR="00C8300C" w:rsidRPr="00D56481" w14:paraId="037213E1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E053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A795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D527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6 – 0.01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1C65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21</w:t>
            </w:r>
          </w:p>
        </w:tc>
      </w:tr>
      <w:tr w:rsidR="00C8300C" w:rsidRPr="00D56481" w14:paraId="2B581A11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15B4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7AA0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1C1D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7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5B75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77</w:t>
            </w:r>
          </w:p>
        </w:tc>
      </w:tr>
      <w:tr w:rsidR="00C8300C" w:rsidRPr="00D56481" w14:paraId="609AF429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CC94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19C9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19FA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5BB9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48</w:t>
            </w:r>
          </w:p>
        </w:tc>
      </w:tr>
      <w:tr w:rsidR="00C8300C" w:rsidRPr="00D56481" w14:paraId="5D1D81E5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5B45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4599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D52C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1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DE8E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33</w:t>
            </w:r>
          </w:p>
        </w:tc>
      </w:tr>
      <w:tr w:rsidR="00C8300C" w:rsidRPr="00D56481" w14:paraId="08A71E33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D181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110E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247C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 – 0.02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7AF2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1550553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E326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FF21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3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6DB9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2 – 1.23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3AA3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17ABA1C1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A0DB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D8AD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40DA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 – 0.12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CBEA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475F28D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937B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B2FB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236D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F2BF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39</w:t>
            </w:r>
          </w:p>
        </w:tc>
      </w:tr>
      <w:tr w:rsidR="00C8300C" w:rsidRPr="00D56481" w14:paraId="3FF71681" w14:textId="77777777" w:rsidTr="00C8300C">
        <w:tc>
          <w:tcPr>
            <w:tcW w:w="45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6ECE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14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C3AE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26</w:t>
            </w:r>
          </w:p>
        </w:tc>
        <w:tc>
          <w:tcPr>
            <w:tcW w:w="158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CA4F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44 – -0.08</w:t>
            </w:r>
          </w:p>
        </w:tc>
        <w:tc>
          <w:tcPr>
            <w:tcW w:w="15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11A3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5</w:t>
            </w:r>
          </w:p>
        </w:tc>
      </w:tr>
      <w:tr w:rsidR="00C8300C" w:rsidRPr="00D56481" w14:paraId="4C4F3707" w14:textId="77777777" w:rsidTr="00C8300C">
        <w:tc>
          <w:tcPr>
            <w:tcW w:w="9072" w:type="dxa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735FF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1EB48B69" w14:textId="77777777" w:rsidTr="00C8300C">
        <w:trPr>
          <w:gridAfter w:val="2"/>
          <w:wAfter w:w="2215" w:type="dxa"/>
        </w:trPr>
        <w:tc>
          <w:tcPr>
            <w:tcW w:w="45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FED4A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23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30944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60</w:t>
            </w:r>
          </w:p>
        </w:tc>
      </w:tr>
      <w:tr w:rsidR="00C8300C" w:rsidRPr="00D56481" w14:paraId="54D09087" w14:textId="77777777" w:rsidTr="00C8300C">
        <w:trPr>
          <w:gridAfter w:val="2"/>
          <w:wAfter w:w="2215" w:type="dxa"/>
        </w:trPr>
        <w:tc>
          <w:tcPr>
            <w:tcW w:w="45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54F01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23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8C98D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3 </w:t>
            </w:r>
            <w:proofErr w:type="spellStart"/>
            <w:proofErr w:type="gramStart"/>
            <w:r w:rsidRPr="00D56481">
              <w:rPr>
                <w:vertAlign w:val="subscript"/>
                <w:lang w:val="en-US"/>
              </w:rPr>
              <w:t>Participant:Day</w:t>
            </w:r>
            <w:proofErr w:type="spellEnd"/>
            <w:proofErr w:type="gramEnd"/>
          </w:p>
        </w:tc>
      </w:tr>
      <w:tr w:rsidR="00C8300C" w:rsidRPr="00D56481" w14:paraId="2548DC56" w14:textId="77777777" w:rsidTr="00C8300C">
        <w:trPr>
          <w:gridAfter w:val="2"/>
          <w:wAfter w:w="2215" w:type="dxa"/>
        </w:trPr>
        <w:tc>
          <w:tcPr>
            <w:tcW w:w="45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4560C2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23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9DEAE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0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953F260" w14:textId="77777777" w:rsidTr="00C8300C">
        <w:trPr>
          <w:gridAfter w:val="2"/>
          <w:wAfter w:w="2215" w:type="dxa"/>
        </w:trPr>
        <w:tc>
          <w:tcPr>
            <w:tcW w:w="45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3988D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23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4453E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1 </w:t>
            </w:r>
            <w:proofErr w:type="spellStart"/>
            <w:r w:rsidRPr="00D56481">
              <w:rPr>
                <w:vertAlign w:val="subscript"/>
                <w:lang w:val="en-US"/>
              </w:rPr>
              <w:t>Participant.Lagged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Physical </w:t>
            </w:r>
            <w:r w:rsidR="004C673C" w:rsidRPr="00D56481">
              <w:rPr>
                <w:vertAlign w:val="subscript"/>
                <w:lang w:val="en-US"/>
              </w:rPr>
              <w:t>Fatigue</w:t>
            </w:r>
          </w:p>
        </w:tc>
      </w:tr>
      <w:tr w:rsidR="00C8300C" w:rsidRPr="00D56481" w14:paraId="29B0F192" w14:textId="77777777" w:rsidTr="00C8300C">
        <w:trPr>
          <w:gridAfter w:val="2"/>
          <w:wAfter w:w="2215" w:type="dxa"/>
        </w:trPr>
        <w:tc>
          <w:tcPr>
            <w:tcW w:w="45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8639E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23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67EB0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27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3FA11879" w14:textId="77777777" w:rsidTr="00C8300C">
        <w:trPr>
          <w:gridAfter w:val="2"/>
          <w:wAfter w:w="2215" w:type="dxa"/>
        </w:trPr>
        <w:tc>
          <w:tcPr>
            <w:tcW w:w="45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30291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23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A4E99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8</w:t>
            </w:r>
          </w:p>
        </w:tc>
      </w:tr>
      <w:tr w:rsidR="00C8300C" w:rsidRPr="00D56481" w14:paraId="729851C1" w14:textId="77777777" w:rsidTr="00C8300C">
        <w:trPr>
          <w:gridAfter w:val="2"/>
          <w:wAfter w:w="2215" w:type="dxa"/>
        </w:trPr>
        <w:tc>
          <w:tcPr>
            <w:tcW w:w="45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34A7A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23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10BFB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6C27A1C2" w14:textId="77777777" w:rsidTr="00C8300C">
        <w:trPr>
          <w:gridAfter w:val="2"/>
          <w:wAfter w:w="2215" w:type="dxa"/>
        </w:trPr>
        <w:tc>
          <w:tcPr>
            <w:tcW w:w="45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855DBC" w14:textId="77777777" w:rsidR="00C8300C" w:rsidRPr="00D56481" w:rsidRDefault="00C8300C" w:rsidP="00C8300C">
            <w:pPr>
              <w:rPr>
                <w:lang w:val="en-US"/>
              </w:rPr>
            </w:pPr>
          </w:p>
        </w:tc>
        <w:tc>
          <w:tcPr>
            <w:tcW w:w="23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69E29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14 </w:t>
            </w:r>
            <w:r w:rsidRPr="00D56481">
              <w:rPr>
                <w:vertAlign w:val="subscript"/>
                <w:lang w:val="en-US"/>
              </w:rPr>
              <w:t>Day</w:t>
            </w:r>
          </w:p>
        </w:tc>
      </w:tr>
      <w:tr w:rsidR="00C8300C" w:rsidRPr="00D56481" w14:paraId="414B1B15" w14:textId="77777777" w:rsidTr="00C8300C">
        <w:trPr>
          <w:gridAfter w:val="2"/>
          <w:wAfter w:w="2215" w:type="dxa"/>
        </w:trPr>
        <w:tc>
          <w:tcPr>
            <w:tcW w:w="453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7591E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231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6C141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33966FCE" w14:textId="77777777" w:rsidTr="00C8300C">
        <w:trPr>
          <w:gridAfter w:val="2"/>
          <w:wAfter w:w="2215" w:type="dxa"/>
        </w:trPr>
        <w:tc>
          <w:tcPr>
            <w:tcW w:w="45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5AC9F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23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032B0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57 / 0.311</w:t>
            </w:r>
          </w:p>
        </w:tc>
      </w:tr>
    </w:tbl>
    <w:p w14:paraId="2D4BF785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lastRenderedPageBreak/>
        <w:t>Note</w:t>
      </w:r>
      <w:r w:rsidRPr="00D56481">
        <w:rPr>
          <w:lang w:val="en-US"/>
        </w:rPr>
        <w:t xml:space="preserve">. CI: Confidence interval. PHQ-9: </w:t>
      </w:r>
      <w:r w:rsidR="00B904C5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2</w:t>
      </w:r>
      <w:r w:rsidR="004E730B" w:rsidRPr="00D56481">
        <w:rPr>
          <w:b/>
          <w:bCs/>
          <w:lang w:val="en-US"/>
        </w:rPr>
        <w:t>1</w:t>
      </w:r>
      <w:r w:rsidR="00966836" w:rsidRPr="00D56481">
        <w:rPr>
          <w:b/>
          <w:bCs/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74"/>
        <w:gridCol w:w="1409"/>
        <w:gridCol w:w="2069"/>
        <w:gridCol w:w="1320"/>
      </w:tblGrid>
      <w:tr w:rsidR="00C8300C" w:rsidRPr="003544E9" w14:paraId="423E2C1E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63804F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wo-level multilevel model for the effect of sexual desire </w:t>
            </w:r>
            <w:r w:rsidR="00B904C5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tiredness levels at the nex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6E778254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2F576F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13A23AD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76F32F2E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CFD297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CED149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F9CAE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AC423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6958499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5E7F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0596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19AA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5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5FBC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78916B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D343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Desi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A4CC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0136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46D1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74</w:t>
            </w:r>
          </w:p>
        </w:tc>
      </w:tr>
      <w:tr w:rsidR="00C8300C" w:rsidRPr="00D56481" w14:paraId="2969923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8654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1707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456C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0F59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04</w:t>
            </w:r>
          </w:p>
        </w:tc>
      </w:tr>
      <w:tr w:rsidR="00C8300C" w:rsidRPr="00D56481" w14:paraId="700CD06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B405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F325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A7E4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A773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35</w:t>
            </w:r>
          </w:p>
        </w:tc>
      </w:tr>
      <w:tr w:rsidR="00C8300C" w:rsidRPr="00D56481" w14:paraId="4669810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3BB3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1DEA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7BD4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53C5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9</w:t>
            </w:r>
          </w:p>
        </w:tc>
      </w:tr>
      <w:tr w:rsidR="00C8300C" w:rsidRPr="00D56481" w14:paraId="23E31AD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7705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E679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7FFF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37BD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1870C42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A3A7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1F18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C6D8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30D4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40727F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17C2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4032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926F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1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79B2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31</w:t>
            </w:r>
          </w:p>
        </w:tc>
      </w:tr>
      <w:tr w:rsidR="00C8300C" w:rsidRPr="00D56481" w14:paraId="1DA337E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4120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5843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D353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0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FBB5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7FE5FD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441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4025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A9A5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1156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27</w:t>
            </w:r>
          </w:p>
        </w:tc>
      </w:tr>
      <w:tr w:rsidR="00C8300C" w:rsidRPr="00D56481" w14:paraId="5972AAE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0868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538A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AB86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0420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79</w:t>
            </w:r>
          </w:p>
        </w:tc>
      </w:tr>
      <w:tr w:rsidR="00C8300C" w:rsidRPr="00D56481" w14:paraId="4F7C2248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3A3B5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20E917D8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3C019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15EB1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90</w:t>
            </w:r>
          </w:p>
        </w:tc>
      </w:tr>
      <w:tr w:rsidR="00C8300C" w:rsidRPr="00D56481" w14:paraId="60EBE996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44735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08A69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7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A26C017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6D0D9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AE20A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1 </w:t>
            </w:r>
            <w:proofErr w:type="spellStart"/>
            <w:r w:rsidRPr="00D56481">
              <w:rPr>
                <w:vertAlign w:val="subscript"/>
                <w:lang w:val="en-US"/>
              </w:rPr>
              <w:t>Participant.Lagged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Sexual Desire</w:t>
            </w:r>
          </w:p>
        </w:tc>
      </w:tr>
      <w:tr w:rsidR="00C8300C" w:rsidRPr="00D56481" w14:paraId="62F9C56F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A4190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6035B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-0.22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47327482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181B4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DA491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6</w:t>
            </w:r>
          </w:p>
        </w:tc>
      </w:tr>
      <w:tr w:rsidR="00C8300C" w:rsidRPr="00D56481" w14:paraId="1E9DAAB0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AC7CF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42CC1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3B23272D" w14:textId="77777777" w:rsidTr="00C8300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A9EB4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B46F6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4D00B0D1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A2B1E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ED7F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355 / 0.459</w:t>
            </w:r>
          </w:p>
        </w:tc>
      </w:tr>
    </w:tbl>
    <w:p w14:paraId="2E8C2CB3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C21189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529BA2A6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2</w:t>
      </w:r>
      <w:r w:rsidR="004E730B" w:rsidRPr="00D56481">
        <w:rPr>
          <w:b/>
          <w:bCs/>
          <w:lang w:val="en-US"/>
        </w:rPr>
        <w:t>2</w:t>
      </w:r>
      <w:r w:rsidR="00966836" w:rsidRPr="00D56481">
        <w:rPr>
          <w:b/>
          <w:bCs/>
          <w:lang w:val="en-US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38"/>
        <w:gridCol w:w="2770"/>
        <w:gridCol w:w="1845"/>
        <w:gridCol w:w="1219"/>
      </w:tblGrid>
      <w:tr w:rsidR="00C8300C" w:rsidRPr="003544E9" w14:paraId="3085B441" w14:textId="77777777" w:rsidTr="00C8300C">
        <w:tc>
          <w:tcPr>
            <w:tcW w:w="9072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BB890E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wo-level multilevel model for the effect of sexual desire </w:t>
            </w:r>
            <w:r w:rsidR="00A15B27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general fatigue levels at the nex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5336A14B" w14:textId="77777777" w:rsidTr="00C8300C">
        <w:tc>
          <w:tcPr>
            <w:tcW w:w="3238" w:type="dxa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60F71C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5834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F4AA50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2E36D646" w14:textId="77777777" w:rsidTr="00C8300C">
        <w:tc>
          <w:tcPr>
            <w:tcW w:w="323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D6991A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BC7900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AC6E5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2D2D7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2CD9E432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7084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6801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2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DA1F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3 – 1.42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B5AD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B228146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41B1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Desire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F514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D5B5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05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711C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97</w:t>
            </w:r>
          </w:p>
        </w:tc>
      </w:tr>
      <w:tr w:rsidR="00C8300C" w:rsidRPr="00D56481" w14:paraId="7EA56B88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61CD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C553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E104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5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3197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21</w:t>
            </w:r>
          </w:p>
        </w:tc>
      </w:tr>
      <w:tr w:rsidR="00C8300C" w:rsidRPr="00D56481" w14:paraId="1776D082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B375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6027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6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908C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14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2EF6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06</w:t>
            </w:r>
          </w:p>
        </w:tc>
      </w:tr>
      <w:tr w:rsidR="00C8300C" w:rsidRPr="00D56481" w14:paraId="1A635BB2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9C46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0473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99BE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FE648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49</w:t>
            </w:r>
          </w:p>
        </w:tc>
      </w:tr>
      <w:tr w:rsidR="00C8300C" w:rsidRPr="00D56481" w14:paraId="1FFE7097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18E8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5F39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DB46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-0.01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EAC2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1</w:t>
            </w:r>
          </w:p>
        </w:tc>
      </w:tr>
      <w:tr w:rsidR="00C8300C" w:rsidRPr="00D56481" w14:paraId="2630BB44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21B5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F7AD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8B11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 – 0.10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FC76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429CD0E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CF02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6CB5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4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365A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26 – -0.01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089F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32</w:t>
            </w:r>
          </w:p>
        </w:tc>
      </w:tr>
      <w:tr w:rsidR="00C8300C" w:rsidRPr="00D56481" w14:paraId="5704DE1F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C636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D838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1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B1B6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7 – 0.34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7C81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5CB81B3E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A201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D90C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829A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4276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64</w:t>
            </w:r>
          </w:p>
        </w:tc>
      </w:tr>
      <w:tr w:rsidR="00C8300C" w:rsidRPr="00D56481" w14:paraId="75CD9140" w14:textId="77777777" w:rsidTr="00C8300C">
        <w:tc>
          <w:tcPr>
            <w:tcW w:w="323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9F34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27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7289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184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CE00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9 – 0.36</w:t>
            </w:r>
          </w:p>
        </w:tc>
        <w:tc>
          <w:tcPr>
            <w:tcW w:w="12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A543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60</w:t>
            </w:r>
          </w:p>
        </w:tc>
      </w:tr>
      <w:tr w:rsidR="00C8300C" w:rsidRPr="00D56481" w14:paraId="3F339C40" w14:textId="77777777" w:rsidTr="00C8300C">
        <w:tc>
          <w:tcPr>
            <w:tcW w:w="9072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4A4B32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48D8E4D0" w14:textId="77777777" w:rsidTr="00C8300C">
        <w:trPr>
          <w:gridAfter w:val="2"/>
          <w:wAfter w:w="3064" w:type="dxa"/>
        </w:trPr>
        <w:tc>
          <w:tcPr>
            <w:tcW w:w="32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FE09F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27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D1CE0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7</w:t>
            </w:r>
          </w:p>
        </w:tc>
      </w:tr>
      <w:tr w:rsidR="00C8300C" w:rsidRPr="00D56481" w14:paraId="29BF2228" w14:textId="77777777" w:rsidTr="00C8300C">
        <w:trPr>
          <w:gridAfter w:val="2"/>
          <w:wAfter w:w="3064" w:type="dxa"/>
        </w:trPr>
        <w:tc>
          <w:tcPr>
            <w:tcW w:w="32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CEE15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27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A7C86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24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F22FB55" w14:textId="77777777" w:rsidTr="00C8300C">
        <w:trPr>
          <w:gridAfter w:val="2"/>
          <w:wAfter w:w="3064" w:type="dxa"/>
        </w:trPr>
        <w:tc>
          <w:tcPr>
            <w:tcW w:w="32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8E282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27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A849C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1 </w:t>
            </w:r>
            <w:proofErr w:type="spellStart"/>
            <w:r w:rsidRPr="00D56481">
              <w:rPr>
                <w:vertAlign w:val="subscript"/>
                <w:lang w:val="en-US"/>
              </w:rPr>
              <w:t>Participant.Lagged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Sexual </w:t>
            </w:r>
            <w:r w:rsidRPr="00D56481">
              <w:rPr>
                <w:sz w:val="16"/>
                <w:szCs w:val="16"/>
                <w:lang w:val="en-US"/>
              </w:rPr>
              <w:t>Desire</w:t>
            </w:r>
          </w:p>
        </w:tc>
      </w:tr>
      <w:tr w:rsidR="00C8300C" w:rsidRPr="00D56481" w14:paraId="75833991" w14:textId="77777777" w:rsidTr="00C8300C">
        <w:trPr>
          <w:gridAfter w:val="2"/>
          <w:wAfter w:w="3064" w:type="dxa"/>
        </w:trPr>
        <w:tc>
          <w:tcPr>
            <w:tcW w:w="32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10D3F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27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A01CF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-0.0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41118850" w14:textId="77777777" w:rsidTr="00C8300C">
        <w:trPr>
          <w:gridAfter w:val="2"/>
          <w:wAfter w:w="3064" w:type="dxa"/>
        </w:trPr>
        <w:tc>
          <w:tcPr>
            <w:tcW w:w="32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445EB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27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F29A2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2</w:t>
            </w:r>
          </w:p>
        </w:tc>
      </w:tr>
      <w:tr w:rsidR="00C8300C" w:rsidRPr="00D56481" w14:paraId="22969978" w14:textId="77777777" w:rsidTr="00C8300C">
        <w:trPr>
          <w:gridAfter w:val="2"/>
          <w:wAfter w:w="3064" w:type="dxa"/>
        </w:trPr>
        <w:tc>
          <w:tcPr>
            <w:tcW w:w="32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A7485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27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8F254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4CB9C312" w14:textId="77777777" w:rsidTr="00C8300C">
        <w:trPr>
          <w:gridAfter w:val="2"/>
          <w:wAfter w:w="3064" w:type="dxa"/>
        </w:trPr>
        <w:tc>
          <w:tcPr>
            <w:tcW w:w="323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8A67A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277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B79AC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2154563B" w14:textId="77777777" w:rsidTr="00C8300C">
        <w:trPr>
          <w:gridAfter w:val="2"/>
          <w:wAfter w:w="3064" w:type="dxa"/>
        </w:trPr>
        <w:tc>
          <w:tcPr>
            <w:tcW w:w="3238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7D704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2770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48BBA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58 / 0.422</w:t>
            </w:r>
          </w:p>
        </w:tc>
      </w:tr>
    </w:tbl>
    <w:p w14:paraId="3B7CD75F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A15B27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2</w:t>
      </w:r>
      <w:r w:rsidR="004E730B" w:rsidRPr="00D56481">
        <w:rPr>
          <w:b/>
          <w:bCs/>
          <w:lang w:val="en-US"/>
        </w:rPr>
        <w:t>3</w:t>
      </w:r>
      <w:r w:rsidR="00966836" w:rsidRPr="00D56481">
        <w:rPr>
          <w:b/>
          <w:bCs/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43"/>
        <w:gridCol w:w="1420"/>
        <w:gridCol w:w="2079"/>
        <w:gridCol w:w="1330"/>
      </w:tblGrid>
      <w:tr w:rsidR="00C8300C" w:rsidRPr="003544E9" w14:paraId="410F25B7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5F2B5B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wo-level multilevel model for the effect of sexual desire </w:t>
            </w:r>
            <w:r w:rsidR="00A15B27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physical fatigue levels at the nex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5FE381A7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26A748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EC7223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1C94F797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F1D4D0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DEDAE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13F5F2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CEEE34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55CB54E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B264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799F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AEA2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2 – 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5CE6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543572C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3F5F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Desi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F970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1343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7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D11E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02</w:t>
            </w:r>
          </w:p>
        </w:tc>
      </w:tr>
      <w:tr w:rsidR="00C8300C" w:rsidRPr="00D56481" w14:paraId="7375AD6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2548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0A28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790F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267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77</w:t>
            </w:r>
          </w:p>
        </w:tc>
      </w:tr>
      <w:tr w:rsidR="00C8300C" w:rsidRPr="00D56481" w14:paraId="41CB663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9C7D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38BB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4EAA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9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B522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5</w:t>
            </w:r>
          </w:p>
        </w:tc>
      </w:tr>
      <w:tr w:rsidR="00C8300C" w:rsidRPr="00D56481" w14:paraId="34F00CF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CB00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9A064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F0CA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48A0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14</w:t>
            </w:r>
          </w:p>
        </w:tc>
      </w:tr>
      <w:tr w:rsidR="00C8300C" w:rsidRPr="00D56481" w14:paraId="574274C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DC16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0B72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F120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3A5F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99</w:t>
            </w:r>
          </w:p>
        </w:tc>
      </w:tr>
      <w:tr w:rsidR="00C8300C" w:rsidRPr="00D56481" w14:paraId="6738279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7E3B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7DE5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A6B6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8260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7</w:t>
            </w:r>
          </w:p>
        </w:tc>
      </w:tr>
      <w:tr w:rsidR="00C8300C" w:rsidRPr="00D56481" w14:paraId="35A662C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4DE5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3B3A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0297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2C61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37A349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95BB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158E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B3C7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5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BE98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26</w:t>
            </w:r>
          </w:p>
        </w:tc>
      </w:tr>
      <w:tr w:rsidR="00C8300C" w:rsidRPr="00D56481" w14:paraId="717510A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02AD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87DD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0144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6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758C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160291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D7C8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F7CE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730F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E2A0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3</w:t>
            </w:r>
          </w:p>
        </w:tc>
      </w:tr>
      <w:tr w:rsidR="00C8300C" w:rsidRPr="00D56481" w14:paraId="714974F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50E3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action with 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EB93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4EC3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5F30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8</w:t>
            </w:r>
          </w:p>
        </w:tc>
      </w:tr>
      <w:tr w:rsidR="00C8300C" w:rsidRPr="00D56481" w14:paraId="75958E79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7FEC5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4ED2D896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87C00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EA0F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2</w:t>
            </w:r>
          </w:p>
        </w:tc>
      </w:tr>
      <w:tr w:rsidR="00C8300C" w:rsidRPr="00D56481" w14:paraId="6E0F0023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CBC1B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D27CE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25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67292EB9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85247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D4DCD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3</w:t>
            </w:r>
          </w:p>
        </w:tc>
      </w:tr>
      <w:tr w:rsidR="00C8300C" w:rsidRPr="00D56481" w14:paraId="69E53553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F24A6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CE0B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1A7196E" w14:textId="77777777" w:rsidTr="00C8300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3BAC7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54EA2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54C0FD55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876D3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75080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40 / 0.418</w:t>
            </w:r>
          </w:p>
        </w:tc>
      </w:tr>
    </w:tbl>
    <w:p w14:paraId="0AC3802C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A15B27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0918C6BE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2</w:t>
      </w:r>
      <w:r w:rsidR="004E730B" w:rsidRPr="00D56481">
        <w:rPr>
          <w:b/>
          <w:bCs/>
          <w:lang w:val="en-US"/>
        </w:rPr>
        <w:t>4</w:t>
      </w:r>
      <w:r w:rsidR="00966836" w:rsidRPr="00D56481">
        <w:rPr>
          <w:b/>
          <w:bCs/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68"/>
        <w:gridCol w:w="1411"/>
        <w:gridCol w:w="2071"/>
        <w:gridCol w:w="1322"/>
      </w:tblGrid>
      <w:tr w:rsidR="00C8300C" w:rsidRPr="003544E9" w14:paraId="40385B69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8D27B0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wo-level multilevel model for the effect of sexual arousal </w:t>
            </w:r>
            <w:r w:rsidR="00A15B27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tiredness levels at the nex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6DC48223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17A821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99E3CA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29F57941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C17D0A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6BA14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D7C1E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0F3F1F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14ADA12B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9892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F958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744C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4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5D0F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4D1A46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CAC8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Arous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2F8C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EC64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A7A4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35</w:t>
            </w:r>
          </w:p>
        </w:tc>
      </w:tr>
      <w:tr w:rsidR="00C8300C" w:rsidRPr="00D56481" w14:paraId="1BB358F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CB62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4822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214C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3940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16</w:t>
            </w:r>
          </w:p>
        </w:tc>
      </w:tr>
      <w:tr w:rsidR="00C8300C" w:rsidRPr="00D56481" w14:paraId="5A3C9DB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8D5F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4731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F17F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7087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24</w:t>
            </w:r>
          </w:p>
        </w:tc>
      </w:tr>
      <w:tr w:rsidR="00C8300C" w:rsidRPr="00D56481" w14:paraId="0D45969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C3F3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1807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A0F2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40E4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41</w:t>
            </w:r>
          </w:p>
        </w:tc>
      </w:tr>
      <w:tr w:rsidR="00C8300C" w:rsidRPr="00D56481" w14:paraId="60E6D6B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EC09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E973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B6A8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27F3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04F4DC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808D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707B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F4CB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E2D5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2E30D3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7DB4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51D8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A5D8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0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287D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31</w:t>
            </w:r>
          </w:p>
        </w:tc>
      </w:tr>
      <w:tr w:rsidR="00C8300C" w:rsidRPr="00D56481" w14:paraId="1620345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FD13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A5F6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B019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0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9759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6E69F6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5158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76B5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D517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AA41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2</w:t>
            </w:r>
          </w:p>
        </w:tc>
      </w:tr>
      <w:tr w:rsidR="00C8300C" w:rsidRPr="00D56481" w14:paraId="16D694A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E65C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4174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CF1C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43F2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62</w:t>
            </w:r>
          </w:p>
        </w:tc>
      </w:tr>
      <w:tr w:rsidR="00C8300C" w:rsidRPr="00D56481" w14:paraId="01A9B93B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1299F9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2C700320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33C2C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C35A6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90</w:t>
            </w:r>
          </w:p>
        </w:tc>
      </w:tr>
      <w:tr w:rsidR="00C8300C" w:rsidRPr="00D56481" w14:paraId="3A5B992E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34B71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FFC3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17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BB501E9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10535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597A4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1 </w:t>
            </w:r>
            <w:proofErr w:type="spellStart"/>
            <w:r w:rsidRPr="00D56481">
              <w:rPr>
                <w:vertAlign w:val="subscript"/>
                <w:lang w:val="en-US"/>
              </w:rPr>
              <w:t>Participant.Lagged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Sexual Arousal</w:t>
            </w:r>
          </w:p>
        </w:tc>
      </w:tr>
      <w:tr w:rsidR="00C8300C" w:rsidRPr="00D56481" w14:paraId="5F04E59A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1714E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89797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-0.48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6C891C84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E920F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A232F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6</w:t>
            </w:r>
          </w:p>
        </w:tc>
      </w:tr>
      <w:tr w:rsidR="00C8300C" w:rsidRPr="00D56481" w14:paraId="75FF853E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17F36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E1B59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7FAB7835" w14:textId="77777777" w:rsidTr="00C8300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A7883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22A1F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0E177BD8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2F8B6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03DBE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356 / 0.459</w:t>
            </w:r>
          </w:p>
        </w:tc>
      </w:tr>
    </w:tbl>
    <w:p w14:paraId="35F6C1FF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A15B27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2</w:t>
      </w:r>
      <w:r w:rsidR="004E730B" w:rsidRPr="00D56481">
        <w:rPr>
          <w:b/>
          <w:bCs/>
          <w:lang w:val="en-US"/>
        </w:rPr>
        <w:t>5</w:t>
      </w:r>
      <w:r w:rsidR="00966836" w:rsidRPr="00D56481">
        <w:rPr>
          <w:b/>
          <w:bCs/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39"/>
        <w:gridCol w:w="1422"/>
        <w:gridCol w:w="2080"/>
        <w:gridCol w:w="1331"/>
      </w:tblGrid>
      <w:tr w:rsidR="00C8300C" w:rsidRPr="003544E9" w14:paraId="176C7F5B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7D13C6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wo-level multilevel model for the effect of sexual arousal </w:t>
            </w:r>
            <w:r w:rsidR="00A15B27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general fatigue levels at the nex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1491F5BD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5E732B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74F970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6A7D022E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D020B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4242E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CDDCA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5697E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6296487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97EC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1202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BA18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3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FBF3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9AE22F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5CCC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Arous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DC1D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21CE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7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B0AE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87</w:t>
            </w:r>
          </w:p>
        </w:tc>
      </w:tr>
      <w:tr w:rsidR="00C8300C" w:rsidRPr="00D56481" w14:paraId="2B726B1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0893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DE0B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3D55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BDE7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10</w:t>
            </w:r>
          </w:p>
        </w:tc>
      </w:tr>
      <w:tr w:rsidR="00C8300C" w:rsidRPr="00D56481" w14:paraId="165AC52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37F3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33DD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9109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D56E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06</w:t>
            </w:r>
          </w:p>
        </w:tc>
      </w:tr>
      <w:tr w:rsidR="00C8300C" w:rsidRPr="00D56481" w14:paraId="1AF07D0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AA46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24D4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B5D4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7623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73</w:t>
            </w:r>
          </w:p>
        </w:tc>
      </w:tr>
      <w:tr w:rsidR="00C8300C" w:rsidRPr="00D56481" w14:paraId="048E4DE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9384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1DC1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95D47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5DA2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1</w:t>
            </w:r>
          </w:p>
        </w:tc>
      </w:tr>
      <w:tr w:rsidR="00C8300C" w:rsidRPr="00D56481" w14:paraId="0855054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0557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A897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7B97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42A3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61B4E5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7771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F829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1DCA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25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9FD6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4</w:t>
            </w:r>
          </w:p>
        </w:tc>
      </w:tr>
      <w:tr w:rsidR="00C8300C" w:rsidRPr="00D56481" w14:paraId="36ADB4B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9CF4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2998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7F69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7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B6A6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624EE6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A3B9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C5C9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976D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1938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68</w:t>
            </w:r>
          </w:p>
        </w:tc>
      </w:tr>
      <w:tr w:rsidR="00C8300C" w:rsidRPr="00D56481" w14:paraId="18782DF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B52F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9B9B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7B83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9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2078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61</w:t>
            </w:r>
          </w:p>
        </w:tc>
      </w:tr>
      <w:tr w:rsidR="00C8300C" w:rsidRPr="00D56481" w14:paraId="49E93004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877D92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208077D8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E3EB7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CCD7D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7</w:t>
            </w:r>
          </w:p>
        </w:tc>
      </w:tr>
      <w:tr w:rsidR="00C8300C" w:rsidRPr="00D56481" w14:paraId="0051C62D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826A5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357EE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24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072A0B2A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2C5B8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C11AB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01 </w:t>
            </w:r>
            <w:proofErr w:type="spellStart"/>
            <w:r w:rsidRPr="00D56481">
              <w:rPr>
                <w:vertAlign w:val="subscript"/>
                <w:lang w:val="en-US"/>
              </w:rPr>
              <w:t>Participant.Lagged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Sexual Arousal</w:t>
            </w:r>
          </w:p>
        </w:tc>
      </w:tr>
      <w:tr w:rsidR="00C8300C" w:rsidRPr="00D56481" w14:paraId="57B0E0C2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FAFE5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BE5F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-0.13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DA1A3B6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AB51A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67A7E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2</w:t>
            </w:r>
          </w:p>
        </w:tc>
      </w:tr>
      <w:tr w:rsidR="00C8300C" w:rsidRPr="00D56481" w14:paraId="3767A65A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23F9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1DEF0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1216D704" w14:textId="77777777" w:rsidTr="00C8300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65972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63649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24E71B96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4365F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AC2A7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57 / 0.422</w:t>
            </w:r>
          </w:p>
        </w:tc>
      </w:tr>
    </w:tbl>
    <w:p w14:paraId="511A0DFA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A15B27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6F970A68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2</w:t>
      </w:r>
      <w:r w:rsidR="004E730B" w:rsidRPr="00D56481">
        <w:rPr>
          <w:b/>
          <w:bCs/>
          <w:lang w:val="en-US"/>
        </w:rPr>
        <w:t>6</w:t>
      </w:r>
      <w:r w:rsidR="00966836" w:rsidRPr="00D56481">
        <w:rPr>
          <w:b/>
          <w:bCs/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37"/>
        <w:gridCol w:w="1422"/>
        <w:gridCol w:w="2081"/>
        <w:gridCol w:w="1332"/>
      </w:tblGrid>
      <w:tr w:rsidR="00C8300C" w:rsidRPr="003544E9" w14:paraId="46640A79" w14:textId="77777777" w:rsidTr="00C8300C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7728C7" w14:textId="77777777" w:rsidR="00C8300C" w:rsidRPr="00D56481" w:rsidRDefault="00C8300C" w:rsidP="00C14A76">
            <w:pPr>
              <w:spacing w:line="480" w:lineRule="auto"/>
              <w:rPr>
                <w:b/>
                <w:bCs/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wo-level multilevel model for the effect of sexual arousal </w:t>
            </w:r>
            <w:r w:rsidR="003D2C5E" w:rsidRPr="00D56481">
              <w:rPr>
                <w:i/>
                <w:iCs/>
                <w:lang w:val="en-US"/>
              </w:rPr>
              <w:t xml:space="preserve">at </w:t>
            </w:r>
            <w:r w:rsidRPr="00D56481">
              <w:rPr>
                <w:i/>
                <w:iCs/>
                <w:lang w:val="en-US"/>
              </w:rPr>
              <w:t>one measurement time point on physical fatigue levels at the next time point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65249F86" w14:textId="77777777" w:rsidTr="00C8300C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F295EF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6E9A5D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131E0617" w14:textId="77777777" w:rsidTr="00C8300C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8CB4B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BE07F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069B0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336107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101CF6B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C4AD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FF39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9FFD3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2 – 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2C56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2A194F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07CB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exual Arous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DCDA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7509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9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B914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62</w:t>
            </w:r>
          </w:p>
        </w:tc>
      </w:tr>
      <w:tr w:rsidR="00C8300C" w:rsidRPr="00D56481" w14:paraId="72D3211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C430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392E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8307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913A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77</w:t>
            </w:r>
          </w:p>
        </w:tc>
      </w:tr>
      <w:tr w:rsidR="00C8300C" w:rsidRPr="00D56481" w14:paraId="3264F96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9572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07CD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2BEA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9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9692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5</w:t>
            </w:r>
          </w:p>
        </w:tc>
      </w:tr>
      <w:tr w:rsidR="00C8300C" w:rsidRPr="00D56481" w14:paraId="27587B3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1C42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E17A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E509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5778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15</w:t>
            </w:r>
          </w:p>
        </w:tc>
      </w:tr>
      <w:tr w:rsidR="00C8300C" w:rsidRPr="00D56481" w14:paraId="694CFC7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BFE1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0988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7F51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01635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04</w:t>
            </w:r>
          </w:p>
        </w:tc>
      </w:tr>
      <w:tr w:rsidR="00C8300C" w:rsidRPr="00D56481" w14:paraId="2165677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E1E7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2E49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935C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0C57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7</w:t>
            </w:r>
          </w:p>
        </w:tc>
      </w:tr>
      <w:tr w:rsidR="00C8300C" w:rsidRPr="00D56481" w14:paraId="61BF963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E067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 (in hou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B91D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7F52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4842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4CB02E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30DC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revious even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47BE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F273B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4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DCD5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99</w:t>
            </w:r>
          </w:p>
        </w:tc>
      </w:tr>
      <w:tr w:rsidR="00C8300C" w:rsidRPr="00D56481" w14:paraId="57A5F15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B4DA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E010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AB78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6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F4FD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1CBF14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8B6C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9BDA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D67B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0AC3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8</w:t>
            </w:r>
          </w:p>
        </w:tc>
      </w:tr>
      <w:tr w:rsidR="00C8300C" w:rsidRPr="00D56481" w14:paraId="297F9D7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32FD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action with 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F342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0AF5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2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330B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15</w:t>
            </w:r>
          </w:p>
        </w:tc>
      </w:tr>
      <w:tr w:rsidR="00C8300C" w:rsidRPr="00D56481" w14:paraId="14C6060F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C99E2E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087D97D5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31B8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A3FF1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2</w:t>
            </w:r>
          </w:p>
        </w:tc>
      </w:tr>
      <w:tr w:rsidR="00C8300C" w:rsidRPr="00D56481" w14:paraId="5C22AB26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3679A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4F89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0.25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6EED008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0CC44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D2616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3</w:t>
            </w:r>
          </w:p>
        </w:tc>
      </w:tr>
      <w:tr w:rsidR="00C8300C" w:rsidRPr="00D56481" w14:paraId="152A7DC4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AF9E2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53BA9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61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</w:tr>
      <w:tr w:rsidR="00C8300C" w:rsidRPr="00D56481" w14:paraId="59754D0D" w14:textId="77777777" w:rsidTr="00C8300C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27773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141BA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474FF898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19C9E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63AF7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40 / 0.418</w:t>
            </w:r>
          </w:p>
        </w:tc>
      </w:tr>
    </w:tbl>
    <w:p w14:paraId="6200C33F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3D2C5E" w:rsidRPr="00D56481">
        <w:rPr>
          <w:lang w:val="en-US"/>
        </w:rPr>
        <w:t xml:space="preserve">Depression Module </w:t>
      </w:r>
      <w:r w:rsidRPr="00D56481">
        <w:rPr>
          <w:lang w:val="en-US"/>
        </w:rPr>
        <w:t>from the Patient Health Questionnaire. Previous event: 0: no previous event, 1: at least one previous event occurred.  Gender: 0: men, 1: women.</w:t>
      </w:r>
    </w:p>
    <w:p w14:paraId="524F3488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2</w:t>
      </w:r>
      <w:r w:rsidR="004E730B" w:rsidRPr="00D56481">
        <w:rPr>
          <w:b/>
          <w:bCs/>
          <w:lang w:val="en-US"/>
        </w:rPr>
        <w:t>7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8"/>
        <w:gridCol w:w="1355"/>
        <w:gridCol w:w="2019"/>
        <w:gridCol w:w="1270"/>
      </w:tblGrid>
      <w:tr w:rsidR="00C8300C" w:rsidRPr="003544E9" w14:paraId="4CAC2C78" w14:textId="77777777" w:rsidTr="00C8300C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9F2DC8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s for the effect of occurrence of previous sexual activity on subsequent tiredness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50125FB7" w14:textId="77777777" w:rsidTr="00C830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32D722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73D72B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162A5C90" w14:textId="77777777" w:rsidTr="00C830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EEDA2D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34E35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0339BC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CA97B2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4CCA1FA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DAC1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F0B6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43DC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4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4298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C83383B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CE39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Previous </w:t>
            </w:r>
            <w:r w:rsidR="003D2C5E" w:rsidRPr="00D56481">
              <w:rPr>
                <w:lang w:val="en-US"/>
              </w:rPr>
              <w:t>s</w:t>
            </w:r>
            <w:r w:rsidRPr="00D56481">
              <w:rPr>
                <w:lang w:val="en-US"/>
              </w:rPr>
              <w:t xml:space="preserve">exual </w:t>
            </w:r>
            <w:r w:rsidR="003D2C5E" w:rsidRPr="00D56481">
              <w:rPr>
                <w:lang w:val="en-US"/>
              </w:rPr>
              <w:t>a</w:t>
            </w:r>
            <w:r w:rsidRPr="00D56481">
              <w:rPr>
                <w:lang w:val="en-US"/>
              </w:rPr>
              <w:t>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4123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B933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B4BA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21</w:t>
            </w:r>
          </w:p>
        </w:tc>
      </w:tr>
      <w:tr w:rsidR="00C8300C" w:rsidRPr="00D56481" w14:paraId="7D352D0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0DB6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E634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25DC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35DE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41</w:t>
            </w:r>
          </w:p>
        </w:tc>
      </w:tr>
      <w:tr w:rsidR="00C8300C" w:rsidRPr="00D56481" w14:paraId="1CDDA33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D001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_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871B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EE50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500D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9</w:t>
            </w:r>
          </w:p>
        </w:tc>
      </w:tr>
      <w:tr w:rsidR="00C8300C" w:rsidRPr="00D56481" w14:paraId="58D6D9B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AC1C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9D35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E038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A381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9</w:t>
            </w:r>
          </w:p>
        </w:tc>
      </w:tr>
      <w:tr w:rsidR="00C8300C" w:rsidRPr="00D56481" w14:paraId="75D94A7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A477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5B81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3315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926F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1EBAA80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B9F6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F5EA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0036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EE66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183405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C285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4AD1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0D4E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0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534B7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33E8AF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82C3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4EEF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FF09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DA48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38</w:t>
            </w:r>
          </w:p>
        </w:tc>
      </w:tr>
      <w:tr w:rsidR="00C8300C" w:rsidRPr="00D56481" w14:paraId="4E3DC6F6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5119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0F07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54BC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8457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74</w:t>
            </w:r>
          </w:p>
        </w:tc>
      </w:tr>
      <w:tr w:rsidR="00C8300C" w:rsidRPr="00D56481" w14:paraId="23D9B2F3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06B850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48900923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B2DE9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12C15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90</w:t>
            </w:r>
          </w:p>
        </w:tc>
      </w:tr>
      <w:tr w:rsidR="00C8300C" w:rsidRPr="00D56481" w14:paraId="64270F3D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BB582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  <w:r w:rsidRPr="00D56481">
              <w:rPr>
                <w:lang w:val="en-US"/>
              </w:rPr>
              <w:t xml:space="preserve">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1EB9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7</w:t>
            </w:r>
          </w:p>
        </w:tc>
      </w:tr>
      <w:tr w:rsidR="00C8300C" w:rsidRPr="00D56481" w14:paraId="63470833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8070C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  <w:r w:rsidRPr="00D56481">
              <w:rPr>
                <w:lang w:val="en-US"/>
              </w:rPr>
              <w:t xml:space="preserve"> </w:t>
            </w:r>
            <w:proofErr w:type="spellStart"/>
            <w:r w:rsidRPr="00D56481">
              <w:rPr>
                <w:vertAlign w:val="subscript"/>
                <w:lang w:val="en-US"/>
              </w:rPr>
              <w:t>Participant.Previous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sexual activit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733F0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</w:tr>
      <w:tr w:rsidR="00C8300C" w:rsidRPr="00D56481" w14:paraId="310DC949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27FF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  <w:r w:rsidRPr="00D56481">
              <w:rPr>
                <w:lang w:val="en-US"/>
              </w:rPr>
              <w:t xml:space="preserve">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C5099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-0.63</w:t>
            </w:r>
          </w:p>
        </w:tc>
      </w:tr>
      <w:tr w:rsidR="00C8300C" w:rsidRPr="00D56481" w14:paraId="0713241C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EFD0C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296BA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16</w:t>
            </w:r>
          </w:p>
        </w:tc>
      </w:tr>
      <w:tr w:rsidR="00C8300C" w:rsidRPr="00D56481" w14:paraId="1F11C49B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CFC2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N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4102B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61</w:t>
            </w:r>
          </w:p>
        </w:tc>
      </w:tr>
      <w:tr w:rsidR="00C8300C" w:rsidRPr="00D56481" w14:paraId="35546F61" w14:textId="77777777" w:rsidTr="00C830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B022B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2F6C2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38A3FAF8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41AEF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E1DB3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357 / 0.458</w:t>
            </w:r>
          </w:p>
        </w:tc>
      </w:tr>
    </w:tbl>
    <w:p w14:paraId="05DFBDBA" w14:textId="77777777" w:rsidR="00C8300C" w:rsidRPr="00D56481" w:rsidRDefault="00C8300C" w:rsidP="00493269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3D2C5E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737E3141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2</w:t>
      </w:r>
      <w:r w:rsidR="004E730B" w:rsidRPr="00D56481">
        <w:rPr>
          <w:b/>
          <w:bCs/>
          <w:lang w:val="en-US"/>
        </w:rPr>
        <w:t>8</w:t>
      </w:r>
      <w:r w:rsidR="00966836" w:rsidRPr="00D56481">
        <w:rPr>
          <w:b/>
          <w:bCs/>
          <w:lang w:val="en-US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2"/>
        <w:gridCol w:w="1580"/>
        <w:gridCol w:w="1773"/>
        <w:gridCol w:w="1227"/>
      </w:tblGrid>
      <w:tr w:rsidR="00C8300C" w:rsidRPr="003544E9" w14:paraId="379EFE31" w14:textId="77777777" w:rsidTr="00C8300C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347CA7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s for the effect of tiredness on subsequent occurrence of sexual activity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268D59FE" w14:textId="77777777" w:rsidTr="00C830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8A6A60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1FD723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6D610A78" w14:textId="77777777" w:rsidTr="00C830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C23DEB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CE0F48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2CE565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691BEC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674B36A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B805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7BFC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43EC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864A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61C660B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7BD35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rednes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8BA4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F1CA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1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BB50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5</w:t>
            </w:r>
          </w:p>
        </w:tc>
      </w:tr>
      <w:tr w:rsidR="00C8300C" w:rsidRPr="00D56481" w14:paraId="42E77AC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39D0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CB93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B37D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6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2B304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88</w:t>
            </w:r>
          </w:p>
        </w:tc>
      </w:tr>
      <w:tr w:rsidR="00C8300C" w:rsidRPr="00D56481" w14:paraId="4794F32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D97E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_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A606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1FCB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6 – 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86DB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1</w:t>
            </w:r>
          </w:p>
        </w:tc>
      </w:tr>
      <w:tr w:rsidR="00C8300C" w:rsidRPr="00D56481" w14:paraId="63C022D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0B61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6A6E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D291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DE39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67</w:t>
            </w:r>
          </w:p>
        </w:tc>
      </w:tr>
      <w:tr w:rsidR="00C8300C" w:rsidRPr="00D56481" w14:paraId="0A8ED61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4906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4AF8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E043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5753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64</w:t>
            </w:r>
          </w:p>
        </w:tc>
      </w:tr>
      <w:tr w:rsidR="00C8300C" w:rsidRPr="00D56481" w14:paraId="6679D71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8E3C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77A4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AAA9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9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04B6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03</w:t>
            </w:r>
          </w:p>
        </w:tc>
      </w:tr>
      <w:tr w:rsidR="00C8300C" w:rsidRPr="00D56481" w14:paraId="42342ED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D15A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5478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6743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632B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54</w:t>
            </w:r>
          </w:p>
        </w:tc>
      </w:tr>
      <w:tr w:rsidR="00C8300C" w:rsidRPr="00D56481" w14:paraId="27057C6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57C7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5C2D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FABF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9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5B74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4FAF3C0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836D0B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3A4ED369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65BB6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D44B0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.29</w:t>
            </w:r>
          </w:p>
        </w:tc>
      </w:tr>
      <w:tr w:rsidR="00C8300C" w:rsidRPr="00D56481" w14:paraId="1E94C8C4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113FC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  <w:r w:rsidRPr="00D56481">
              <w:rPr>
                <w:lang w:val="en-US"/>
              </w:rPr>
              <w:t xml:space="preserve">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C7BC7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5</w:t>
            </w:r>
          </w:p>
        </w:tc>
      </w:tr>
      <w:tr w:rsidR="00C8300C" w:rsidRPr="00D56481" w14:paraId="3876760B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E6C3E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F606F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</w:tr>
      <w:tr w:rsidR="00C8300C" w:rsidRPr="00D56481" w14:paraId="5974B595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9B59F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N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D6332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61</w:t>
            </w:r>
          </w:p>
        </w:tc>
      </w:tr>
      <w:tr w:rsidR="00C8300C" w:rsidRPr="00D56481" w14:paraId="25C96510" w14:textId="77777777" w:rsidTr="00C830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66F63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01453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4272</w:t>
            </w:r>
          </w:p>
        </w:tc>
      </w:tr>
      <w:tr w:rsidR="00C8300C" w:rsidRPr="00D56481" w14:paraId="13C0FABB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6E9F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BB33D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37 / 0.051</w:t>
            </w:r>
          </w:p>
        </w:tc>
      </w:tr>
    </w:tbl>
    <w:p w14:paraId="6D5F84D0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3D2C5E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04771833" w14:textId="77777777" w:rsidR="00C8300C" w:rsidRPr="00D56481" w:rsidRDefault="00C8300C" w:rsidP="00C14A76">
      <w:pPr>
        <w:spacing w:line="480" w:lineRule="auto"/>
        <w:rPr>
          <w:lang w:val="en-US"/>
        </w:rPr>
      </w:pPr>
    </w:p>
    <w:p w14:paraId="67E82116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</w:t>
      </w:r>
      <w:r w:rsidR="004E730B" w:rsidRPr="00D56481">
        <w:rPr>
          <w:b/>
          <w:bCs/>
          <w:lang w:val="en-US"/>
        </w:rPr>
        <w:t>29</w:t>
      </w:r>
      <w:r w:rsidR="00966836" w:rsidRPr="00D56481">
        <w:rPr>
          <w:b/>
          <w:bCs/>
          <w:lang w:val="en-US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75"/>
        <w:gridCol w:w="1374"/>
        <w:gridCol w:w="2036"/>
        <w:gridCol w:w="1287"/>
      </w:tblGrid>
      <w:tr w:rsidR="00C8300C" w:rsidRPr="003544E9" w14:paraId="6B4F29BA" w14:textId="77777777" w:rsidTr="00C8300C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4A2A8C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s for the effect of occurrence of previous sexual activity on subsequent general fatigue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17B5189A" w14:textId="77777777" w:rsidTr="00C830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00C1D9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1996A5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63562208" w14:textId="77777777" w:rsidTr="00C830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7D8B90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5FCEF6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9356F5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7BD990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26C4893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47A0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93DD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589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3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4D96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54679B3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13CE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Previous </w:t>
            </w:r>
            <w:r w:rsidR="003D2C5E" w:rsidRPr="00D56481">
              <w:rPr>
                <w:lang w:val="en-US"/>
              </w:rPr>
              <w:t>s</w:t>
            </w:r>
            <w:r w:rsidRPr="00D56481">
              <w:rPr>
                <w:lang w:val="en-US"/>
              </w:rPr>
              <w:t xml:space="preserve">exual </w:t>
            </w:r>
            <w:r w:rsidR="003D2C5E" w:rsidRPr="00D56481">
              <w:rPr>
                <w:lang w:val="en-US"/>
              </w:rPr>
              <w:t>a</w:t>
            </w:r>
            <w:r w:rsidRPr="00D56481">
              <w:rPr>
                <w:lang w:val="en-US"/>
              </w:rPr>
              <w:t>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9502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53F97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25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53FA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3</w:t>
            </w:r>
          </w:p>
        </w:tc>
      </w:tr>
      <w:tr w:rsidR="00C8300C" w:rsidRPr="00D56481" w14:paraId="6B14578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9B7D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F65E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867B1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BC43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75</w:t>
            </w:r>
          </w:p>
        </w:tc>
      </w:tr>
      <w:tr w:rsidR="00C8300C" w:rsidRPr="00D56481" w14:paraId="03393F1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F1AE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_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70A2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E0B0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B069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13</w:t>
            </w:r>
          </w:p>
        </w:tc>
      </w:tr>
      <w:tr w:rsidR="00C8300C" w:rsidRPr="00D56481" w14:paraId="27D65F7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5A2C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2953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2750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093E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38</w:t>
            </w:r>
          </w:p>
        </w:tc>
      </w:tr>
      <w:tr w:rsidR="00C8300C" w:rsidRPr="00D56481" w14:paraId="360C9C90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8C5D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BE8F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4DCE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AE12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1</w:t>
            </w:r>
          </w:p>
        </w:tc>
      </w:tr>
      <w:tr w:rsidR="00C8300C" w:rsidRPr="00D56481" w14:paraId="709F18F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F22C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5ACF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971E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43DA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98B6C9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DDD5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197E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CE9A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7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BC39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03B9394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1DCE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49A6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35CD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EA47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50</w:t>
            </w:r>
          </w:p>
        </w:tc>
      </w:tr>
      <w:tr w:rsidR="00C8300C" w:rsidRPr="00D56481" w14:paraId="07547D2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7723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6B4B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0155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9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EA4C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64</w:t>
            </w:r>
          </w:p>
        </w:tc>
      </w:tr>
      <w:tr w:rsidR="00C8300C" w:rsidRPr="00D56481" w14:paraId="71999470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5100D4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7A5CC18F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E07B3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E3771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8</w:t>
            </w:r>
          </w:p>
        </w:tc>
      </w:tr>
      <w:tr w:rsidR="00C8300C" w:rsidRPr="00D56481" w14:paraId="530BDD67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7A961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  <w:r w:rsidRPr="00D56481">
              <w:rPr>
                <w:lang w:val="en-US"/>
              </w:rPr>
              <w:t xml:space="preserve">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DCD60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4</w:t>
            </w:r>
          </w:p>
        </w:tc>
      </w:tr>
      <w:tr w:rsidR="00C8300C" w:rsidRPr="00D56481" w14:paraId="70746BD1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3992D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  <w:r w:rsidRPr="00D56481">
              <w:rPr>
                <w:lang w:val="en-US"/>
              </w:rPr>
              <w:t xml:space="preserve"> </w:t>
            </w:r>
            <w:proofErr w:type="spellStart"/>
            <w:r w:rsidRPr="00D56481">
              <w:rPr>
                <w:vertAlign w:val="subscript"/>
                <w:lang w:val="en-US"/>
              </w:rPr>
              <w:t>Participant.Previous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sexual activit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C3BE9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</w:tr>
      <w:tr w:rsidR="00C8300C" w:rsidRPr="00D56481" w14:paraId="1ED99772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59288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  <w:r w:rsidRPr="00D56481">
              <w:rPr>
                <w:lang w:val="en-US"/>
              </w:rPr>
              <w:t xml:space="preserve">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740B1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-0.99</w:t>
            </w:r>
          </w:p>
        </w:tc>
      </w:tr>
      <w:tr w:rsidR="00C8300C" w:rsidRPr="00D56481" w14:paraId="65422D23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93A51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31316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1</w:t>
            </w:r>
          </w:p>
        </w:tc>
      </w:tr>
      <w:tr w:rsidR="00C8300C" w:rsidRPr="00D56481" w14:paraId="0DC24D97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CA924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N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5B4DB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61</w:t>
            </w:r>
          </w:p>
        </w:tc>
      </w:tr>
      <w:tr w:rsidR="00C8300C" w:rsidRPr="00D56481" w14:paraId="153F9395" w14:textId="77777777" w:rsidTr="00C830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274B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9AC9E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761E4461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0D829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587F7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60 / 0.417</w:t>
            </w:r>
          </w:p>
        </w:tc>
      </w:tr>
    </w:tbl>
    <w:p w14:paraId="023222C5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3D2C5E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586C97D6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3</w:t>
      </w:r>
      <w:r w:rsidR="004E730B" w:rsidRPr="00D56481">
        <w:rPr>
          <w:b/>
          <w:bCs/>
          <w:lang w:val="en-US"/>
        </w:rPr>
        <w:t>0</w:t>
      </w:r>
      <w:r w:rsidR="00966836" w:rsidRPr="00D56481">
        <w:rPr>
          <w:b/>
          <w:bCs/>
          <w:lang w:val="en-US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9"/>
        <w:gridCol w:w="1570"/>
        <w:gridCol w:w="1817"/>
        <w:gridCol w:w="1256"/>
      </w:tblGrid>
      <w:tr w:rsidR="00C8300C" w:rsidRPr="003544E9" w14:paraId="6972AF84" w14:textId="77777777" w:rsidTr="00C8300C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09D664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s for the effect of general fatigue on subsequent occurrence of sexual activity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406B129A" w14:textId="77777777" w:rsidTr="00C830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C43816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A89BBA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7151657C" w14:textId="77777777" w:rsidTr="00C830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B5643A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D2ED72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EC093A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2AD59A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457101F1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F3F8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422A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19AD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DD27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94384C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4500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eral fatigu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F998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0A5B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6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2D5D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43</w:t>
            </w:r>
          </w:p>
        </w:tc>
      </w:tr>
      <w:tr w:rsidR="00C8300C" w:rsidRPr="00D56481" w14:paraId="2E17A64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AC6E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D4D5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C7F4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6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CD3D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82</w:t>
            </w:r>
          </w:p>
        </w:tc>
      </w:tr>
      <w:tr w:rsidR="00C8300C" w:rsidRPr="00D56481" w14:paraId="3D6D5FF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32DF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_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62DD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9B99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6 – 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2CFD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1</w:t>
            </w:r>
          </w:p>
        </w:tc>
      </w:tr>
      <w:tr w:rsidR="00C8300C" w:rsidRPr="00D56481" w14:paraId="3876A2A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6C12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BA5E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8F22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F7EF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68</w:t>
            </w:r>
          </w:p>
        </w:tc>
      </w:tr>
      <w:tr w:rsidR="00C8300C" w:rsidRPr="00D56481" w14:paraId="1DC1784B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B6B4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ECD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ABB0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57E7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63</w:t>
            </w:r>
          </w:p>
        </w:tc>
      </w:tr>
      <w:tr w:rsidR="00C8300C" w:rsidRPr="00D56481" w14:paraId="48D7CBC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09FA7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698B4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20DA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9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34D4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59</w:t>
            </w:r>
          </w:p>
        </w:tc>
      </w:tr>
      <w:tr w:rsidR="00C8300C" w:rsidRPr="00D56481" w14:paraId="3A38DE4C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21D6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E355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1CE7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A35A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45</w:t>
            </w:r>
          </w:p>
        </w:tc>
      </w:tr>
      <w:tr w:rsidR="00C8300C" w:rsidRPr="00D56481" w14:paraId="6028B20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4DE0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78DC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6410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9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9F64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4933A35B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22935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38DD2999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0EB060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91364F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.29</w:t>
            </w:r>
          </w:p>
        </w:tc>
      </w:tr>
      <w:tr w:rsidR="00C8300C" w:rsidRPr="00D56481" w14:paraId="31A32055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91B59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  <w:r w:rsidRPr="00D56481">
              <w:rPr>
                <w:lang w:val="en-US"/>
              </w:rPr>
              <w:t xml:space="preserve">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EF2D2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5</w:t>
            </w:r>
          </w:p>
        </w:tc>
      </w:tr>
      <w:tr w:rsidR="00C8300C" w:rsidRPr="00D56481" w14:paraId="47FBC793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1C327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C829E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1</w:t>
            </w:r>
          </w:p>
        </w:tc>
      </w:tr>
      <w:tr w:rsidR="00C8300C" w:rsidRPr="00D56481" w14:paraId="4BF4D7AE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2431A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N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910EE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61</w:t>
            </w:r>
          </w:p>
        </w:tc>
      </w:tr>
      <w:tr w:rsidR="00C8300C" w:rsidRPr="00D56481" w14:paraId="493D43AB" w14:textId="77777777" w:rsidTr="00C830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03176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A5F1E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4272</w:t>
            </w:r>
          </w:p>
        </w:tc>
      </w:tr>
      <w:tr w:rsidR="00C8300C" w:rsidRPr="00D56481" w14:paraId="08CD88DD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59C56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F792F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34 / 0.048</w:t>
            </w:r>
          </w:p>
        </w:tc>
      </w:tr>
    </w:tbl>
    <w:p w14:paraId="5008412E" w14:textId="77777777" w:rsidR="00C8300C" w:rsidRPr="00D56481" w:rsidRDefault="00C8300C" w:rsidP="00C14A76">
      <w:pPr>
        <w:spacing w:line="480" w:lineRule="auto"/>
        <w:rPr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3D2C5E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</w:p>
    <w:p w14:paraId="67B952B5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>Table S3</w:t>
      </w:r>
      <w:r w:rsidR="004E730B" w:rsidRPr="00D56481">
        <w:rPr>
          <w:b/>
          <w:bCs/>
          <w:lang w:val="en-US"/>
        </w:rPr>
        <w:t>1</w:t>
      </w:r>
      <w:r w:rsidR="00966836" w:rsidRPr="00D56481">
        <w:rPr>
          <w:b/>
          <w:bCs/>
          <w:lang w:val="en-US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69"/>
        <w:gridCol w:w="1376"/>
        <w:gridCol w:w="2038"/>
        <w:gridCol w:w="1289"/>
      </w:tblGrid>
      <w:tr w:rsidR="00C8300C" w:rsidRPr="003544E9" w14:paraId="59B2B87B" w14:textId="77777777" w:rsidTr="00C8300C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A6D128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>Two-level multilevel models for the effect of occurrence of previous sexual activity on subsequent physical fatigue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2AE46B95" w14:textId="77777777" w:rsidTr="00C830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5C356E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7A8245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6E9DA7F1" w14:textId="77777777" w:rsidTr="00C830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FFF6CB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AB7E0C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0F63F5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7A806D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7EF41D7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0BA4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79EE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7944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2 – 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F4C0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759830B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AC97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Previous </w:t>
            </w:r>
            <w:r w:rsidR="003D2C5E" w:rsidRPr="00D56481">
              <w:rPr>
                <w:lang w:val="en-US"/>
              </w:rPr>
              <w:t>s</w:t>
            </w:r>
            <w:r w:rsidRPr="00D56481">
              <w:rPr>
                <w:lang w:val="en-US"/>
              </w:rPr>
              <w:t xml:space="preserve">exual </w:t>
            </w:r>
            <w:r w:rsidR="003D2C5E" w:rsidRPr="00D56481">
              <w:rPr>
                <w:lang w:val="en-US"/>
              </w:rPr>
              <w:t>a</w:t>
            </w:r>
            <w:r w:rsidRPr="00D56481">
              <w:rPr>
                <w:lang w:val="en-US"/>
              </w:rPr>
              <w:t>ctiv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01B2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F365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16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4428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95</w:t>
            </w:r>
          </w:p>
        </w:tc>
      </w:tr>
      <w:tr w:rsidR="00C8300C" w:rsidRPr="00D56481" w14:paraId="1D801AD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1E53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3A89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70CA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9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E640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83</w:t>
            </w:r>
          </w:p>
        </w:tc>
      </w:tr>
      <w:tr w:rsidR="00C8300C" w:rsidRPr="00D56481" w14:paraId="5861F21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269B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_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E99D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10A2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5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F385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424</w:t>
            </w:r>
          </w:p>
        </w:tc>
      </w:tr>
      <w:tr w:rsidR="00C8300C" w:rsidRPr="00D56481" w14:paraId="6E64E37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25AC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1D4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E432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3C26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19</w:t>
            </w:r>
          </w:p>
        </w:tc>
      </w:tr>
      <w:tr w:rsidR="00C8300C" w:rsidRPr="00D56481" w14:paraId="07F5978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66EF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B0E5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2AE1A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DC46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8</w:t>
            </w:r>
          </w:p>
        </w:tc>
      </w:tr>
      <w:tr w:rsidR="00C8300C" w:rsidRPr="00D56481" w14:paraId="044EF323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2577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2C9D4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569B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53E9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66F2B27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235E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utocorrel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A642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16E2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6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BD8A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56CD34C2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5637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6673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344C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3952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8</w:t>
            </w:r>
          </w:p>
        </w:tc>
      </w:tr>
      <w:tr w:rsidR="00C8300C" w:rsidRPr="00D56481" w14:paraId="0291CB7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DD68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C1A5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C3E6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-0.03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2960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78</w:t>
            </w:r>
          </w:p>
        </w:tc>
      </w:tr>
      <w:tr w:rsidR="00C8300C" w:rsidRPr="00D56481" w14:paraId="0E9D7CFB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36FD3B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645C6C1E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D06AA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9918E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82</w:t>
            </w:r>
          </w:p>
        </w:tc>
      </w:tr>
      <w:tr w:rsidR="00C8300C" w:rsidRPr="00D56481" w14:paraId="6ADEB8F7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ACA8D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  <w:r w:rsidRPr="00D56481">
              <w:rPr>
                <w:lang w:val="en-US"/>
              </w:rPr>
              <w:t xml:space="preserve">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D545A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5</w:t>
            </w:r>
          </w:p>
        </w:tc>
      </w:tr>
      <w:tr w:rsidR="00C8300C" w:rsidRPr="00D56481" w14:paraId="42E07EFA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6AC1A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11</w:t>
            </w:r>
            <w:r w:rsidRPr="00D56481">
              <w:rPr>
                <w:lang w:val="en-US"/>
              </w:rPr>
              <w:t xml:space="preserve"> </w:t>
            </w:r>
            <w:proofErr w:type="spellStart"/>
            <w:r w:rsidRPr="00D56481">
              <w:rPr>
                <w:vertAlign w:val="subscript"/>
                <w:lang w:val="en-US"/>
              </w:rPr>
              <w:t>Participant.Previous</w:t>
            </w:r>
            <w:proofErr w:type="spellEnd"/>
            <w:r w:rsidRPr="00D56481">
              <w:rPr>
                <w:vertAlign w:val="subscript"/>
                <w:lang w:val="en-US"/>
              </w:rPr>
              <w:t xml:space="preserve"> sexual activit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933EE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4</w:t>
            </w:r>
          </w:p>
        </w:tc>
      </w:tr>
      <w:tr w:rsidR="00C8300C" w:rsidRPr="00D56481" w14:paraId="5D55A94F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7427F8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ρ</w:t>
            </w:r>
            <w:r w:rsidRPr="00D56481">
              <w:rPr>
                <w:vertAlign w:val="subscript"/>
                <w:lang w:val="en-US"/>
              </w:rPr>
              <w:t>01</w:t>
            </w:r>
            <w:r w:rsidRPr="00D56481">
              <w:rPr>
                <w:lang w:val="en-US"/>
              </w:rPr>
              <w:t xml:space="preserve">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2E253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4</w:t>
            </w:r>
          </w:p>
        </w:tc>
      </w:tr>
      <w:tr w:rsidR="00C8300C" w:rsidRPr="00D56481" w14:paraId="729D6AD9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4D13B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FB23E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4</w:t>
            </w:r>
          </w:p>
        </w:tc>
      </w:tr>
      <w:tr w:rsidR="00C8300C" w:rsidRPr="00D56481" w14:paraId="56BFF802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18F26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N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19398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61</w:t>
            </w:r>
          </w:p>
        </w:tc>
      </w:tr>
      <w:tr w:rsidR="00C8300C" w:rsidRPr="00D56481" w14:paraId="0CF63512" w14:textId="77777777" w:rsidTr="00C830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9A3F0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70519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159</w:t>
            </w:r>
          </w:p>
        </w:tc>
      </w:tr>
      <w:tr w:rsidR="00C8300C" w:rsidRPr="00D56481" w14:paraId="150DEEAF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5E9DA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D2C64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238 / 0.419</w:t>
            </w:r>
          </w:p>
        </w:tc>
      </w:tr>
    </w:tbl>
    <w:p w14:paraId="528A7555" w14:textId="77777777" w:rsidR="00966836" w:rsidRPr="00D56481" w:rsidRDefault="00C8300C" w:rsidP="00966836">
      <w:pPr>
        <w:spacing w:line="480" w:lineRule="auto"/>
        <w:rPr>
          <w:b/>
          <w:bCs/>
          <w:lang w:val="en-US"/>
        </w:rPr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3D2C5E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Gender: 0: men, 1: women.</w:t>
      </w:r>
      <w:r w:rsidRPr="00D56481">
        <w:rPr>
          <w:lang w:val="en-US"/>
        </w:rPr>
        <w:br w:type="page"/>
      </w:r>
      <w:r w:rsidR="00966836" w:rsidRPr="00D56481">
        <w:rPr>
          <w:b/>
          <w:bCs/>
          <w:lang w:val="en-US"/>
        </w:rPr>
        <w:lastRenderedPageBreak/>
        <w:t xml:space="preserve">Table S32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3"/>
        <w:gridCol w:w="1569"/>
        <w:gridCol w:w="1821"/>
        <w:gridCol w:w="1259"/>
      </w:tblGrid>
      <w:tr w:rsidR="00C8300C" w:rsidRPr="003544E9" w14:paraId="126CD868" w14:textId="77777777" w:rsidTr="00C8300C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C41BD7" w14:textId="77777777" w:rsidR="00C8300C" w:rsidRPr="00D56481" w:rsidRDefault="00C8300C" w:rsidP="00C14A76">
            <w:pPr>
              <w:spacing w:line="480" w:lineRule="auto"/>
              <w:rPr>
                <w:lang w:val="en-US"/>
              </w:rPr>
            </w:pPr>
            <w:r w:rsidRPr="00D56481">
              <w:rPr>
                <w:i/>
                <w:iCs/>
                <w:lang w:val="en-US"/>
              </w:rPr>
              <w:t xml:space="preserve">Two-level multilevel models for the effect of physical fatigue on subsequent occurrence of </w:t>
            </w:r>
            <w:r w:rsidRPr="00A86F98">
              <w:rPr>
                <w:i/>
                <w:iCs/>
                <w:lang w:val="en-US"/>
              </w:rPr>
              <w:t>sexual activity</w:t>
            </w:r>
            <w:r w:rsidRPr="00D56481">
              <w:rPr>
                <w:lang w:val="en-US"/>
              </w:rPr>
              <w:t>.</w:t>
            </w:r>
          </w:p>
        </w:tc>
      </w:tr>
      <w:tr w:rsidR="00C8300C" w:rsidRPr="00D56481" w14:paraId="0984F94A" w14:textId="77777777" w:rsidTr="00C8300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B6C453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96AD59" w14:textId="77777777" w:rsidR="00C8300C" w:rsidRPr="00D56481" w:rsidRDefault="00C8300C" w:rsidP="00C8300C">
            <w:pPr>
              <w:jc w:val="center"/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Final Model</w:t>
            </w:r>
          </w:p>
        </w:tc>
      </w:tr>
      <w:tr w:rsidR="00C8300C" w:rsidRPr="00D56481" w14:paraId="537A5A93" w14:textId="77777777" w:rsidTr="00C8300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5C4A13" w14:textId="77777777" w:rsidR="00C8300C" w:rsidRPr="00D56481" w:rsidRDefault="00C8300C" w:rsidP="00C8300C">
            <w:pPr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928B99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025E79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CI (95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EF2564" w14:textId="77777777" w:rsidR="00C8300C" w:rsidRPr="00D56481" w:rsidRDefault="00C8300C" w:rsidP="00C8300C">
            <w:pPr>
              <w:jc w:val="center"/>
              <w:rPr>
                <w:i/>
                <w:iCs/>
                <w:lang w:val="en-US"/>
              </w:rPr>
            </w:pPr>
            <w:r w:rsidRPr="00D56481">
              <w:rPr>
                <w:i/>
                <w:iCs/>
                <w:lang w:val="en-US"/>
              </w:rPr>
              <w:t>p</w:t>
            </w:r>
          </w:p>
        </w:tc>
      </w:tr>
      <w:tr w:rsidR="00C8300C" w:rsidRPr="00D56481" w14:paraId="7B831C95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18CC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34E52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05BF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9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49A6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37485997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C6A7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ysical fatigu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CB46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1287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70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AF3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30</w:t>
            </w:r>
          </w:p>
        </w:tc>
      </w:tr>
      <w:tr w:rsidR="00C8300C" w:rsidRPr="00D56481" w14:paraId="6CFF9DB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1C653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2618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3555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9 – 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F10A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&lt;0.001</w:t>
            </w:r>
          </w:p>
        </w:tc>
      </w:tr>
      <w:tr w:rsidR="00C8300C" w:rsidRPr="00D56481" w14:paraId="29D606E4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2E37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Age (in year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CAEC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A201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6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E3939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689</w:t>
            </w:r>
          </w:p>
        </w:tc>
      </w:tr>
      <w:tr w:rsidR="00C8300C" w:rsidRPr="00D56481" w14:paraId="510557E9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321B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PHQ_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1F905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B18D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6 – 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5031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01</w:t>
            </w:r>
          </w:p>
        </w:tc>
      </w:tr>
      <w:tr w:rsidR="00C8300C" w:rsidRPr="00D56481" w14:paraId="5DE216BA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A6075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duration (in months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3480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F71D1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E0BA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68</w:t>
            </w:r>
          </w:p>
        </w:tc>
      </w:tr>
      <w:tr w:rsidR="00C8300C" w:rsidRPr="00D56481" w14:paraId="025DF668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ED09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Relationshi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4DD5E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D0E93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51CC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064</w:t>
            </w:r>
          </w:p>
        </w:tc>
      </w:tr>
      <w:tr w:rsidR="00C8300C" w:rsidRPr="00D56481" w14:paraId="01E776FE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2ADC6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Time since awakening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17566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1AD30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99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DC9E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317</w:t>
            </w:r>
          </w:p>
        </w:tc>
      </w:tr>
      <w:tr w:rsidR="00C8300C" w:rsidRPr="00D56481" w14:paraId="25D988FD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C9A1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Sleep qua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0E19D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C32C8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4E81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0.538</w:t>
            </w:r>
          </w:p>
        </w:tc>
      </w:tr>
      <w:tr w:rsidR="00C8300C" w:rsidRPr="00D56481" w14:paraId="5DF7655F" w14:textId="77777777" w:rsidTr="00C8300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90D7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nteraction with 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6EAAB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58ACC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lang w:val="en-US"/>
              </w:rPr>
              <w:t>1.00 – 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A846F" w14:textId="77777777" w:rsidR="00C8300C" w:rsidRPr="00D56481" w:rsidRDefault="00C8300C" w:rsidP="00C8300C">
            <w:pPr>
              <w:jc w:val="center"/>
              <w:rPr>
                <w:lang w:val="en-US"/>
              </w:rPr>
            </w:pPr>
            <w:r w:rsidRPr="00D56481">
              <w:rPr>
                <w:b/>
                <w:bCs/>
                <w:lang w:val="en-US"/>
              </w:rPr>
              <w:t>0.048</w:t>
            </w:r>
          </w:p>
        </w:tc>
      </w:tr>
      <w:tr w:rsidR="00C8300C" w:rsidRPr="00D56481" w14:paraId="44A50F98" w14:textId="77777777" w:rsidTr="00C8300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F8DF8D" w14:textId="77777777" w:rsidR="00C8300C" w:rsidRPr="00D56481" w:rsidRDefault="00C8300C" w:rsidP="00C8300C">
            <w:pPr>
              <w:rPr>
                <w:b/>
                <w:bCs/>
                <w:lang w:val="en-US"/>
              </w:rPr>
            </w:pPr>
            <w:r w:rsidRPr="00D56481">
              <w:rPr>
                <w:b/>
                <w:bCs/>
                <w:lang w:val="en-US"/>
              </w:rPr>
              <w:t>Random Effects</w:t>
            </w:r>
          </w:p>
        </w:tc>
      </w:tr>
      <w:tr w:rsidR="00C8300C" w:rsidRPr="00D56481" w14:paraId="2D1A6B41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541F4D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σ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4181B9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3.29</w:t>
            </w:r>
          </w:p>
        </w:tc>
      </w:tr>
      <w:tr w:rsidR="00C8300C" w:rsidRPr="00D56481" w14:paraId="760ABEDB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91564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τ</w:t>
            </w:r>
            <w:r w:rsidRPr="00D56481">
              <w:rPr>
                <w:vertAlign w:val="subscript"/>
                <w:lang w:val="en-US"/>
              </w:rPr>
              <w:t>00</w:t>
            </w:r>
            <w:r w:rsidRPr="00D56481">
              <w:rPr>
                <w:lang w:val="en-US"/>
              </w:rPr>
              <w:t xml:space="preserve">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A8E94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5</w:t>
            </w:r>
          </w:p>
        </w:tc>
      </w:tr>
      <w:tr w:rsidR="00C8300C" w:rsidRPr="00D56481" w14:paraId="0F808F68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48C4E2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B5C62E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2</w:t>
            </w:r>
          </w:p>
        </w:tc>
      </w:tr>
      <w:tr w:rsidR="00C8300C" w:rsidRPr="00D56481" w14:paraId="7BBFE379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0A4134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 xml:space="preserve">N </w:t>
            </w:r>
            <w:r w:rsidRPr="00D56481">
              <w:rPr>
                <w:vertAlign w:val="subscript"/>
                <w:lang w:val="en-US"/>
              </w:rPr>
              <w:t>Participan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74391C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61</w:t>
            </w:r>
          </w:p>
        </w:tc>
      </w:tr>
      <w:tr w:rsidR="00C8300C" w:rsidRPr="00D56481" w14:paraId="2498BFB2" w14:textId="77777777" w:rsidTr="00C830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86A65A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A874E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4272</w:t>
            </w:r>
          </w:p>
        </w:tc>
      </w:tr>
      <w:tr w:rsidR="00C8300C" w:rsidRPr="00D56481" w14:paraId="313EB2DE" w14:textId="77777777" w:rsidTr="00C8300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ECEFB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Marginal R</w:t>
            </w:r>
            <w:r w:rsidRPr="00D56481">
              <w:rPr>
                <w:vertAlign w:val="superscript"/>
                <w:lang w:val="en-US"/>
              </w:rPr>
              <w:t>2</w:t>
            </w:r>
            <w:r w:rsidRPr="00D56481">
              <w:rPr>
                <w:lang w:val="en-US"/>
              </w:rPr>
              <w:t xml:space="preserve"> / Conditional R</w:t>
            </w:r>
            <w:r w:rsidRPr="00D56481">
              <w:rPr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73951" w14:textId="77777777" w:rsidR="00C8300C" w:rsidRPr="00D56481" w:rsidRDefault="00C8300C" w:rsidP="00C8300C">
            <w:pPr>
              <w:rPr>
                <w:lang w:val="en-US"/>
              </w:rPr>
            </w:pPr>
            <w:r w:rsidRPr="00D56481">
              <w:rPr>
                <w:lang w:val="en-US"/>
              </w:rPr>
              <w:t>0.037 / 0.052</w:t>
            </w:r>
          </w:p>
        </w:tc>
      </w:tr>
    </w:tbl>
    <w:p w14:paraId="4D60AB57" w14:textId="77777777" w:rsidR="00C8300C" w:rsidRPr="0097701D" w:rsidRDefault="00C8300C" w:rsidP="00C14A76">
      <w:pPr>
        <w:spacing w:line="480" w:lineRule="auto"/>
      </w:pPr>
      <w:r w:rsidRPr="00D56481">
        <w:rPr>
          <w:i/>
          <w:iCs/>
          <w:lang w:val="en-US"/>
        </w:rPr>
        <w:t>Note</w:t>
      </w:r>
      <w:r w:rsidRPr="00D56481">
        <w:rPr>
          <w:lang w:val="en-US"/>
        </w:rPr>
        <w:t xml:space="preserve">. CI: Confidence interval. PHQ-9: </w:t>
      </w:r>
      <w:r w:rsidR="003D2C5E" w:rsidRPr="00D56481">
        <w:rPr>
          <w:lang w:val="en-US"/>
        </w:rPr>
        <w:t>Depression Module</w:t>
      </w:r>
      <w:r w:rsidRPr="00D56481">
        <w:rPr>
          <w:lang w:val="en-US"/>
        </w:rPr>
        <w:t xml:space="preserve"> from the Patient Health Questionnaire. Previous event: 0: no previous event, 1: at least one previous event occurred.  </w:t>
      </w:r>
      <w:r w:rsidRPr="0097701D">
        <w:t xml:space="preserve">Gender: 0: </w:t>
      </w:r>
      <w:proofErr w:type="spellStart"/>
      <w:r w:rsidRPr="0097701D">
        <w:t>men</w:t>
      </w:r>
      <w:proofErr w:type="spellEnd"/>
      <w:r w:rsidRPr="0097701D">
        <w:t xml:space="preserve">, 1: </w:t>
      </w:r>
      <w:proofErr w:type="spellStart"/>
      <w:r w:rsidRPr="0097701D">
        <w:t>women</w:t>
      </w:r>
      <w:proofErr w:type="spellEnd"/>
      <w:r w:rsidRPr="0097701D">
        <w:t>.</w:t>
      </w:r>
    </w:p>
    <w:p w14:paraId="109A0765" w14:textId="77777777" w:rsidR="005D49EE" w:rsidRPr="0097701D" w:rsidRDefault="005D49EE">
      <w:pPr>
        <w:spacing w:line="480" w:lineRule="auto"/>
        <w:ind w:firstLine="708"/>
        <w:rPr>
          <w:lang w:eastAsia="en-US"/>
        </w:rPr>
      </w:pPr>
    </w:p>
    <w:p w14:paraId="001A588E" w14:textId="77777777" w:rsidR="00AB681B" w:rsidRPr="0097701D" w:rsidRDefault="00AB681B"/>
    <w:p w14:paraId="0DC3EF2B" w14:textId="77777777" w:rsidR="00C14A76" w:rsidRPr="0097701D" w:rsidRDefault="00C14A76"/>
    <w:p w14:paraId="30BB0536" w14:textId="77777777" w:rsidR="005D49EE" w:rsidRPr="0097701D" w:rsidRDefault="00966836" w:rsidP="00A81B53">
      <w:pPr>
        <w:spacing w:line="480" w:lineRule="auto"/>
        <w:jc w:val="center"/>
      </w:pPr>
      <w:r w:rsidRPr="0097701D">
        <w:br w:type="page"/>
      </w:r>
      <w:r w:rsidR="005D49EE" w:rsidRPr="0097701D">
        <w:lastRenderedPageBreak/>
        <w:t>References</w:t>
      </w:r>
    </w:p>
    <w:p w14:paraId="25C91E5B" w14:textId="44C708BB" w:rsidR="00123B2A" w:rsidRPr="00123B2A" w:rsidRDefault="005D49EE" w:rsidP="00123B2A">
      <w:pPr>
        <w:pStyle w:val="EndNoteBibliography"/>
        <w:ind w:left="720" w:hanging="720"/>
      </w:pPr>
      <w:r w:rsidRPr="00D56481">
        <w:rPr>
          <w:noProof w:val="0"/>
          <w:lang w:val="en-US"/>
        </w:rPr>
        <w:fldChar w:fldCharType="begin"/>
      </w:r>
      <w:r w:rsidRPr="0097701D">
        <w:rPr>
          <w:noProof w:val="0"/>
        </w:rPr>
        <w:instrText xml:space="preserve"> ADDIN EN.REFLIST </w:instrText>
      </w:r>
      <w:r w:rsidRPr="00D56481">
        <w:rPr>
          <w:noProof w:val="0"/>
          <w:lang w:val="en-US"/>
        </w:rPr>
        <w:fldChar w:fldCharType="separate"/>
      </w:r>
      <w:r w:rsidR="00123B2A" w:rsidRPr="00123B2A">
        <w:t xml:space="preserve">Mües, H. M., Markert, C., Feneberg, A. C., &amp; Nater, U. M. (in press). Too stressed for sex? Associations between stress and sex in daily life. </w:t>
      </w:r>
      <w:r w:rsidR="00123B2A" w:rsidRPr="00123B2A">
        <w:rPr>
          <w:i/>
        </w:rPr>
        <w:t>Psychoneuroendocrinology</w:t>
      </w:r>
      <w:r w:rsidR="00123B2A" w:rsidRPr="00123B2A">
        <w:t xml:space="preserve">. </w:t>
      </w:r>
      <w:hyperlink r:id="rId9" w:history="1">
        <w:r w:rsidR="00123B2A" w:rsidRPr="00123B2A">
          <w:rPr>
            <w:rStyle w:val="Hyperlink"/>
          </w:rPr>
          <w:t>https://doi.org/10.1016/j.psyneuen.2025.107583</w:t>
        </w:r>
      </w:hyperlink>
      <w:r w:rsidR="00123B2A" w:rsidRPr="00123B2A">
        <w:t xml:space="preserve"> </w:t>
      </w:r>
    </w:p>
    <w:p w14:paraId="137F67E5" w14:textId="14889B61" w:rsidR="00123B2A" w:rsidRPr="00123B2A" w:rsidRDefault="00123B2A" w:rsidP="00123B2A">
      <w:pPr>
        <w:pStyle w:val="EndNoteBibliography"/>
        <w:ind w:left="720" w:hanging="720"/>
      </w:pPr>
      <w:r w:rsidRPr="00123B2A">
        <w:t xml:space="preserve">Smets, E. M. A., Garssen, B., Bonke, B., &amp; De Haes, J. C. J. M. (1995). The Multidimensional Fatigue Inventory (MFI) psychometric qualities of an instrument to assess fatigue. </w:t>
      </w:r>
      <w:r w:rsidRPr="00123B2A">
        <w:rPr>
          <w:i/>
        </w:rPr>
        <w:t>Journal of Psychosomatic Research</w:t>
      </w:r>
      <w:r w:rsidRPr="00123B2A">
        <w:t>,</w:t>
      </w:r>
      <w:r w:rsidRPr="00123B2A">
        <w:rPr>
          <w:i/>
        </w:rPr>
        <w:t xml:space="preserve"> 39</w:t>
      </w:r>
      <w:r w:rsidRPr="00123B2A">
        <w:t xml:space="preserve">(3), 315-325. </w:t>
      </w:r>
      <w:hyperlink r:id="rId10" w:history="1">
        <w:r w:rsidRPr="00123B2A">
          <w:rPr>
            <w:rStyle w:val="Hyperlink"/>
          </w:rPr>
          <w:t>https://doi.org/10.1016/0022-3999(94)00125-o</w:t>
        </w:r>
      </w:hyperlink>
      <w:r w:rsidRPr="00123B2A">
        <w:t xml:space="preserve"> </w:t>
      </w:r>
    </w:p>
    <w:p w14:paraId="5EABF813" w14:textId="68C9744C" w:rsidR="005D49EE" w:rsidRDefault="005D49EE" w:rsidP="00493269">
      <w:pPr>
        <w:spacing w:line="480" w:lineRule="auto"/>
        <w:rPr>
          <w:lang w:val="en-US"/>
        </w:rPr>
      </w:pPr>
      <w:r w:rsidRPr="00D56481">
        <w:rPr>
          <w:lang w:val="en-US"/>
        </w:rPr>
        <w:fldChar w:fldCharType="end"/>
      </w:r>
    </w:p>
    <w:sectPr w:rsidR="005D49EE">
      <w:pgSz w:w="11906" w:h="16838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7C358" w14:textId="77777777" w:rsidR="00487936" w:rsidRDefault="00487936">
      <w:r>
        <w:separator/>
      </w:r>
    </w:p>
  </w:endnote>
  <w:endnote w:type="continuationSeparator" w:id="0">
    <w:p w14:paraId="6E089449" w14:textId="77777777" w:rsidR="00487936" w:rsidRDefault="00487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    New     Roman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DD9AD" w14:textId="77777777" w:rsidR="00487936" w:rsidRDefault="00487936">
      <w:r>
        <w:separator/>
      </w:r>
    </w:p>
  </w:footnote>
  <w:footnote w:type="continuationSeparator" w:id="0">
    <w:p w14:paraId="3053022A" w14:textId="77777777" w:rsidR="00487936" w:rsidRDefault="004879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84D23" w14:textId="77777777" w:rsidR="005D49EE" w:rsidRDefault="00C92E46">
    <w:pPr>
      <w:keepLines/>
      <w:tabs>
        <w:tab w:val="center" w:pos="4320"/>
        <w:tab w:val="right" w:pos="8640"/>
      </w:tabs>
      <w:spacing w:line="480" w:lineRule="auto"/>
      <w:rPr>
        <w:lang w:val="en-US" w:eastAsia="en-US"/>
      </w:rPr>
    </w:pPr>
    <w:r>
      <w:rPr>
        <w:lang w:val="en-US" w:eastAsia="en-US"/>
      </w:rPr>
      <w:t>TIREDNESS, FATIGUE, AND SEXUALITY IN EVERYDAY LIFE</w:t>
    </w:r>
    <w:r w:rsidR="005D49EE">
      <w:rPr>
        <w:lang w:val="en-US" w:eastAsia="en-US"/>
      </w:rPr>
      <w:t xml:space="preserve">          </w:t>
    </w:r>
    <w:r w:rsidR="005D49EE">
      <w:rPr>
        <w:lang w:val="en-US" w:eastAsia="en-US"/>
      </w:rPr>
      <w:tab/>
      <w:t xml:space="preserve"> </w:t>
    </w:r>
    <w:r w:rsidR="005D49EE">
      <w:rPr>
        <w:lang w:val="en-US" w:eastAsia="en-US"/>
      </w:rPr>
      <w:fldChar w:fldCharType="begin"/>
    </w:r>
    <w:r w:rsidR="005D49EE">
      <w:rPr>
        <w:lang w:val="en-US" w:eastAsia="en-US"/>
      </w:rPr>
      <w:instrText xml:space="preserve"> PAGE </w:instrText>
    </w:r>
    <w:r w:rsidR="005D49EE">
      <w:rPr>
        <w:lang w:val="en-US" w:eastAsia="en-US"/>
      </w:rPr>
      <w:fldChar w:fldCharType="separate"/>
    </w:r>
    <w:r w:rsidR="005D49EE">
      <w:rPr>
        <w:lang w:val="en-US" w:eastAsia="en-US"/>
      </w:rPr>
      <w:t>21</w:t>
    </w:r>
    <w:r w:rsidR="005D49EE">
      <w:rPr>
        <w:lang w:val="en-US" w:eastAsia="en-US"/>
      </w:rPr>
      <w:fldChar w:fldCharType="end"/>
    </w:r>
  </w:p>
  <w:p w14:paraId="5D4412C0" w14:textId="77777777" w:rsidR="005D49EE" w:rsidRPr="00105B16" w:rsidRDefault="005D49EE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zrwt0t3fxar4edvf15zx5vtt5rr50x9a0x&quot;&gt;My EndNote Library&lt;record-ids&gt;&lt;item&gt;41&lt;/item&gt;&lt;item&gt;774&lt;/item&gt;&lt;/record-ids&gt;&lt;/item&gt;&lt;/Libraries&gt;"/>
  </w:docVars>
  <w:rsids>
    <w:rsidRoot w:val="00105B16"/>
    <w:rsid w:val="00096C10"/>
    <w:rsid w:val="000C4D32"/>
    <w:rsid w:val="00105B16"/>
    <w:rsid w:val="00123B2A"/>
    <w:rsid w:val="00136FE2"/>
    <w:rsid w:val="0014028A"/>
    <w:rsid w:val="00142394"/>
    <w:rsid w:val="00161A46"/>
    <w:rsid w:val="001A2D4D"/>
    <w:rsid w:val="002071F6"/>
    <w:rsid w:val="00271A0C"/>
    <w:rsid w:val="002C0CBB"/>
    <w:rsid w:val="003544E9"/>
    <w:rsid w:val="00375448"/>
    <w:rsid w:val="003D2C5E"/>
    <w:rsid w:val="00487936"/>
    <w:rsid w:val="00493269"/>
    <w:rsid w:val="004C673C"/>
    <w:rsid w:val="004E730B"/>
    <w:rsid w:val="00581CE3"/>
    <w:rsid w:val="005D49EE"/>
    <w:rsid w:val="00706CBE"/>
    <w:rsid w:val="007274BB"/>
    <w:rsid w:val="00766064"/>
    <w:rsid w:val="0077641D"/>
    <w:rsid w:val="00795F62"/>
    <w:rsid w:val="007E5A5A"/>
    <w:rsid w:val="00836BBB"/>
    <w:rsid w:val="00882B0D"/>
    <w:rsid w:val="0091074E"/>
    <w:rsid w:val="009333DF"/>
    <w:rsid w:val="00966836"/>
    <w:rsid w:val="0097701D"/>
    <w:rsid w:val="00993E80"/>
    <w:rsid w:val="009B0C80"/>
    <w:rsid w:val="00A15B27"/>
    <w:rsid w:val="00A44B72"/>
    <w:rsid w:val="00A72866"/>
    <w:rsid w:val="00A81B53"/>
    <w:rsid w:val="00A86F98"/>
    <w:rsid w:val="00AB681B"/>
    <w:rsid w:val="00AC1624"/>
    <w:rsid w:val="00B34300"/>
    <w:rsid w:val="00B8219A"/>
    <w:rsid w:val="00B904C5"/>
    <w:rsid w:val="00BC427C"/>
    <w:rsid w:val="00C14A76"/>
    <w:rsid w:val="00C21189"/>
    <w:rsid w:val="00C64776"/>
    <w:rsid w:val="00C8300C"/>
    <w:rsid w:val="00C834BB"/>
    <w:rsid w:val="00C92E46"/>
    <w:rsid w:val="00D56481"/>
    <w:rsid w:val="00D75EC6"/>
    <w:rsid w:val="00EA5A69"/>
    <w:rsid w:val="00EE4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AC43B88"/>
  <w15:chartTrackingRefBased/>
  <w15:docId w15:val="{ED817358-4D1D-42FB-A194-5960F8F9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Textkrper"/>
    <w:link w:val="berschrift1Zchn"/>
    <w:uiPriority w:val="9"/>
    <w:qFormat/>
    <w:pPr>
      <w:keepNext/>
      <w:tabs>
        <w:tab w:val="right" w:pos="8640"/>
      </w:tabs>
      <w:spacing w:line="480" w:lineRule="auto"/>
      <w:jc w:val="center"/>
      <w:outlineLvl w:val="0"/>
    </w:pPr>
    <w:rPr>
      <w:szCs w:val="22"/>
      <w:lang w:val="en-US"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Pr>
      <w:color w:val="0000FF"/>
      <w:u w:val="single"/>
    </w:rPr>
  </w:style>
  <w:style w:type="character" w:styleId="BesuchterLink">
    <w:name w:val="FollowedHyperlink"/>
    <w:uiPriority w:val="99"/>
    <w:semiHidden/>
    <w:unhideWhenUsed/>
    <w:rPr>
      <w:color w:val="954F72"/>
      <w:u w:val="single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link w:val="Textkrper"/>
    <w:uiPriority w:val="99"/>
    <w:semiHidden/>
    <w:locked/>
    <w:rPr>
      <w:rFonts w:ascii="Times New Roman" w:eastAsia="Times New Roman" w:hAnsi="Times New Roman" w:cs="Times New Roman" w:hint="default"/>
      <w:sz w:val="24"/>
      <w:szCs w:val="24"/>
    </w:rPr>
  </w:style>
  <w:style w:type="character" w:customStyle="1" w:styleId="berschrift1Zchn">
    <w:name w:val="Überschrift 1 Zchn"/>
    <w:link w:val="berschrift1"/>
    <w:uiPriority w:val="9"/>
    <w:locked/>
    <w:rPr>
      <w:sz w:val="24"/>
      <w:szCs w:val="22"/>
      <w:lang w:val="en-US" w:eastAsia="en-US"/>
    </w:rPr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  <w:lang w:val="en-US" w:eastAsia="en-US"/>
    </w:rPr>
  </w:style>
  <w:style w:type="character" w:customStyle="1" w:styleId="KommentartextZchn">
    <w:name w:val="Kommentartext Zchn"/>
    <w:link w:val="Kommentartext"/>
    <w:uiPriority w:val="99"/>
    <w:locked/>
    <w:rPr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locked/>
    <w:rPr>
      <w:rFonts w:ascii="Times New Roman" w:eastAsia="Times New Roman" w:hAnsi="Times New Roman" w:cs="Times New Roman" w:hint="default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locked/>
    <w:rPr>
      <w:rFonts w:ascii="Times New Roman" w:eastAsia="Times New Roman" w:hAnsi="Times New Roman" w:cs="Times New Roman" w:hint="default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after="200"/>
    </w:pPr>
    <w:rPr>
      <w:i/>
      <w:iCs/>
      <w:color w:val="44546A"/>
      <w:sz w:val="18"/>
      <w:szCs w:val="18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  <w:lang w:val="de-AT" w:eastAsia="de-AT"/>
    </w:rPr>
  </w:style>
  <w:style w:type="character" w:customStyle="1" w:styleId="KommentarthemaZchn">
    <w:name w:val="Kommentarthema Zchn"/>
    <w:link w:val="Kommentarthema"/>
    <w:uiPriority w:val="99"/>
    <w:semiHidden/>
    <w:locked/>
    <w:rPr>
      <w:rFonts w:ascii="Times New Roman" w:eastAsia="Times New Roman" w:hAnsi="Times New Roman" w:cs="Times New Roman" w:hint="default"/>
      <w:b/>
      <w:bCs/>
      <w:lang w:val="en-US" w:eastAsia="en-US"/>
    </w:rPr>
  </w:style>
  <w:style w:type="character" w:customStyle="1" w:styleId="EndNoteBibliographyTitleZchn">
    <w:name w:val="EndNote Bibliography Title Zchn"/>
    <w:link w:val="EndNoteBibliographyTitle"/>
    <w:locked/>
    <w:rPr>
      <w:rFonts w:ascii="Times     New     Roman" w:hAnsi="Times     New     Roman"/>
      <w:noProof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Times     New     Roman" w:hAnsi="Times     New     Roman"/>
      <w:noProof/>
    </w:rPr>
  </w:style>
  <w:style w:type="character" w:customStyle="1" w:styleId="EndNoteBibliographyZchn">
    <w:name w:val="EndNote Bibliography Zchn"/>
    <w:link w:val="EndNoteBibliography"/>
    <w:locked/>
    <w:rPr>
      <w:rFonts w:ascii="Times     New     Roman" w:hAnsi="Times     New     Roman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pPr>
      <w:spacing w:line="480" w:lineRule="auto"/>
    </w:pPr>
    <w:rPr>
      <w:rFonts w:ascii="Times     New     Roman" w:hAnsi="Times     New     Roman"/>
      <w:noProof/>
    </w:rPr>
  </w:style>
  <w:style w:type="character" w:styleId="Kommentarzeichen">
    <w:name w:val="annotation reference"/>
    <w:uiPriority w:val="99"/>
    <w:semiHidden/>
    <w:unhideWhenUsed/>
    <w:rPr>
      <w:sz w:val="16"/>
    </w:rPr>
  </w:style>
  <w:style w:type="character" w:styleId="Seitenzahl">
    <w:name w:val="page number"/>
    <w:uiPriority w:val="99"/>
    <w:semiHidden/>
    <w:unhideWhenUsed/>
    <w:rPr>
      <w:sz w:val="24"/>
    </w:rPr>
  </w:style>
  <w:style w:type="character" w:styleId="Fett">
    <w:name w:val="Strong"/>
    <w:uiPriority w:val="22"/>
    <w:qFormat/>
    <w:rPr>
      <w:b/>
      <w:bCs/>
    </w:rPr>
  </w:style>
  <w:style w:type="character" w:styleId="NichtaufgelsteErwhnung">
    <w:name w:val="Unresolved Mention"/>
    <w:uiPriority w:val="99"/>
    <w:semiHidden/>
    <w:unhideWhenUsed/>
    <w:rsid w:val="00A81B53"/>
    <w:rPr>
      <w:color w:val="605E5C"/>
      <w:shd w:val="clear" w:color="auto" w:fill="E1DFDD"/>
    </w:rPr>
  </w:style>
  <w:style w:type="numbering" w:customStyle="1" w:styleId="KeineListe1">
    <w:name w:val="Keine Liste1"/>
    <w:next w:val="KeineListe"/>
    <w:uiPriority w:val="99"/>
    <w:semiHidden/>
    <w:unhideWhenUsed/>
    <w:rsid w:val="00C8300C"/>
  </w:style>
  <w:style w:type="paragraph" w:styleId="berarbeitung">
    <w:name w:val="Revision"/>
    <w:hidden/>
    <w:uiPriority w:val="99"/>
    <w:semiHidden/>
    <w:rsid w:val="009B0C80"/>
    <w:rPr>
      <w:sz w:val="24"/>
      <w:szCs w:val="24"/>
    </w:rPr>
  </w:style>
  <w:style w:type="paragraph" w:customStyle="1" w:styleId="AuthorInfo">
    <w:name w:val="Author Info"/>
    <w:basedOn w:val="Standard"/>
    <w:rsid w:val="0097701D"/>
    <w:pPr>
      <w:tabs>
        <w:tab w:val="right" w:pos="8640"/>
      </w:tabs>
      <w:spacing w:line="480" w:lineRule="auto"/>
      <w:jc w:val="center"/>
    </w:pPr>
    <w:rPr>
      <w:lang w:val="en-US" w:eastAsia="en-US"/>
    </w:rPr>
  </w:style>
  <w:style w:type="paragraph" w:customStyle="1" w:styleId="TitleOfPaperCover">
    <w:name w:val="TitleOfPaper_Cover"/>
    <w:basedOn w:val="Standard"/>
    <w:rsid w:val="0097701D"/>
    <w:pPr>
      <w:keepNext/>
      <w:keepLines/>
      <w:tabs>
        <w:tab w:val="right" w:pos="8640"/>
      </w:tabs>
      <w:spacing w:line="480" w:lineRule="auto"/>
      <w:jc w:val="center"/>
    </w:pPr>
    <w:rPr>
      <w:szCs w:val="22"/>
      <w:lang w:val="en-US" w:eastAsia="en-US"/>
    </w:rPr>
  </w:style>
  <w:style w:type="paragraph" w:customStyle="1" w:styleId="StyleRight05">
    <w:name w:val="Style Right:  0.5&quot;"/>
    <w:basedOn w:val="Standard"/>
    <w:rsid w:val="0097701D"/>
    <w:pPr>
      <w:tabs>
        <w:tab w:val="right" w:pos="8640"/>
      </w:tabs>
      <w:spacing w:line="480" w:lineRule="auto"/>
      <w:ind w:right="720"/>
    </w:pPr>
    <w:rPr>
      <w:rFonts w:ascii="Garamond" w:hAnsi="Garamond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urs.nater@univie.ac.a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doi.org/10.1016/0022-3999(94)00125-o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psyneuen.2025.107583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9F2CFA-4308-466B-849F-D64E95C27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9</Pages>
  <Words>5042</Words>
  <Characters>31767</Characters>
  <Application>Microsoft Office Word</Application>
  <DocSecurity>0</DocSecurity>
  <Lines>264</Lines>
  <Paragraphs>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aria Mües</dc:creator>
  <cp:keywords/>
  <dc:description/>
  <cp:lastModifiedBy>Hanna Mües</cp:lastModifiedBy>
  <cp:revision>6</cp:revision>
  <dcterms:created xsi:type="dcterms:W3CDTF">2024-07-05T15:30:00Z</dcterms:created>
  <dcterms:modified xsi:type="dcterms:W3CDTF">2025-09-01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2544ae5980b10be6e8dedb7d2d86fbe3133745d63a9fdb9225b3b99e5327a8</vt:lpwstr>
  </property>
</Properties>
</file>